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43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26"/>
        <w:gridCol w:w="13"/>
        <w:gridCol w:w="988"/>
        <w:gridCol w:w="22"/>
        <w:gridCol w:w="1024"/>
        <w:gridCol w:w="8"/>
        <w:gridCol w:w="7"/>
        <w:gridCol w:w="1641"/>
        <w:gridCol w:w="1131"/>
        <w:gridCol w:w="1295"/>
        <w:gridCol w:w="846"/>
        <w:gridCol w:w="846"/>
      </w:tblGrid>
      <w:tr w:rsidR="00D60CD1" w:rsidRPr="005B754C" w14:paraId="3D06CDAB" w14:textId="77777777" w:rsidTr="004F4B84">
        <w:tc>
          <w:tcPr>
            <w:tcW w:w="9781" w:type="dxa"/>
            <w:gridSpan w:val="12"/>
            <w:shd w:val="clear" w:color="auto" w:fill="E7E6E6" w:themeFill="background2"/>
          </w:tcPr>
          <w:p w14:paraId="34DA7D54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A</w:t>
            </w:r>
          </w:p>
        </w:tc>
      </w:tr>
      <w:tr w:rsidR="00D60CD1" w:rsidRPr="005B754C" w14:paraId="1CDB3CD9" w14:textId="77777777" w:rsidTr="004F4B84">
        <w:tc>
          <w:tcPr>
            <w:tcW w:w="1738" w:type="dxa"/>
            <w:gridSpan w:val="2"/>
            <w:vMerge w:val="restart"/>
            <w:shd w:val="clear" w:color="auto" w:fill="FFFFFF" w:themeFill="background1"/>
          </w:tcPr>
          <w:p w14:paraId="490CDDE8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bookmarkStart w:id="0" w:name="_Hlk26149328"/>
          </w:p>
        </w:tc>
        <w:tc>
          <w:tcPr>
            <w:tcW w:w="2077" w:type="dxa"/>
            <w:gridSpan w:val="5"/>
            <w:shd w:val="clear" w:color="auto" w:fill="FFFFFF" w:themeFill="background1"/>
          </w:tcPr>
          <w:p w14:paraId="0DA9DD62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 xml:space="preserve"> Unenhanced T2WIs</w:t>
            </w:r>
          </w:p>
        </w:tc>
        <w:tc>
          <w:tcPr>
            <w:tcW w:w="2911" w:type="dxa"/>
            <w:gridSpan w:val="2"/>
            <w:shd w:val="clear" w:color="auto" w:fill="FFFFFF" w:themeFill="background1"/>
          </w:tcPr>
          <w:p w14:paraId="489EB2BF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2-weighted MRCP</w:t>
            </w:r>
          </w:p>
        </w:tc>
        <w:tc>
          <w:tcPr>
            <w:tcW w:w="3055" w:type="dxa"/>
            <w:gridSpan w:val="3"/>
            <w:shd w:val="clear" w:color="auto" w:fill="FFFFFF" w:themeFill="background1"/>
          </w:tcPr>
          <w:p w14:paraId="0B3C216E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1WIs</w:t>
            </w:r>
            <w:r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 xml:space="preserve"> (VIBE FS)</w:t>
            </w:r>
          </w:p>
        </w:tc>
      </w:tr>
      <w:tr w:rsidR="00D60CD1" w:rsidRPr="005B754C" w14:paraId="09C3B663" w14:textId="77777777" w:rsidTr="004F4B84">
        <w:tc>
          <w:tcPr>
            <w:tcW w:w="1738" w:type="dxa"/>
            <w:gridSpan w:val="2"/>
            <w:vMerge/>
            <w:shd w:val="clear" w:color="auto" w:fill="FFFFFF" w:themeFill="background1"/>
          </w:tcPr>
          <w:p w14:paraId="21BA1A0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14:paraId="7B85B6D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HASTE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53C5363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FS TSE</w:t>
            </w:r>
          </w:p>
        </w:tc>
        <w:tc>
          <w:tcPr>
            <w:tcW w:w="1741" w:type="dxa"/>
            <w:shd w:val="clear" w:color="auto" w:fill="FFFFFF" w:themeFill="background1"/>
          </w:tcPr>
          <w:p w14:paraId="4FBCE40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THASTE FS Thick slab</w:t>
            </w:r>
          </w:p>
        </w:tc>
        <w:tc>
          <w:tcPr>
            <w:tcW w:w="1170" w:type="dxa"/>
            <w:shd w:val="clear" w:color="auto" w:fill="FFFFFF" w:themeFill="background1"/>
          </w:tcPr>
          <w:p w14:paraId="1C84751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4"/>
                <w:szCs w:val="14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SPACE</w:t>
            </w:r>
          </w:p>
        </w:tc>
        <w:tc>
          <w:tcPr>
            <w:tcW w:w="1355" w:type="dxa"/>
            <w:shd w:val="clear" w:color="auto" w:fill="FFFFFF" w:themeFill="background1"/>
          </w:tcPr>
          <w:p w14:paraId="208C2AE7" w14:textId="77777777" w:rsidR="00D60CD1" w:rsidRPr="00EA1092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EA1092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before contrast</w:t>
            </w:r>
          </w:p>
        </w:tc>
        <w:tc>
          <w:tcPr>
            <w:tcW w:w="850" w:type="dxa"/>
            <w:shd w:val="clear" w:color="auto" w:fill="FFFFFF" w:themeFill="background1"/>
          </w:tcPr>
          <w:p w14:paraId="3C56A0F5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HBP</w:t>
            </w:r>
          </w:p>
        </w:tc>
        <w:tc>
          <w:tcPr>
            <w:tcW w:w="850" w:type="dxa"/>
            <w:shd w:val="clear" w:color="auto" w:fill="FFFFFF" w:themeFill="background1"/>
          </w:tcPr>
          <w:p w14:paraId="6269A3F4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HBP</w:t>
            </w:r>
          </w:p>
        </w:tc>
      </w:tr>
      <w:tr w:rsidR="00D60CD1" w:rsidRPr="005B754C" w14:paraId="5BDF5B93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3438B94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Slice thickness (mm)</w:t>
            </w:r>
          </w:p>
        </w:tc>
        <w:tc>
          <w:tcPr>
            <w:tcW w:w="989" w:type="dxa"/>
            <w:shd w:val="clear" w:color="auto" w:fill="FFFFFF" w:themeFill="background1"/>
          </w:tcPr>
          <w:p w14:paraId="7F288CF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51B3E39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41" w:type="dxa"/>
            <w:shd w:val="clear" w:color="auto" w:fill="FFFFFF" w:themeFill="background1"/>
          </w:tcPr>
          <w:p w14:paraId="7D2E592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170" w:type="dxa"/>
            <w:shd w:val="clear" w:color="auto" w:fill="FFFFFF" w:themeFill="background1"/>
          </w:tcPr>
          <w:p w14:paraId="761E92A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</w:tcPr>
          <w:p w14:paraId="0DEC9265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47B8E70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1B85176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</w:t>
            </w:r>
          </w:p>
        </w:tc>
      </w:tr>
      <w:tr w:rsidR="00D60CD1" w:rsidRPr="005B754C" w14:paraId="675FB37E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22C9071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Matrix</w:t>
            </w:r>
          </w:p>
        </w:tc>
        <w:tc>
          <w:tcPr>
            <w:tcW w:w="989" w:type="dxa"/>
            <w:shd w:val="clear" w:color="auto" w:fill="FFFFFF" w:themeFill="background1"/>
          </w:tcPr>
          <w:p w14:paraId="152204C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56X256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551D1C3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12X264</w:t>
            </w:r>
          </w:p>
        </w:tc>
        <w:tc>
          <w:tcPr>
            <w:tcW w:w="1741" w:type="dxa"/>
            <w:shd w:val="clear" w:color="auto" w:fill="FFFFFF" w:themeFill="background1"/>
          </w:tcPr>
          <w:p w14:paraId="58CFEAA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84X269</w:t>
            </w:r>
          </w:p>
        </w:tc>
        <w:tc>
          <w:tcPr>
            <w:tcW w:w="1170" w:type="dxa"/>
            <w:shd w:val="clear" w:color="auto" w:fill="FFFFFF" w:themeFill="background1"/>
          </w:tcPr>
          <w:p w14:paraId="3B69FAD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84x353</w:t>
            </w:r>
          </w:p>
        </w:tc>
        <w:tc>
          <w:tcPr>
            <w:tcW w:w="1355" w:type="dxa"/>
            <w:shd w:val="clear" w:color="auto" w:fill="FFFFFF" w:themeFill="background1"/>
          </w:tcPr>
          <w:p w14:paraId="6BC99CDD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6x340</w:t>
            </w:r>
          </w:p>
        </w:tc>
        <w:tc>
          <w:tcPr>
            <w:tcW w:w="850" w:type="dxa"/>
            <w:shd w:val="clear" w:color="auto" w:fill="FFFFFF" w:themeFill="background1"/>
          </w:tcPr>
          <w:p w14:paraId="3093CD6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76x340</w:t>
            </w:r>
          </w:p>
        </w:tc>
        <w:tc>
          <w:tcPr>
            <w:tcW w:w="850" w:type="dxa"/>
            <w:shd w:val="clear" w:color="auto" w:fill="FFFFFF" w:themeFill="background1"/>
          </w:tcPr>
          <w:p w14:paraId="313C0A3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6x340</w:t>
            </w:r>
          </w:p>
        </w:tc>
      </w:tr>
      <w:tr w:rsidR="00D60CD1" w:rsidRPr="005B754C" w14:paraId="4D487ACE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5D75E3B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R (ms)</w:t>
            </w:r>
          </w:p>
        </w:tc>
        <w:tc>
          <w:tcPr>
            <w:tcW w:w="989" w:type="dxa"/>
            <w:shd w:val="clear" w:color="auto" w:fill="FFFFFF" w:themeFill="background1"/>
          </w:tcPr>
          <w:p w14:paraId="0EAE598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400 - 1600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51AE16D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737- 6396</w:t>
            </w:r>
          </w:p>
        </w:tc>
        <w:tc>
          <w:tcPr>
            <w:tcW w:w="1741" w:type="dxa"/>
            <w:shd w:val="clear" w:color="auto" w:fill="FFFFFF" w:themeFill="background1"/>
          </w:tcPr>
          <w:p w14:paraId="1EAE2A4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4500 - 6000</w:t>
            </w:r>
          </w:p>
        </w:tc>
        <w:tc>
          <w:tcPr>
            <w:tcW w:w="1170" w:type="dxa"/>
            <w:shd w:val="clear" w:color="auto" w:fill="FFFFFF" w:themeFill="background1"/>
          </w:tcPr>
          <w:p w14:paraId="1A9934F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824</w:t>
            </w:r>
          </w:p>
        </w:tc>
        <w:tc>
          <w:tcPr>
            <w:tcW w:w="1355" w:type="dxa"/>
            <w:shd w:val="clear" w:color="auto" w:fill="FFFFFF" w:themeFill="background1"/>
          </w:tcPr>
          <w:p w14:paraId="0291F101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8</w:t>
            </w:r>
          </w:p>
        </w:tc>
        <w:tc>
          <w:tcPr>
            <w:tcW w:w="850" w:type="dxa"/>
            <w:shd w:val="clear" w:color="auto" w:fill="FFFFFF" w:themeFill="background1"/>
          </w:tcPr>
          <w:p w14:paraId="33D75DD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8</w:t>
            </w:r>
          </w:p>
        </w:tc>
        <w:tc>
          <w:tcPr>
            <w:tcW w:w="850" w:type="dxa"/>
            <w:shd w:val="clear" w:color="auto" w:fill="FFFFFF" w:themeFill="background1"/>
          </w:tcPr>
          <w:p w14:paraId="6838274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58</w:t>
            </w:r>
          </w:p>
        </w:tc>
      </w:tr>
      <w:tr w:rsidR="00D60CD1" w:rsidRPr="005B754C" w14:paraId="1E32CD9D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709C15C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E (ms)</w:t>
            </w:r>
          </w:p>
        </w:tc>
        <w:tc>
          <w:tcPr>
            <w:tcW w:w="989" w:type="dxa"/>
            <w:shd w:val="clear" w:color="auto" w:fill="FFFFFF" w:themeFill="background1"/>
          </w:tcPr>
          <w:p w14:paraId="2EFBCD6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 - 93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0D02DFA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00 -102</w:t>
            </w:r>
          </w:p>
        </w:tc>
        <w:tc>
          <w:tcPr>
            <w:tcW w:w="1741" w:type="dxa"/>
            <w:shd w:val="clear" w:color="auto" w:fill="FFFFFF" w:themeFill="background1"/>
          </w:tcPr>
          <w:p w14:paraId="424BB6B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735 - 900</w:t>
            </w:r>
          </w:p>
        </w:tc>
        <w:tc>
          <w:tcPr>
            <w:tcW w:w="1170" w:type="dxa"/>
            <w:shd w:val="clear" w:color="auto" w:fill="FFFFFF" w:themeFill="background1"/>
          </w:tcPr>
          <w:p w14:paraId="6DADF75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98</w:t>
            </w:r>
          </w:p>
        </w:tc>
        <w:tc>
          <w:tcPr>
            <w:tcW w:w="1355" w:type="dxa"/>
            <w:shd w:val="clear" w:color="auto" w:fill="FFFFFF" w:themeFill="background1"/>
          </w:tcPr>
          <w:p w14:paraId="45F631B9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5</w:t>
            </w:r>
          </w:p>
        </w:tc>
        <w:tc>
          <w:tcPr>
            <w:tcW w:w="850" w:type="dxa"/>
            <w:shd w:val="clear" w:color="auto" w:fill="FFFFFF" w:themeFill="background1"/>
          </w:tcPr>
          <w:p w14:paraId="10DE68BE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5</w:t>
            </w:r>
          </w:p>
        </w:tc>
        <w:tc>
          <w:tcPr>
            <w:tcW w:w="850" w:type="dxa"/>
            <w:shd w:val="clear" w:color="auto" w:fill="FFFFFF" w:themeFill="background1"/>
          </w:tcPr>
          <w:p w14:paraId="3F64EF0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25</w:t>
            </w:r>
          </w:p>
        </w:tc>
      </w:tr>
      <w:tr w:rsidR="00D60CD1" w:rsidRPr="005B754C" w14:paraId="361D8968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1E06D35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Imaging plane</w:t>
            </w:r>
          </w:p>
        </w:tc>
        <w:tc>
          <w:tcPr>
            <w:tcW w:w="989" w:type="dxa"/>
            <w:shd w:val="clear" w:color="auto" w:fill="FFFFFF" w:themeFill="background1"/>
          </w:tcPr>
          <w:p w14:paraId="06E7234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6C42014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741" w:type="dxa"/>
            <w:shd w:val="clear" w:color="auto" w:fill="FFFFFF" w:themeFill="background1"/>
          </w:tcPr>
          <w:p w14:paraId="3B373B5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170" w:type="dxa"/>
            <w:shd w:val="clear" w:color="auto" w:fill="FFFFFF" w:themeFill="background1"/>
          </w:tcPr>
          <w:p w14:paraId="50EC1D8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355" w:type="dxa"/>
            <w:shd w:val="clear" w:color="auto" w:fill="FFFFFF" w:themeFill="background1"/>
          </w:tcPr>
          <w:p w14:paraId="0D364C65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771D6B9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3EB4B8A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</w:tr>
      <w:tr w:rsidR="00D60CD1" w:rsidRPr="005B754C" w14:paraId="51B424BF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262D3C5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Flip angle (°)</w:t>
            </w:r>
          </w:p>
        </w:tc>
        <w:tc>
          <w:tcPr>
            <w:tcW w:w="989" w:type="dxa"/>
            <w:shd w:val="clear" w:color="auto" w:fill="FFFFFF" w:themeFill="background1"/>
          </w:tcPr>
          <w:p w14:paraId="30709C1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6B21DB7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741" w:type="dxa"/>
            <w:shd w:val="clear" w:color="auto" w:fill="FFFFFF" w:themeFill="background1"/>
          </w:tcPr>
          <w:p w14:paraId="0CECBF9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80</w:t>
            </w:r>
          </w:p>
        </w:tc>
        <w:tc>
          <w:tcPr>
            <w:tcW w:w="1170" w:type="dxa"/>
            <w:shd w:val="clear" w:color="auto" w:fill="FFFFFF" w:themeFill="background1"/>
          </w:tcPr>
          <w:p w14:paraId="717EE49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1355" w:type="dxa"/>
            <w:shd w:val="clear" w:color="auto" w:fill="FFFFFF" w:themeFill="background1"/>
          </w:tcPr>
          <w:p w14:paraId="2C143B71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1F3915B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6C03327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</w:tr>
      <w:bookmarkEnd w:id="0"/>
      <w:tr w:rsidR="00D60CD1" w:rsidRPr="005B754C" w14:paraId="238AEB73" w14:textId="77777777" w:rsidTr="004F4B84">
        <w:tc>
          <w:tcPr>
            <w:tcW w:w="9781" w:type="dxa"/>
            <w:gridSpan w:val="12"/>
            <w:shd w:val="clear" w:color="auto" w:fill="E7E6E6" w:themeFill="background2"/>
          </w:tcPr>
          <w:p w14:paraId="06F296AC" w14:textId="77777777" w:rsidR="00D60CD1" w:rsidRPr="009A7921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B</w:t>
            </w:r>
          </w:p>
        </w:tc>
      </w:tr>
      <w:tr w:rsidR="00D60CD1" w:rsidRPr="005B754C" w14:paraId="179A8660" w14:textId="77777777" w:rsidTr="004F4B84">
        <w:tc>
          <w:tcPr>
            <w:tcW w:w="1738" w:type="dxa"/>
            <w:gridSpan w:val="2"/>
            <w:vMerge w:val="restart"/>
            <w:shd w:val="clear" w:color="auto" w:fill="FFFFFF" w:themeFill="background1"/>
          </w:tcPr>
          <w:p w14:paraId="23775FA3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077" w:type="dxa"/>
            <w:gridSpan w:val="5"/>
            <w:shd w:val="clear" w:color="auto" w:fill="FFFFFF" w:themeFill="background1"/>
          </w:tcPr>
          <w:p w14:paraId="359CC748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 xml:space="preserve"> Unenhanced T2WIs</w:t>
            </w:r>
          </w:p>
        </w:tc>
        <w:tc>
          <w:tcPr>
            <w:tcW w:w="2911" w:type="dxa"/>
            <w:gridSpan w:val="2"/>
            <w:shd w:val="clear" w:color="auto" w:fill="FFFFFF" w:themeFill="background1"/>
          </w:tcPr>
          <w:p w14:paraId="5A95F18B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2-weighted MRCP</w:t>
            </w:r>
          </w:p>
        </w:tc>
        <w:tc>
          <w:tcPr>
            <w:tcW w:w="3055" w:type="dxa"/>
            <w:gridSpan w:val="3"/>
            <w:shd w:val="clear" w:color="auto" w:fill="FFFFFF" w:themeFill="background1"/>
          </w:tcPr>
          <w:p w14:paraId="456039E9" w14:textId="77777777" w:rsidR="00D60CD1" w:rsidRPr="009A7921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1WIs (VIBE)</w:t>
            </w:r>
          </w:p>
        </w:tc>
      </w:tr>
      <w:tr w:rsidR="00D60CD1" w:rsidRPr="005B754C" w14:paraId="75AEA811" w14:textId="77777777" w:rsidTr="004F4B84">
        <w:trPr>
          <w:trHeight w:val="197"/>
        </w:trPr>
        <w:tc>
          <w:tcPr>
            <w:tcW w:w="1738" w:type="dxa"/>
            <w:gridSpan w:val="2"/>
            <w:vMerge/>
            <w:shd w:val="clear" w:color="auto" w:fill="FFFFFF" w:themeFill="background1"/>
          </w:tcPr>
          <w:p w14:paraId="1E21C57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89" w:type="dxa"/>
            <w:shd w:val="clear" w:color="auto" w:fill="FFFFFF" w:themeFill="background1"/>
          </w:tcPr>
          <w:p w14:paraId="10A1A06E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HASTE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23945DE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FS TSE</w:t>
            </w:r>
          </w:p>
        </w:tc>
        <w:tc>
          <w:tcPr>
            <w:tcW w:w="1741" w:type="dxa"/>
            <w:shd w:val="clear" w:color="auto" w:fill="FFFFFF" w:themeFill="background1"/>
          </w:tcPr>
          <w:p w14:paraId="0DE3146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THASTE FS Thick slab</w:t>
            </w:r>
          </w:p>
        </w:tc>
        <w:tc>
          <w:tcPr>
            <w:tcW w:w="1170" w:type="dxa"/>
            <w:shd w:val="clear" w:color="auto" w:fill="FFFFFF" w:themeFill="background1"/>
          </w:tcPr>
          <w:p w14:paraId="5B9270B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SPACE</w:t>
            </w:r>
          </w:p>
        </w:tc>
        <w:tc>
          <w:tcPr>
            <w:tcW w:w="1355" w:type="dxa"/>
            <w:shd w:val="clear" w:color="auto" w:fill="FFFFFF" w:themeFill="background1"/>
          </w:tcPr>
          <w:p w14:paraId="1BFABFED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EA1092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before contrast</w:t>
            </w:r>
          </w:p>
        </w:tc>
        <w:tc>
          <w:tcPr>
            <w:tcW w:w="850" w:type="dxa"/>
            <w:shd w:val="clear" w:color="auto" w:fill="FFFFFF" w:themeFill="background1"/>
          </w:tcPr>
          <w:p w14:paraId="7DA19759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B40222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HBP</w:t>
            </w:r>
          </w:p>
        </w:tc>
        <w:tc>
          <w:tcPr>
            <w:tcW w:w="850" w:type="dxa"/>
            <w:shd w:val="clear" w:color="auto" w:fill="FFFFFF" w:themeFill="background1"/>
          </w:tcPr>
          <w:p w14:paraId="3B3830A3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HBP</w:t>
            </w:r>
          </w:p>
        </w:tc>
      </w:tr>
      <w:tr w:rsidR="00D60CD1" w:rsidRPr="005B754C" w14:paraId="4A6C2717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48727F9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Slice thickness (mm)</w:t>
            </w:r>
          </w:p>
        </w:tc>
        <w:tc>
          <w:tcPr>
            <w:tcW w:w="989" w:type="dxa"/>
            <w:shd w:val="clear" w:color="auto" w:fill="FFFFFF" w:themeFill="background1"/>
          </w:tcPr>
          <w:p w14:paraId="6B96E2E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168AD61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41" w:type="dxa"/>
            <w:shd w:val="clear" w:color="auto" w:fill="FFFFFF" w:themeFill="background1"/>
          </w:tcPr>
          <w:p w14:paraId="6742F54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170" w:type="dxa"/>
            <w:shd w:val="clear" w:color="auto" w:fill="FFFFFF" w:themeFill="background1"/>
          </w:tcPr>
          <w:p w14:paraId="0EC7CFD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</w:tcPr>
          <w:p w14:paraId="227CAC3E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23E8912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2C155BB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</w:t>
            </w:r>
          </w:p>
        </w:tc>
      </w:tr>
      <w:tr w:rsidR="00D60CD1" w:rsidRPr="005B754C" w14:paraId="13699891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32246C4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Matrix</w:t>
            </w:r>
          </w:p>
        </w:tc>
        <w:tc>
          <w:tcPr>
            <w:tcW w:w="989" w:type="dxa"/>
            <w:shd w:val="clear" w:color="auto" w:fill="FFFFFF" w:themeFill="background1"/>
          </w:tcPr>
          <w:p w14:paraId="3A59DDB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56X256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249BA91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56X256</w:t>
            </w:r>
          </w:p>
        </w:tc>
        <w:tc>
          <w:tcPr>
            <w:tcW w:w="1741" w:type="dxa"/>
            <w:shd w:val="clear" w:color="auto" w:fill="FFFFFF" w:themeFill="background1"/>
          </w:tcPr>
          <w:p w14:paraId="02B2E1F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84X269</w:t>
            </w:r>
          </w:p>
        </w:tc>
        <w:tc>
          <w:tcPr>
            <w:tcW w:w="1170" w:type="dxa"/>
            <w:shd w:val="clear" w:color="auto" w:fill="FFFFFF" w:themeFill="background1"/>
          </w:tcPr>
          <w:p w14:paraId="2393E8A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84x353</w:t>
            </w:r>
          </w:p>
        </w:tc>
        <w:tc>
          <w:tcPr>
            <w:tcW w:w="1355" w:type="dxa"/>
            <w:shd w:val="clear" w:color="auto" w:fill="FFFFFF" w:themeFill="background1"/>
          </w:tcPr>
          <w:p w14:paraId="7C50DDF4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6x340</w:t>
            </w:r>
          </w:p>
        </w:tc>
        <w:tc>
          <w:tcPr>
            <w:tcW w:w="850" w:type="dxa"/>
            <w:shd w:val="clear" w:color="auto" w:fill="FFFFFF" w:themeFill="background1"/>
          </w:tcPr>
          <w:p w14:paraId="455FCC9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76x340</w:t>
            </w:r>
          </w:p>
        </w:tc>
        <w:tc>
          <w:tcPr>
            <w:tcW w:w="850" w:type="dxa"/>
            <w:shd w:val="clear" w:color="auto" w:fill="FFFFFF" w:themeFill="background1"/>
          </w:tcPr>
          <w:p w14:paraId="07383C2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76x340</w:t>
            </w:r>
          </w:p>
        </w:tc>
      </w:tr>
      <w:tr w:rsidR="00D60CD1" w:rsidRPr="005B754C" w14:paraId="4748106D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550E9CB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R (ms)</w:t>
            </w:r>
          </w:p>
        </w:tc>
        <w:tc>
          <w:tcPr>
            <w:tcW w:w="989" w:type="dxa"/>
            <w:shd w:val="clear" w:color="auto" w:fill="FFFFFF" w:themeFill="background1"/>
          </w:tcPr>
          <w:p w14:paraId="2C9EC82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400 - 1600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6270AE4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600 – 5400</w:t>
            </w:r>
          </w:p>
        </w:tc>
        <w:tc>
          <w:tcPr>
            <w:tcW w:w="1741" w:type="dxa"/>
            <w:shd w:val="clear" w:color="auto" w:fill="FFFFFF" w:themeFill="background1"/>
          </w:tcPr>
          <w:p w14:paraId="17DA78D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4500 - 6000</w:t>
            </w:r>
          </w:p>
        </w:tc>
        <w:tc>
          <w:tcPr>
            <w:tcW w:w="1170" w:type="dxa"/>
            <w:shd w:val="clear" w:color="auto" w:fill="FFFFFF" w:themeFill="background1"/>
          </w:tcPr>
          <w:p w14:paraId="3359A50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824</w:t>
            </w:r>
          </w:p>
        </w:tc>
        <w:tc>
          <w:tcPr>
            <w:tcW w:w="1355" w:type="dxa"/>
            <w:shd w:val="clear" w:color="auto" w:fill="FFFFFF" w:themeFill="background1"/>
          </w:tcPr>
          <w:p w14:paraId="111D7CE7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5</w:t>
            </w:r>
          </w:p>
        </w:tc>
        <w:tc>
          <w:tcPr>
            <w:tcW w:w="850" w:type="dxa"/>
            <w:shd w:val="clear" w:color="auto" w:fill="FFFFFF" w:themeFill="background1"/>
          </w:tcPr>
          <w:p w14:paraId="334D5E9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5</w:t>
            </w:r>
          </w:p>
        </w:tc>
        <w:tc>
          <w:tcPr>
            <w:tcW w:w="850" w:type="dxa"/>
            <w:shd w:val="clear" w:color="auto" w:fill="FFFFFF" w:themeFill="background1"/>
          </w:tcPr>
          <w:p w14:paraId="3A32BB4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4,25</w:t>
            </w:r>
          </w:p>
        </w:tc>
      </w:tr>
      <w:tr w:rsidR="00D60CD1" w:rsidRPr="005B754C" w14:paraId="3C1B0111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32AAF9D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E (ms)</w:t>
            </w:r>
          </w:p>
        </w:tc>
        <w:tc>
          <w:tcPr>
            <w:tcW w:w="989" w:type="dxa"/>
            <w:shd w:val="clear" w:color="auto" w:fill="FFFFFF" w:themeFill="background1"/>
          </w:tcPr>
          <w:p w14:paraId="643EA70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 - 93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529BC60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00 -102</w:t>
            </w:r>
          </w:p>
        </w:tc>
        <w:tc>
          <w:tcPr>
            <w:tcW w:w="1741" w:type="dxa"/>
            <w:shd w:val="clear" w:color="auto" w:fill="FFFFFF" w:themeFill="background1"/>
          </w:tcPr>
          <w:p w14:paraId="3D08399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735 - 900</w:t>
            </w:r>
          </w:p>
        </w:tc>
        <w:tc>
          <w:tcPr>
            <w:tcW w:w="1170" w:type="dxa"/>
            <w:shd w:val="clear" w:color="auto" w:fill="FFFFFF" w:themeFill="background1"/>
          </w:tcPr>
          <w:p w14:paraId="7F95D07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98</w:t>
            </w:r>
          </w:p>
        </w:tc>
        <w:tc>
          <w:tcPr>
            <w:tcW w:w="1355" w:type="dxa"/>
            <w:shd w:val="clear" w:color="auto" w:fill="FFFFFF" w:themeFill="background1"/>
          </w:tcPr>
          <w:p w14:paraId="316B15B6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07</w:t>
            </w:r>
          </w:p>
        </w:tc>
        <w:tc>
          <w:tcPr>
            <w:tcW w:w="850" w:type="dxa"/>
            <w:shd w:val="clear" w:color="auto" w:fill="FFFFFF" w:themeFill="background1"/>
          </w:tcPr>
          <w:p w14:paraId="742CAEA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07</w:t>
            </w:r>
          </w:p>
        </w:tc>
        <w:tc>
          <w:tcPr>
            <w:tcW w:w="850" w:type="dxa"/>
            <w:shd w:val="clear" w:color="auto" w:fill="FFFFFF" w:themeFill="background1"/>
          </w:tcPr>
          <w:p w14:paraId="7135E83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,07</w:t>
            </w:r>
          </w:p>
        </w:tc>
      </w:tr>
      <w:tr w:rsidR="00D60CD1" w:rsidRPr="005B754C" w14:paraId="6B9F138D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7304B6B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Imaging plane</w:t>
            </w:r>
          </w:p>
        </w:tc>
        <w:tc>
          <w:tcPr>
            <w:tcW w:w="989" w:type="dxa"/>
            <w:shd w:val="clear" w:color="auto" w:fill="FFFFFF" w:themeFill="background1"/>
          </w:tcPr>
          <w:p w14:paraId="16E2D75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176BC91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741" w:type="dxa"/>
            <w:shd w:val="clear" w:color="auto" w:fill="FFFFFF" w:themeFill="background1"/>
          </w:tcPr>
          <w:p w14:paraId="1D0E892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170" w:type="dxa"/>
            <w:shd w:val="clear" w:color="auto" w:fill="FFFFFF" w:themeFill="background1"/>
          </w:tcPr>
          <w:p w14:paraId="51B0FC3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355" w:type="dxa"/>
            <w:shd w:val="clear" w:color="auto" w:fill="FFFFFF" w:themeFill="background1"/>
          </w:tcPr>
          <w:p w14:paraId="0DC93376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7AC7E90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6244272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</w:tr>
      <w:tr w:rsidR="00D60CD1" w:rsidRPr="005B754C" w14:paraId="4FAC4299" w14:textId="77777777" w:rsidTr="004F4B84">
        <w:tc>
          <w:tcPr>
            <w:tcW w:w="1738" w:type="dxa"/>
            <w:gridSpan w:val="2"/>
            <w:shd w:val="clear" w:color="auto" w:fill="FFFFFF" w:themeFill="background1"/>
          </w:tcPr>
          <w:p w14:paraId="50BE094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Flip angle (°)</w:t>
            </w:r>
          </w:p>
        </w:tc>
        <w:tc>
          <w:tcPr>
            <w:tcW w:w="989" w:type="dxa"/>
            <w:shd w:val="clear" w:color="auto" w:fill="FFFFFF" w:themeFill="background1"/>
          </w:tcPr>
          <w:p w14:paraId="2575AE0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088" w:type="dxa"/>
            <w:gridSpan w:val="4"/>
            <w:shd w:val="clear" w:color="auto" w:fill="FFFFFF" w:themeFill="background1"/>
          </w:tcPr>
          <w:p w14:paraId="2EA0EFF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741" w:type="dxa"/>
            <w:shd w:val="clear" w:color="auto" w:fill="FFFFFF" w:themeFill="background1"/>
          </w:tcPr>
          <w:p w14:paraId="6F23D3B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80</w:t>
            </w:r>
          </w:p>
        </w:tc>
        <w:tc>
          <w:tcPr>
            <w:tcW w:w="1170" w:type="dxa"/>
            <w:shd w:val="clear" w:color="auto" w:fill="FFFFFF" w:themeFill="background1"/>
          </w:tcPr>
          <w:p w14:paraId="4C7EEC2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1355" w:type="dxa"/>
            <w:shd w:val="clear" w:color="auto" w:fill="FFFFFF" w:themeFill="background1"/>
          </w:tcPr>
          <w:p w14:paraId="3C365CA0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0C8C326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79766FC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</w:tr>
      <w:tr w:rsidR="00D60CD1" w:rsidRPr="005B754C" w14:paraId="3F38A290" w14:textId="77777777" w:rsidTr="004F4B84">
        <w:tc>
          <w:tcPr>
            <w:tcW w:w="9781" w:type="dxa"/>
            <w:gridSpan w:val="12"/>
            <w:shd w:val="clear" w:color="auto" w:fill="E7E6E6" w:themeFill="background2"/>
          </w:tcPr>
          <w:p w14:paraId="1E83BEBA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bCs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b/>
                <w:bCs/>
                <w:iCs/>
                <w:sz w:val="16"/>
                <w:szCs w:val="16"/>
                <w:lang w:eastAsia="en-US"/>
              </w:rPr>
              <w:t>C</w:t>
            </w:r>
          </w:p>
        </w:tc>
      </w:tr>
      <w:tr w:rsidR="00D60CD1" w:rsidRPr="005B754C" w14:paraId="7209A63B" w14:textId="77777777" w:rsidTr="004F4B84">
        <w:tc>
          <w:tcPr>
            <w:tcW w:w="1723" w:type="dxa"/>
            <w:vMerge w:val="restart"/>
            <w:shd w:val="clear" w:color="auto" w:fill="FFFFFF" w:themeFill="background1"/>
          </w:tcPr>
          <w:p w14:paraId="7AC1429B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077" w:type="dxa"/>
            <w:gridSpan w:val="4"/>
            <w:shd w:val="clear" w:color="auto" w:fill="FFFFFF" w:themeFill="background1"/>
          </w:tcPr>
          <w:p w14:paraId="63251B68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 xml:space="preserve"> Unenhanced T2WIs</w:t>
            </w:r>
          </w:p>
        </w:tc>
        <w:tc>
          <w:tcPr>
            <w:tcW w:w="2926" w:type="dxa"/>
            <w:gridSpan w:val="4"/>
            <w:shd w:val="clear" w:color="auto" w:fill="FFFFFF" w:themeFill="background1"/>
          </w:tcPr>
          <w:p w14:paraId="21996297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2-weighted MRCP</w:t>
            </w:r>
          </w:p>
        </w:tc>
        <w:tc>
          <w:tcPr>
            <w:tcW w:w="3055" w:type="dxa"/>
            <w:gridSpan w:val="3"/>
            <w:shd w:val="clear" w:color="auto" w:fill="FFFFFF" w:themeFill="background1"/>
          </w:tcPr>
          <w:p w14:paraId="1467ED5C" w14:textId="77777777" w:rsidR="00D60CD1" w:rsidRPr="009A7921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1WIs (LAVA)</w:t>
            </w:r>
          </w:p>
        </w:tc>
      </w:tr>
      <w:tr w:rsidR="00D60CD1" w:rsidRPr="005B754C" w14:paraId="28BC45FB" w14:textId="77777777" w:rsidTr="004F4B84">
        <w:tc>
          <w:tcPr>
            <w:tcW w:w="1723" w:type="dxa"/>
            <w:vMerge/>
            <w:shd w:val="clear" w:color="auto" w:fill="FFFFFF" w:themeFill="background1"/>
          </w:tcPr>
          <w:p w14:paraId="773B0E0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2F9638A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SSFSE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3107255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 xml:space="preserve">FRFSE FS 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7A317FC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D</w:t>
            </w:r>
            <w:r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 xml:space="preserve"> </w:t>
            </w: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SSFSE</w:t>
            </w:r>
          </w:p>
        </w:tc>
        <w:tc>
          <w:tcPr>
            <w:tcW w:w="1170" w:type="dxa"/>
            <w:shd w:val="clear" w:color="auto" w:fill="FFFFFF" w:themeFill="background1"/>
          </w:tcPr>
          <w:p w14:paraId="5800066E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D</w:t>
            </w:r>
            <w:r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 xml:space="preserve"> </w:t>
            </w: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FRFSE</w:t>
            </w:r>
          </w:p>
        </w:tc>
        <w:tc>
          <w:tcPr>
            <w:tcW w:w="1355" w:type="dxa"/>
            <w:shd w:val="clear" w:color="auto" w:fill="FFFFFF" w:themeFill="background1"/>
          </w:tcPr>
          <w:p w14:paraId="14037DA9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EA1092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before contrast</w:t>
            </w:r>
          </w:p>
        </w:tc>
        <w:tc>
          <w:tcPr>
            <w:tcW w:w="850" w:type="dxa"/>
            <w:shd w:val="clear" w:color="auto" w:fill="FFFFFF" w:themeFill="background1"/>
          </w:tcPr>
          <w:p w14:paraId="64F86BBF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HBP</w:t>
            </w:r>
          </w:p>
        </w:tc>
        <w:tc>
          <w:tcPr>
            <w:tcW w:w="850" w:type="dxa"/>
            <w:shd w:val="clear" w:color="auto" w:fill="FFFFFF" w:themeFill="background1"/>
          </w:tcPr>
          <w:p w14:paraId="294A76CC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HBP</w:t>
            </w:r>
          </w:p>
        </w:tc>
      </w:tr>
      <w:tr w:rsidR="00D60CD1" w:rsidRPr="005B754C" w14:paraId="788CA609" w14:textId="77777777" w:rsidTr="004F4B84">
        <w:tc>
          <w:tcPr>
            <w:tcW w:w="1723" w:type="dxa"/>
            <w:shd w:val="clear" w:color="auto" w:fill="FFFFFF" w:themeFill="background1"/>
          </w:tcPr>
          <w:p w14:paraId="59D567C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Slice thickness (mm)</w:t>
            </w: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6AFC1776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641CEA99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4460DC9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70" w:type="dxa"/>
            <w:shd w:val="clear" w:color="auto" w:fill="FFFFFF" w:themeFill="background1"/>
          </w:tcPr>
          <w:p w14:paraId="52FBE4C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,8</w:t>
            </w:r>
          </w:p>
        </w:tc>
        <w:tc>
          <w:tcPr>
            <w:tcW w:w="1355" w:type="dxa"/>
            <w:shd w:val="clear" w:color="auto" w:fill="FFFFFF" w:themeFill="background1"/>
          </w:tcPr>
          <w:p w14:paraId="248552AF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14:paraId="29C1BE9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14:paraId="08BA925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</w:t>
            </w:r>
          </w:p>
        </w:tc>
      </w:tr>
      <w:tr w:rsidR="00D60CD1" w:rsidRPr="005B754C" w14:paraId="31237133" w14:textId="77777777" w:rsidTr="004F4B84">
        <w:tc>
          <w:tcPr>
            <w:tcW w:w="1723" w:type="dxa"/>
            <w:shd w:val="clear" w:color="auto" w:fill="FFFFFF" w:themeFill="background1"/>
          </w:tcPr>
          <w:p w14:paraId="46CA9B5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Matrix</w:t>
            </w: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65B5F3A7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20X256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10513D77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20X224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17AFB20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20X265</w:t>
            </w:r>
          </w:p>
        </w:tc>
        <w:tc>
          <w:tcPr>
            <w:tcW w:w="1170" w:type="dxa"/>
            <w:shd w:val="clear" w:color="auto" w:fill="FFFFFF" w:themeFill="background1"/>
          </w:tcPr>
          <w:p w14:paraId="4A4CBDE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56X224</w:t>
            </w:r>
          </w:p>
        </w:tc>
        <w:tc>
          <w:tcPr>
            <w:tcW w:w="1355" w:type="dxa"/>
            <w:shd w:val="clear" w:color="auto" w:fill="FFFFFF" w:themeFill="background1"/>
          </w:tcPr>
          <w:p w14:paraId="7D1E5C8C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20X192</w:t>
            </w:r>
          </w:p>
        </w:tc>
        <w:tc>
          <w:tcPr>
            <w:tcW w:w="850" w:type="dxa"/>
            <w:shd w:val="clear" w:color="auto" w:fill="FFFFFF" w:themeFill="background1"/>
          </w:tcPr>
          <w:p w14:paraId="10D15CF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20X192</w:t>
            </w:r>
          </w:p>
        </w:tc>
        <w:tc>
          <w:tcPr>
            <w:tcW w:w="850" w:type="dxa"/>
            <w:shd w:val="clear" w:color="auto" w:fill="FFFFFF" w:themeFill="background1"/>
          </w:tcPr>
          <w:p w14:paraId="4AE793F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320X192</w:t>
            </w:r>
          </w:p>
        </w:tc>
      </w:tr>
      <w:tr w:rsidR="00D60CD1" w:rsidRPr="005B754C" w14:paraId="723C46D4" w14:textId="77777777" w:rsidTr="004F4B84">
        <w:tc>
          <w:tcPr>
            <w:tcW w:w="1723" w:type="dxa"/>
            <w:shd w:val="clear" w:color="auto" w:fill="FFFFFF" w:themeFill="background1"/>
          </w:tcPr>
          <w:p w14:paraId="37BA738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R (ms)</w:t>
            </w: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06EF4FF3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2625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25DAD673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3000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5761C3F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8000</w:t>
            </w:r>
          </w:p>
        </w:tc>
        <w:tc>
          <w:tcPr>
            <w:tcW w:w="1170" w:type="dxa"/>
            <w:shd w:val="clear" w:color="auto" w:fill="FFFFFF" w:themeFill="background1"/>
          </w:tcPr>
          <w:p w14:paraId="5CA7611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455</w:t>
            </w:r>
          </w:p>
        </w:tc>
        <w:tc>
          <w:tcPr>
            <w:tcW w:w="1355" w:type="dxa"/>
            <w:shd w:val="clear" w:color="auto" w:fill="FFFFFF" w:themeFill="background1"/>
          </w:tcPr>
          <w:p w14:paraId="1C44E6C8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,5</w:t>
            </w:r>
          </w:p>
        </w:tc>
        <w:tc>
          <w:tcPr>
            <w:tcW w:w="850" w:type="dxa"/>
            <w:shd w:val="clear" w:color="auto" w:fill="FFFFFF" w:themeFill="background1"/>
          </w:tcPr>
          <w:p w14:paraId="1A56534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,5</w:t>
            </w:r>
          </w:p>
        </w:tc>
        <w:tc>
          <w:tcPr>
            <w:tcW w:w="850" w:type="dxa"/>
            <w:shd w:val="clear" w:color="auto" w:fill="FFFFFF" w:themeFill="background1"/>
          </w:tcPr>
          <w:p w14:paraId="7CC6D09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,5</w:t>
            </w:r>
          </w:p>
        </w:tc>
      </w:tr>
      <w:tr w:rsidR="00D60CD1" w:rsidRPr="005B754C" w14:paraId="0E7EED97" w14:textId="77777777" w:rsidTr="004F4B84">
        <w:tc>
          <w:tcPr>
            <w:tcW w:w="1723" w:type="dxa"/>
            <w:shd w:val="clear" w:color="auto" w:fill="FFFFFF" w:themeFill="background1"/>
          </w:tcPr>
          <w:p w14:paraId="0D76327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E (ms)</w:t>
            </w: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0A7AFE63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90 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2B7DD8CF" w14:textId="77777777" w:rsidR="00D60CD1" w:rsidRPr="005B754C" w:rsidRDefault="00D60CD1" w:rsidP="004F4B84">
            <w:pPr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15F3438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198</w:t>
            </w:r>
          </w:p>
        </w:tc>
        <w:tc>
          <w:tcPr>
            <w:tcW w:w="1170" w:type="dxa"/>
            <w:shd w:val="clear" w:color="auto" w:fill="FFFFFF" w:themeFill="background1"/>
          </w:tcPr>
          <w:p w14:paraId="30738DEE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1355" w:type="dxa"/>
            <w:shd w:val="clear" w:color="auto" w:fill="FFFFFF" w:themeFill="background1"/>
          </w:tcPr>
          <w:p w14:paraId="5C18BA27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,7</w:t>
            </w:r>
          </w:p>
        </w:tc>
        <w:tc>
          <w:tcPr>
            <w:tcW w:w="850" w:type="dxa"/>
            <w:shd w:val="clear" w:color="auto" w:fill="FFFFFF" w:themeFill="background1"/>
          </w:tcPr>
          <w:p w14:paraId="3BAA4A1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,7</w:t>
            </w:r>
          </w:p>
        </w:tc>
        <w:tc>
          <w:tcPr>
            <w:tcW w:w="850" w:type="dxa"/>
            <w:shd w:val="clear" w:color="auto" w:fill="FFFFFF" w:themeFill="background1"/>
          </w:tcPr>
          <w:p w14:paraId="0EE8A7E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,7</w:t>
            </w:r>
          </w:p>
        </w:tc>
      </w:tr>
      <w:tr w:rsidR="00D60CD1" w:rsidRPr="005B754C" w14:paraId="1561A857" w14:textId="77777777" w:rsidTr="004F4B84">
        <w:tc>
          <w:tcPr>
            <w:tcW w:w="1723" w:type="dxa"/>
            <w:shd w:val="clear" w:color="auto" w:fill="FFFFFF" w:themeFill="background1"/>
          </w:tcPr>
          <w:p w14:paraId="366D801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Imaging plane</w:t>
            </w: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21D6C73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47A58E4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355018F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170" w:type="dxa"/>
            <w:shd w:val="clear" w:color="auto" w:fill="FFFFFF" w:themeFill="background1"/>
          </w:tcPr>
          <w:p w14:paraId="5CDA165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355" w:type="dxa"/>
            <w:shd w:val="clear" w:color="auto" w:fill="FFFFFF" w:themeFill="background1"/>
          </w:tcPr>
          <w:p w14:paraId="3597EF4F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20C46C2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2A763F2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</w:tr>
      <w:tr w:rsidR="00D60CD1" w:rsidRPr="005B754C" w14:paraId="4D57594F" w14:textId="77777777" w:rsidTr="004F4B84">
        <w:tc>
          <w:tcPr>
            <w:tcW w:w="1723" w:type="dxa"/>
            <w:shd w:val="clear" w:color="auto" w:fill="FFFFFF" w:themeFill="background1"/>
          </w:tcPr>
          <w:p w14:paraId="5E83DE0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bookmarkStart w:id="1" w:name="_Hlk26152144"/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Flip angle (°)</w:t>
            </w: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03E9BD3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 - 150</w:t>
            </w:r>
          </w:p>
        </w:tc>
        <w:tc>
          <w:tcPr>
            <w:tcW w:w="1073" w:type="dxa"/>
            <w:gridSpan w:val="2"/>
            <w:shd w:val="clear" w:color="auto" w:fill="FFFFFF" w:themeFill="background1"/>
          </w:tcPr>
          <w:p w14:paraId="390D88F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 - 150</w:t>
            </w:r>
          </w:p>
        </w:tc>
        <w:tc>
          <w:tcPr>
            <w:tcW w:w="1756" w:type="dxa"/>
            <w:gridSpan w:val="3"/>
            <w:shd w:val="clear" w:color="auto" w:fill="FFFFFF" w:themeFill="background1"/>
          </w:tcPr>
          <w:p w14:paraId="574BD08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 - 180</w:t>
            </w:r>
          </w:p>
        </w:tc>
        <w:tc>
          <w:tcPr>
            <w:tcW w:w="1170" w:type="dxa"/>
            <w:shd w:val="clear" w:color="auto" w:fill="FFFFFF" w:themeFill="background1"/>
          </w:tcPr>
          <w:p w14:paraId="128BCDB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 - 180</w:t>
            </w:r>
          </w:p>
        </w:tc>
        <w:tc>
          <w:tcPr>
            <w:tcW w:w="1355" w:type="dxa"/>
            <w:shd w:val="clear" w:color="auto" w:fill="FFFFFF" w:themeFill="background1"/>
          </w:tcPr>
          <w:p w14:paraId="185FDD4B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30B94AB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</w:tcPr>
          <w:p w14:paraId="4F74C28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</w:t>
            </w:r>
          </w:p>
        </w:tc>
      </w:tr>
      <w:bookmarkEnd w:id="1"/>
      <w:tr w:rsidR="00D60CD1" w:rsidRPr="005B754C" w14:paraId="3A04D67F" w14:textId="77777777" w:rsidTr="004F4B84">
        <w:tc>
          <w:tcPr>
            <w:tcW w:w="9781" w:type="dxa"/>
            <w:gridSpan w:val="12"/>
            <w:shd w:val="clear" w:color="auto" w:fill="E7E6E6" w:themeFill="background2"/>
          </w:tcPr>
          <w:p w14:paraId="2B0A023E" w14:textId="77777777" w:rsidR="00D60CD1" w:rsidRPr="009A7921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D</w:t>
            </w:r>
          </w:p>
        </w:tc>
      </w:tr>
      <w:tr w:rsidR="00D60CD1" w:rsidRPr="005B754C" w14:paraId="35718BCC" w14:textId="77777777" w:rsidTr="004F4B84">
        <w:tc>
          <w:tcPr>
            <w:tcW w:w="1723" w:type="dxa"/>
            <w:vMerge w:val="restart"/>
            <w:shd w:val="clear" w:color="auto" w:fill="FFFFFF" w:themeFill="background1"/>
          </w:tcPr>
          <w:p w14:paraId="66A59509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085" w:type="dxa"/>
            <w:gridSpan w:val="5"/>
            <w:shd w:val="clear" w:color="auto" w:fill="FFFFFF" w:themeFill="background1"/>
          </w:tcPr>
          <w:p w14:paraId="79535E5F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 xml:space="preserve"> Unenhanced T2WIs</w:t>
            </w:r>
          </w:p>
        </w:tc>
        <w:tc>
          <w:tcPr>
            <w:tcW w:w="2918" w:type="dxa"/>
            <w:gridSpan w:val="3"/>
            <w:shd w:val="clear" w:color="auto" w:fill="FFFFFF" w:themeFill="background1"/>
          </w:tcPr>
          <w:p w14:paraId="0E585621" w14:textId="77777777" w:rsidR="00D60CD1" w:rsidRPr="005B754C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2-weighted MRCP</w:t>
            </w:r>
          </w:p>
        </w:tc>
        <w:tc>
          <w:tcPr>
            <w:tcW w:w="3055" w:type="dxa"/>
            <w:gridSpan w:val="3"/>
            <w:shd w:val="clear" w:color="auto" w:fill="FFFFFF" w:themeFill="background1"/>
          </w:tcPr>
          <w:p w14:paraId="6DECEDF4" w14:textId="77777777" w:rsidR="00D60CD1" w:rsidRPr="009A7921" w:rsidRDefault="00D60CD1" w:rsidP="004F4B84">
            <w:pPr>
              <w:tabs>
                <w:tab w:val="left" w:pos="3451"/>
              </w:tabs>
              <w:jc w:val="center"/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b/>
                <w:sz w:val="16"/>
                <w:szCs w:val="16"/>
                <w:lang w:eastAsia="en-US"/>
              </w:rPr>
              <w:t>T1WIs (WATS)</w:t>
            </w:r>
          </w:p>
        </w:tc>
      </w:tr>
      <w:tr w:rsidR="00D60CD1" w:rsidRPr="005B754C" w14:paraId="0F2D041B" w14:textId="77777777" w:rsidTr="004F4B84">
        <w:tc>
          <w:tcPr>
            <w:tcW w:w="1723" w:type="dxa"/>
            <w:vMerge/>
            <w:shd w:val="clear" w:color="auto" w:fill="FFFFFF" w:themeFill="background1"/>
          </w:tcPr>
          <w:p w14:paraId="600CE92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6A59410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UTSE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7D217F4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FS TSE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091D257C" w14:textId="77777777" w:rsidR="00D60CD1" w:rsidRPr="00EA1092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EA1092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 xml:space="preserve">SSh RAD Thick Slab </w:t>
            </w:r>
          </w:p>
        </w:tc>
        <w:tc>
          <w:tcPr>
            <w:tcW w:w="1170" w:type="dxa"/>
            <w:shd w:val="clear" w:color="auto" w:fill="FFFFFF" w:themeFill="background1"/>
          </w:tcPr>
          <w:p w14:paraId="3E33B33B" w14:textId="77777777" w:rsidR="00D60CD1" w:rsidRPr="00EA1092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EA1092">
              <w:rPr>
                <w:rFonts w:ascii="Times New Roman" w:hAnsi="Times New Roman"/>
                <w:color w:val="000000"/>
                <w:sz w:val="16"/>
                <w:szCs w:val="16"/>
              </w:rPr>
              <w:t>3DHR SENSE</w:t>
            </w:r>
          </w:p>
        </w:tc>
        <w:tc>
          <w:tcPr>
            <w:tcW w:w="1355" w:type="dxa"/>
            <w:shd w:val="clear" w:color="auto" w:fill="FFFFFF" w:themeFill="background1"/>
          </w:tcPr>
          <w:p w14:paraId="606FA637" w14:textId="77777777" w:rsidR="00D60CD1" w:rsidRPr="00EA1092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EA1092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before contrast</w:t>
            </w:r>
          </w:p>
        </w:tc>
        <w:tc>
          <w:tcPr>
            <w:tcW w:w="850" w:type="dxa"/>
            <w:shd w:val="clear" w:color="auto" w:fill="FFFFFF" w:themeFill="background1"/>
          </w:tcPr>
          <w:p w14:paraId="36486645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4"/>
                <w:szCs w:val="14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>HBP</w:t>
            </w:r>
          </w:p>
        </w:tc>
        <w:tc>
          <w:tcPr>
            <w:tcW w:w="850" w:type="dxa"/>
            <w:shd w:val="clear" w:color="auto" w:fill="FFFFFF" w:themeFill="background1"/>
          </w:tcPr>
          <w:p w14:paraId="12883A30" w14:textId="77777777" w:rsidR="00D60CD1" w:rsidRPr="005B754C" w:rsidRDefault="00D60CD1" w:rsidP="004F4B84">
            <w:pPr>
              <w:tabs>
                <w:tab w:val="left" w:pos="3451"/>
              </w:tabs>
              <w:rPr>
                <w:rFonts w:ascii="Times New Roman" w:eastAsiaTheme="minorHAnsi" w:hAnsi="Times New Roman"/>
                <w:sz w:val="14"/>
                <w:szCs w:val="14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sz w:val="16"/>
                <w:szCs w:val="16"/>
                <w:lang w:eastAsia="en-US"/>
              </w:rPr>
              <w:t xml:space="preserve"> HBP</w:t>
            </w:r>
          </w:p>
        </w:tc>
      </w:tr>
      <w:tr w:rsidR="00D60CD1" w:rsidRPr="005B754C" w14:paraId="3C6F50F3" w14:textId="77777777" w:rsidTr="004F4B84">
        <w:tc>
          <w:tcPr>
            <w:tcW w:w="1723" w:type="dxa"/>
            <w:shd w:val="clear" w:color="auto" w:fill="FFFFFF" w:themeFill="background1"/>
          </w:tcPr>
          <w:p w14:paraId="4D0329E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Slice thickness (mm)</w:t>
            </w: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0D6BF95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024A01DD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6C361AAE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70" w:type="dxa"/>
            <w:shd w:val="clear" w:color="auto" w:fill="FFFFFF" w:themeFill="background1"/>
          </w:tcPr>
          <w:p w14:paraId="72AA632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5" w:type="dxa"/>
            <w:shd w:val="clear" w:color="auto" w:fill="FFFFFF" w:themeFill="background1"/>
          </w:tcPr>
          <w:p w14:paraId="0DAB775D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14:paraId="060EDF5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14:paraId="0399C035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5</w:t>
            </w:r>
          </w:p>
        </w:tc>
      </w:tr>
      <w:tr w:rsidR="00D60CD1" w:rsidRPr="005B754C" w14:paraId="66DCE46B" w14:textId="77777777" w:rsidTr="004F4B84">
        <w:tc>
          <w:tcPr>
            <w:tcW w:w="1723" w:type="dxa"/>
            <w:shd w:val="clear" w:color="auto" w:fill="FFFFFF" w:themeFill="background1"/>
          </w:tcPr>
          <w:p w14:paraId="15814DC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Matrix</w:t>
            </w: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1C907F91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56X187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6E7A95B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400X299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6FCEAEF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56X205</w:t>
            </w:r>
          </w:p>
        </w:tc>
        <w:tc>
          <w:tcPr>
            <w:tcW w:w="1170" w:type="dxa"/>
            <w:shd w:val="clear" w:color="auto" w:fill="FFFFFF" w:themeFill="background1"/>
          </w:tcPr>
          <w:p w14:paraId="671A8AE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26X204</w:t>
            </w:r>
          </w:p>
        </w:tc>
        <w:tc>
          <w:tcPr>
            <w:tcW w:w="1355" w:type="dxa"/>
            <w:shd w:val="clear" w:color="auto" w:fill="FFFFFF" w:themeFill="background1"/>
          </w:tcPr>
          <w:p w14:paraId="004F85AE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24X157</w:t>
            </w:r>
          </w:p>
        </w:tc>
        <w:tc>
          <w:tcPr>
            <w:tcW w:w="850" w:type="dxa"/>
            <w:shd w:val="clear" w:color="auto" w:fill="FFFFFF" w:themeFill="background1"/>
          </w:tcPr>
          <w:p w14:paraId="05C81BD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24X157</w:t>
            </w:r>
          </w:p>
        </w:tc>
        <w:tc>
          <w:tcPr>
            <w:tcW w:w="850" w:type="dxa"/>
            <w:shd w:val="clear" w:color="auto" w:fill="FFFFFF" w:themeFill="background1"/>
          </w:tcPr>
          <w:p w14:paraId="68DFA57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24X157</w:t>
            </w:r>
          </w:p>
        </w:tc>
      </w:tr>
      <w:tr w:rsidR="00D60CD1" w:rsidRPr="005B754C" w14:paraId="71112915" w14:textId="77777777" w:rsidTr="004F4B84">
        <w:tc>
          <w:tcPr>
            <w:tcW w:w="1723" w:type="dxa"/>
            <w:shd w:val="clear" w:color="auto" w:fill="FFFFFF" w:themeFill="background1"/>
          </w:tcPr>
          <w:p w14:paraId="4333CA6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R (ms)</w:t>
            </w: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34E933C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2100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7174290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600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1056627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8000</w:t>
            </w:r>
          </w:p>
        </w:tc>
        <w:tc>
          <w:tcPr>
            <w:tcW w:w="1170" w:type="dxa"/>
            <w:shd w:val="clear" w:color="auto" w:fill="FFFFFF" w:themeFill="background1"/>
          </w:tcPr>
          <w:p w14:paraId="5D0CF56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151</w:t>
            </w:r>
          </w:p>
        </w:tc>
        <w:tc>
          <w:tcPr>
            <w:tcW w:w="1355" w:type="dxa"/>
            <w:shd w:val="clear" w:color="auto" w:fill="FFFFFF" w:themeFill="background1"/>
          </w:tcPr>
          <w:p w14:paraId="552F5FC3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850" w:type="dxa"/>
            <w:shd w:val="clear" w:color="auto" w:fill="FFFFFF" w:themeFill="background1"/>
          </w:tcPr>
          <w:p w14:paraId="1579928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850" w:type="dxa"/>
            <w:shd w:val="clear" w:color="auto" w:fill="FFFFFF" w:themeFill="background1"/>
          </w:tcPr>
          <w:p w14:paraId="73F74B5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10</w:t>
            </w:r>
          </w:p>
        </w:tc>
      </w:tr>
      <w:tr w:rsidR="00D60CD1" w:rsidRPr="005B754C" w14:paraId="0D7C09CB" w14:textId="77777777" w:rsidTr="004F4B84">
        <w:tc>
          <w:tcPr>
            <w:tcW w:w="1723" w:type="dxa"/>
            <w:shd w:val="clear" w:color="auto" w:fill="FFFFFF" w:themeFill="background1"/>
          </w:tcPr>
          <w:p w14:paraId="3A61EF8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TE (ms)</w:t>
            </w: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5A300E3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009D9EC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39E139D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800</w:t>
            </w:r>
          </w:p>
        </w:tc>
        <w:tc>
          <w:tcPr>
            <w:tcW w:w="1170" w:type="dxa"/>
            <w:shd w:val="clear" w:color="auto" w:fill="FFFFFF" w:themeFill="background1"/>
          </w:tcPr>
          <w:p w14:paraId="1074EF7C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50</w:t>
            </w:r>
          </w:p>
        </w:tc>
        <w:tc>
          <w:tcPr>
            <w:tcW w:w="1355" w:type="dxa"/>
            <w:shd w:val="clear" w:color="auto" w:fill="FFFFFF" w:themeFill="background1"/>
          </w:tcPr>
          <w:p w14:paraId="71142915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.9</w:t>
            </w:r>
          </w:p>
        </w:tc>
        <w:tc>
          <w:tcPr>
            <w:tcW w:w="850" w:type="dxa"/>
            <w:shd w:val="clear" w:color="auto" w:fill="FFFFFF" w:themeFill="background1"/>
          </w:tcPr>
          <w:p w14:paraId="2D78FDF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.9</w:t>
            </w:r>
          </w:p>
        </w:tc>
        <w:tc>
          <w:tcPr>
            <w:tcW w:w="850" w:type="dxa"/>
            <w:shd w:val="clear" w:color="auto" w:fill="FFFFFF" w:themeFill="background1"/>
          </w:tcPr>
          <w:p w14:paraId="15B2F55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6,9</w:t>
            </w:r>
          </w:p>
        </w:tc>
      </w:tr>
      <w:tr w:rsidR="00D60CD1" w:rsidRPr="005B754C" w14:paraId="28FC11DF" w14:textId="77777777" w:rsidTr="004F4B84">
        <w:tc>
          <w:tcPr>
            <w:tcW w:w="1723" w:type="dxa"/>
            <w:shd w:val="clear" w:color="auto" w:fill="FFFFFF" w:themeFill="background1"/>
          </w:tcPr>
          <w:p w14:paraId="6A9060C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Imaging plane</w:t>
            </w: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3FDD765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2E114BA9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68904F6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170" w:type="dxa"/>
            <w:shd w:val="clear" w:color="auto" w:fill="FFFFFF" w:themeFill="background1"/>
          </w:tcPr>
          <w:p w14:paraId="03425D4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  <w:tc>
          <w:tcPr>
            <w:tcW w:w="1355" w:type="dxa"/>
            <w:shd w:val="clear" w:color="auto" w:fill="FFFFFF" w:themeFill="background1"/>
          </w:tcPr>
          <w:p w14:paraId="24009414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453D9AB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Axial</w:t>
            </w:r>
          </w:p>
        </w:tc>
        <w:tc>
          <w:tcPr>
            <w:tcW w:w="850" w:type="dxa"/>
            <w:shd w:val="clear" w:color="auto" w:fill="FFFFFF" w:themeFill="background1"/>
          </w:tcPr>
          <w:p w14:paraId="6765019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Coronal</w:t>
            </w:r>
          </w:p>
        </w:tc>
      </w:tr>
      <w:tr w:rsidR="00D60CD1" w:rsidRPr="005B754C" w14:paraId="1FE16BFD" w14:textId="77777777" w:rsidTr="004F4B84">
        <w:tc>
          <w:tcPr>
            <w:tcW w:w="1723" w:type="dxa"/>
            <w:shd w:val="clear" w:color="auto" w:fill="FFFFFF" w:themeFill="background1"/>
          </w:tcPr>
          <w:p w14:paraId="69465B12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b/>
                <w:iCs/>
                <w:sz w:val="16"/>
                <w:szCs w:val="16"/>
                <w:lang w:eastAsia="en-US"/>
              </w:rPr>
              <w:t>Flip angle (°)</w:t>
            </w:r>
          </w:p>
        </w:tc>
        <w:tc>
          <w:tcPr>
            <w:tcW w:w="1026" w:type="dxa"/>
            <w:gridSpan w:val="3"/>
            <w:shd w:val="clear" w:color="auto" w:fill="FFFFFF" w:themeFill="background1"/>
          </w:tcPr>
          <w:p w14:paraId="4B20B12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059" w:type="dxa"/>
            <w:gridSpan w:val="2"/>
            <w:shd w:val="clear" w:color="auto" w:fill="FFFFFF" w:themeFill="background1"/>
          </w:tcPr>
          <w:p w14:paraId="403A244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1748" w:type="dxa"/>
            <w:gridSpan w:val="2"/>
            <w:shd w:val="clear" w:color="auto" w:fill="FFFFFF" w:themeFill="background1"/>
          </w:tcPr>
          <w:p w14:paraId="118E873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170" w:type="dxa"/>
            <w:shd w:val="clear" w:color="auto" w:fill="FFFFFF" w:themeFill="background1"/>
          </w:tcPr>
          <w:p w14:paraId="23E6378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355" w:type="dxa"/>
            <w:shd w:val="clear" w:color="auto" w:fill="FFFFFF" w:themeFill="background1"/>
          </w:tcPr>
          <w:p w14:paraId="51EC0044" w14:textId="77777777" w:rsidR="00D60CD1" w:rsidRPr="009A7921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9A7921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14:paraId="65D31794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14:paraId="6E3C71AA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</w:pPr>
            <w:r w:rsidRPr="005B754C">
              <w:rPr>
                <w:rFonts w:ascii="Times New Roman" w:eastAsiaTheme="minorHAnsi" w:hAnsi="Times New Roman"/>
                <w:iCs/>
                <w:sz w:val="16"/>
                <w:szCs w:val="16"/>
                <w:lang w:eastAsia="en-US"/>
              </w:rPr>
              <w:t>10</w:t>
            </w:r>
          </w:p>
        </w:tc>
      </w:tr>
    </w:tbl>
    <w:p w14:paraId="25F88BAC" w14:textId="77777777" w:rsidR="00D60CD1" w:rsidRPr="005B754C" w:rsidRDefault="00D60CD1" w:rsidP="00D60CD1">
      <w:pPr>
        <w:jc w:val="both"/>
        <w:rPr>
          <w:rFonts w:ascii="Times New Roman" w:eastAsiaTheme="minorHAnsi" w:hAnsi="Times New Roman"/>
          <w:b/>
          <w:lang w:val="en-US" w:eastAsia="en-US"/>
        </w:rPr>
      </w:pPr>
    </w:p>
    <w:p w14:paraId="4B131941" w14:textId="693C79ED" w:rsidR="00D60CD1" w:rsidRPr="005B754C" w:rsidRDefault="00D60CD1" w:rsidP="00D60CD1">
      <w:pPr>
        <w:spacing w:line="276" w:lineRule="auto"/>
        <w:ind w:left="-426"/>
        <w:jc w:val="both"/>
        <w:rPr>
          <w:rFonts w:ascii="Times New Roman" w:hAnsi="Times New Roman"/>
          <w:lang w:val="en-US"/>
        </w:rPr>
      </w:pPr>
      <w:r>
        <w:rPr>
          <w:rFonts w:ascii="Times New Roman" w:eastAsiaTheme="minorHAnsi" w:hAnsi="Times New Roman"/>
          <w:b/>
          <w:lang w:val="en-US" w:eastAsia="en-US"/>
        </w:rPr>
        <w:t>Supplementary t</w:t>
      </w:r>
      <w:r w:rsidRPr="005B754C">
        <w:rPr>
          <w:rFonts w:ascii="Times New Roman" w:eastAsiaTheme="minorHAnsi" w:hAnsi="Times New Roman"/>
          <w:b/>
          <w:lang w:val="en-US" w:eastAsia="en-US"/>
        </w:rPr>
        <w:t>able 1.</w:t>
      </w:r>
      <w:r w:rsidRPr="005B754C">
        <w:rPr>
          <w:rFonts w:ascii="Times New Roman" w:eastAsiaTheme="minorHAnsi" w:hAnsi="Times New Roman"/>
          <w:lang w:val="en-US" w:eastAsia="en-US"/>
        </w:rPr>
        <w:t xml:space="preserve"> </w:t>
      </w:r>
      <w:r>
        <w:rPr>
          <w:rFonts w:ascii="Times New Roman" w:eastAsiaTheme="minorHAnsi" w:hAnsi="Times New Roman"/>
          <w:lang w:val="en-US" w:eastAsia="en-US"/>
        </w:rPr>
        <w:t>S</w:t>
      </w:r>
      <w:r w:rsidRPr="005B754C">
        <w:rPr>
          <w:rFonts w:ascii="Times New Roman" w:eastAsiaTheme="minorHAnsi" w:hAnsi="Times New Roman"/>
          <w:lang w:val="en-US" w:eastAsia="en-US"/>
        </w:rPr>
        <w:t>equences</w:t>
      </w:r>
      <w:r>
        <w:rPr>
          <w:rFonts w:ascii="Times New Roman" w:eastAsiaTheme="minorHAnsi" w:hAnsi="Times New Roman"/>
          <w:lang w:val="en-US" w:eastAsia="en-US"/>
        </w:rPr>
        <w:t xml:space="preserve"> </w:t>
      </w:r>
      <w:r w:rsidRPr="005B754C">
        <w:rPr>
          <w:rFonts w:ascii="Times New Roman" w:eastAsiaTheme="minorHAnsi" w:hAnsi="Times New Roman"/>
          <w:lang w:val="en-US" w:eastAsia="en-US"/>
        </w:rPr>
        <w:t>parameters</w:t>
      </w:r>
      <w:r>
        <w:rPr>
          <w:rFonts w:ascii="Times New Roman" w:eastAsiaTheme="minorHAnsi" w:hAnsi="Times New Roman"/>
          <w:lang w:val="en-US" w:eastAsia="en-US"/>
        </w:rPr>
        <w:t xml:space="preserve"> used</w:t>
      </w:r>
      <w:r w:rsidRPr="005B754C">
        <w:rPr>
          <w:rFonts w:ascii="Times New Roman" w:eastAsiaTheme="minorHAnsi" w:hAnsi="Times New Roman"/>
          <w:lang w:val="en-US" w:eastAsia="en-US"/>
        </w:rPr>
        <w:t xml:space="preserve"> for</w:t>
      </w:r>
      <w:r>
        <w:rPr>
          <w:rFonts w:ascii="Times New Roman" w:eastAsiaTheme="minorHAnsi" w:hAnsi="Times New Roman"/>
          <w:lang w:val="en-US" w:eastAsia="en-US"/>
        </w:rPr>
        <w:t xml:space="preserve"> MRI examinations on the</w:t>
      </w:r>
      <w:r w:rsidRPr="005B754C">
        <w:rPr>
          <w:rFonts w:ascii="Times New Roman" w:eastAsiaTheme="minorHAnsi" w:hAnsi="Times New Roman"/>
          <w:lang w:val="en-US" w:eastAsia="en-US"/>
        </w:rPr>
        <w:t xml:space="preserve"> different MRI machines. (A) </w:t>
      </w:r>
      <w:bookmarkStart w:id="2" w:name="_Hlk26149523"/>
      <w:r>
        <w:rPr>
          <w:rFonts w:ascii="Times New Roman" w:eastAsiaTheme="minorHAnsi" w:hAnsi="Times New Roman"/>
          <w:lang w:val="en-US" w:eastAsia="en-US"/>
        </w:rPr>
        <w:t>S</w:t>
      </w:r>
      <w:r w:rsidRPr="005B754C">
        <w:rPr>
          <w:rFonts w:ascii="Times New Roman" w:eastAsiaTheme="minorHAnsi" w:hAnsi="Times New Roman"/>
          <w:lang w:val="en-US" w:eastAsia="en-US"/>
        </w:rPr>
        <w:t>equence parameters for</w:t>
      </w:r>
      <w:bookmarkEnd w:id="2"/>
      <w:r w:rsidRPr="005B754C">
        <w:rPr>
          <w:rFonts w:ascii="Times New Roman" w:eastAsiaTheme="minorHAnsi" w:hAnsi="Times New Roman"/>
          <w:lang w:val="en-US" w:eastAsia="en-US"/>
        </w:rPr>
        <w:t xml:space="preserve"> </w:t>
      </w:r>
      <w:r w:rsidRPr="005B754C">
        <w:rPr>
          <w:rFonts w:ascii="Times New Roman" w:hAnsi="Times New Roman"/>
          <w:lang w:val="en-US"/>
        </w:rPr>
        <w:t>1.5T Siemens Magnetom Avanto</w:t>
      </w:r>
      <w:r>
        <w:rPr>
          <w:rFonts w:ascii="Times New Roman" w:hAnsi="Times New Roman"/>
          <w:lang w:val="en-US"/>
        </w:rPr>
        <w:t xml:space="preserve"> and</w:t>
      </w:r>
      <w:r w:rsidRPr="005B754C">
        <w:rPr>
          <w:rFonts w:ascii="Times New Roman" w:hAnsi="Times New Roman"/>
          <w:lang w:val="en-US"/>
        </w:rPr>
        <w:t xml:space="preserve"> 1.5T Siemens Magnetom Aera</w:t>
      </w:r>
      <w:r>
        <w:rPr>
          <w:rFonts w:ascii="Times New Roman" w:hAnsi="Times New Roman"/>
          <w:lang w:val="en-US"/>
        </w:rPr>
        <w:t>;</w:t>
      </w:r>
      <w:r w:rsidRPr="005B754C">
        <w:rPr>
          <w:rFonts w:ascii="Times New Roman" w:hAnsi="Times New Roman"/>
          <w:lang w:val="en-US"/>
        </w:rPr>
        <w:t xml:space="preserve"> (B) </w:t>
      </w:r>
      <w:r w:rsidRPr="005B754C">
        <w:rPr>
          <w:rFonts w:ascii="Times New Roman" w:eastAsiaTheme="minorHAnsi" w:hAnsi="Times New Roman"/>
          <w:lang w:val="en-US" w:eastAsia="en-US"/>
        </w:rPr>
        <w:t>sequence parameters for</w:t>
      </w:r>
      <w:r w:rsidRPr="005B754C">
        <w:rPr>
          <w:rFonts w:ascii="Times New Roman" w:hAnsi="Times New Roman"/>
          <w:lang w:val="en-US"/>
        </w:rPr>
        <w:t xml:space="preserve"> 3.0T Siemens Magnetom Skyra and 3.0T Biograph mMR (Siemens Healthcare, Erlangen, Germany). (C) </w:t>
      </w:r>
      <w:r>
        <w:rPr>
          <w:rFonts w:ascii="Times New Roman" w:hAnsi="Times New Roman"/>
          <w:lang w:val="en-US"/>
        </w:rPr>
        <w:t>S</w:t>
      </w:r>
      <w:r w:rsidRPr="005B754C">
        <w:rPr>
          <w:rFonts w:ascii="Times New Roman" w:hAnsi="Times New Roman"/>
          <w:lang w:val="en-US"/>
        </w:rPr>
        <w:t>equence parameters for 1.5T GE Signa Excite (GE Medical Systems, Milwaukee, WI, USA) and</w:t>
      </w:r>
      <w:r w:rsidRPr="005B754C">
        <w:rPr>
          <w:rFonts w:ascii="Times New Roman" w:eastAsiaTheme="minorHAnsi" w:hAnsi="Times New Roman"/>
          <w:lang w:val="en-US" w:eastAsia="en-US"/>
        </w:rPr>
        <w:t xml:space="preserve"> (D) sequence parameters for </w:t>
      </w:r>
      <w:bookmarkStart w:id="3" w:name="_Hlk25974457"/>
      <w:r w:rsidRPr="005B754C">
        <w:rPr>
          <w:rFonts w:ascii="Times New Roman" w:hAnsi="Times New Roman"/>
          <w:lang w:val="en-US"/>
        </w:rPr>
        <w:t>1.5T Intera (Philips, Best, The Netherlands).</w:t>
      </w:r>
    </w:p>
    <w:bookmarkEnd w:id="3"/>
    <w:p w14:paraId="36BCAF4D" w14:textId="4CF25983" w:rsidR="00D60CD1" w:rsidRPr="005B754C" w:rsidRDefault="00D60CD1" w:rsidP="00D60CD1">
      <w:pPr>
        <w:ind w:left="-426"/>
        <w:jc w:val="both"/>
        <w:rPr>
          <w:rFonts w:ascii="Times New Roman" w:eastAsiaTheme="minorHAnsi" w:hAnsi="Times New Roman"/>
          <w:bCs/>
          <w:sz w:val="20"/>
          <w:szCs w:val="20"/>
          <w:lang w:val="en-US" w:eastAsia="en-US"/>
        </w:rPr>
      </w:pP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FS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fat suppression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FRFSE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fast-recovery fast spin-echo. </w:t>
      </w:r>
      <w:bookmarkStart w:id="4" w:name="_Hlk31290527"/>
      <w:r>
        <w:fldChar w:fldCharType="begin"/>
      </w:r>
      <w:r w:rsidRPr="0064192A">
        <w:rPr>
          <w:lang w:val="en-US"/>
        </w:rPr>
        <w:instrText xml:space="preserve"> HYPERLINK "https://radiopaedia.org/articles/missing?article%5Btitle%5D=haste&amp;lang=gb" </w:instrText>
      </w:r>
      <w:r>
        <w:fldChar w:fldCharType="separate"/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HASTE</w:t>
      </w:r>
      <w:r>
        <w:rPr>
          <w:rFonts w:ascii="Times New Roman" w:eastAsiaTheme="minorHAnsi" w:hAnsi="Times New Roman"/>
          <w:b/>
          <w:sz w:val="20"/>
          <w:szCs w:val="20"/>
          <w:lang w:val="en-US" w:eastAsia="en-US"/>
        </w:rPr>
        <w:fldChar w:fldCharType="end"/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half-Fourier acquisition single-shot turbo spin-echo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LAVA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: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l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iver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a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cquisition with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v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olume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a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cquisition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SSFSE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s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ingle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-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shot fast spin echo.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SPACE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sampling perfection with application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-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optimi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z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ed contrasts using different flip angle evolution (Siemens healthcare)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SSh MRCP Rad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s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ingle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-s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hot </w:t>
      </w:r>
      <w:r w:rsidR="001C3356">
        <w:rPr>
          <w:rFonts w:asciiTheme="majorBidi" w:hAnsiTheme="majorBidi" w:cstheme="majorBidi"/>
          <w:sz w:val="20"/>
          <w:szCs w:val="20"/>
          <w:lang w:val="en-US"/>
        </w:rPr>
        <w:t>MRCP</w:t>
      </w:r>
      <w:r w:rsidRPr="005B754C">
        <w:rPr>
          <w:rFonts w:ascii="Times New Roman" w:eastAsiaTheme="minorHAnsi" w:hAnsi="Times New Roman"/>
          <w:bCs/>
          <w:sz w:val="20"/>
          <w:szCs w:val="20"/>
          <w:lang w:val="en-US" w:eastAsia="en-US"/>
        </w:rPr>
        <w:t xml:space="preserve">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r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adial sequence.</w:t>
      </w:r>
      <w:bookmarkEnd w:id="4"/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</w:t>
      </w:r>
      <w:hyperlink r:id="rId5" w:history="1">
        <w:r w:rsidRPr="005B754C">
          <w:rPr>
            <w:rFonts w:ascii="Times New Roman" w:eastAsiaTheme="minorHAnsi" w:hAnsi="Times New Roman"/>
            <w:b/>
            <w:sz w:val="20"/>
            <w:szCs w:val="20"/>
            <w:lang w:val="en-US" w:eastAsia="en-US"/>
          </w:rPr>
          <w:t>TSE</w:t>
        </w:r>
      </w:hyperlink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turbo spin echo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UTSE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ultra-turbo spin echo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VIBE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volumetric interpolated breath-hold sequence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WATS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water selective. </w:t>
      </w:r>
      <w:r w:rsidRPr="005B754C">
        <w:rPr>
          <w:rFonts w:ascii="Times New Roman" w:eastAsiaTheme="minorHAnsi" w:hAnsi="Times New Roman"/>
          <w:b/>
          <w:sz w:val="20"/>
          <w:szCs w:val="20"/>
          <w:lang w:val="en-US" w:eastAsia="en-US"/>
        </w:rPr>
        <w:t>3DHR: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t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hree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-dimensional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 xml:space="preserve"> </w:t>
      </w:r>
      <w:r>
        <w:rPr>
          <w:rFonts w:ascii="Times New Roman" w:eastAsiaTheme="minorHAnsi" w:hAnsi="Times New Roman"/>
          <w:sz w:val="20"/>
          <w:szCs w:val="20"/>
          <w:lang w:val="en-US" w:eastAsia="en-US"/>
        </w:rPr>
        <w:t>h</w:t>
      </w:r>
      <w:r w:rsidRPr="005B754C">
        <w:rPr>
          <w:rFonts w:ascii="Times New Roman" w:eastAsiaTheme="minorHAnsi" w:hAnsi="Times New Roman"/>
          <w:sz w:val="20"/>
          <w:szCs w:val="20"/>
          <w:lang w:val="en-US" w:eastAsia="en-US"/>
        </w:rPr>
        <w:t>igh resolution.</w:t>
      </w:r>
    </w:p>
    <w:p w14:paraId="4E47C1E7" w14:textId="2ECD85F9" w:rsidR="009C655E" w:rsidRDefault="009C655E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1D995E27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11433FE9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3986476F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7932D35A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6456337F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2C1E3892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37D47300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601DF30D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6B88EB53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6AD95623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67CB2777" w14:textId="77777777" w:rsidR="001C3356" w:rsidRDefault="001C3356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7F23EA54" w14:textId="77777777" w:rsidR="00D60CD1" w:rsidRDefault="00D60CD1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3964"/>
        <w:gridCol w:w="851"/>
        <w:gridCol w:w="2034"/>
        <w:gridCol w:w="1701"/>
        <w:gridCol w:w="993"/>
      </w:tblGrid>
      <w:tr w:rsidR="00D60CD1" w:rsidRPr="005B754C" w14:paraId="5E370845" w14:textId="77777777" w:rsidTr="00E36B83">
        <w:tc>
          <w:tcPr>
            <w:tcW w:w="3964" w:type="dxa"/>
          </w:tcPr>
          <w:p w14:paraId="3476FB9B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bookmarkStart w:id="5" w:name="_Hlk23769710"/>
          </w:p>
        </w:tc>
        <w:tc>
          <w:tcPr>
            <w:tcW w:w="851" w:type="dxa"/>
          </w:tcPr>
          <w:p w14:paraId="539F3164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034" w:type="dxa"/>
          </w:tcPr>
          <w:p w14:paraId="1D369921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</w:tcPr>
          <w:p w14:paraId="529D4B9F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93" w:type="dxa"/>
          </w:tcPr>
          <w:p w14:paraId="776AFB49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3</w:t>
            </w:r>
          </w:p>
        </w:tc>
      </w:tr>
      <w:tr w:rsidR="00D60CD1" w:rsidRPr="005B754C" w14:paraId="479BDBAD" w14:textId="77777777" w:rsidTr="00E36B83">
        <w:tc>
          <w:tcPr>
            <w:tcW w:w="3964" w:type="dxa"/>
          </w:tcPr>
          <w:p w14:paraId="00451683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Degree of bile duct dilatation.</w:t>
            </w:r>
          </w:p>
        </w:tc>
        <w:tc>
          <w:tcPr>
            <w:tcW w:w="851" w:type="dxa"/>
          </w:tcPr>
          <w:p w14:paraId="60BBFDFB" w14:textId="77777777" w:rsidR="00D60CD1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  <w:p w14:paraId="757D5217" w14:textId="56B8D4C2" w:rsidR="00DF05A5" w:rsidRPr="005B754C" w:rsidRDefault="0016401C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16401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&lt;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 3 mm</w:t>
            </w:r>
          </w:p>
        </w:tc>
        <w:tc>
          <w:tcPr>
            <w:tcW w:w="2034" w:type="dxa"/>
          </w:tcPr>
          <w:p w14:paraId="1AB26C50" w14:textId="77777777" w:rsidR="00D60CD1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Minimal</w:t>
            </w:r>
          </w:p>
          <w:p w14:paraId="63C32687" w14:textId="2E70D741" w:rsidR="0016401C" w:rsidRPr="005B754C" w:rsidRDefault="0016401C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3 </w:t>
            </w:r>
            <w:r w:rsidR="00AD359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– 4 mm</w:t>
            </w:r>
          </w:p>
        </w:tc>
        <w:tc>
          <w:tcPr>
            <w:tcW w:w="1701" w:type="dxa"/>
          </w:tcPr>
          <w:p w14:paraId="782E1F0C" w14:textId="77777777" w:rsidR="00D60CD1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Mild</w:t>
            </w:r>
          </w:p>
          <w:p w14:paraId="50AA001A" w14:textId="1A2ACE85" w:rsidR="00AD359C" w:rsidRPr="005B754C" w:rsidRDefault="00AD359C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4 – 5 mm </w:t>
            </w:r>
          </w:p>
        </w:tc>
        <w:tc>
          <w:tcPr>
            <w:tcW w:w="993" w:type="dxa"/>
          </w:tcPr>
          <w:p w14:paraId="29A849DD" w14:textId="77777777" w:rsidR="00D60CD1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Marked</w:t>
            </w:r>
          </w:p>
          <w:p w14:paraId="24D2D757" w14:textId="7CC6D461" w:rsidR="00AD359C" w:rsidRPr="005B754C" w:rsidRDefault="00735D9D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735D9D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&gt;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 xml:space="preserve"> 5 mm</w:t>
            </w:r>
          </w:p>
        </w:tc>
      </w:tr>
      <w:tr w:rsidR="00D60CD1" w:rsidRPr="005B754C" w14:paraId="5C6939B5" w14:textId="77777777" w:rsidTr="00E36B83">
        <w:tc>
          <w:tcPr>
            <w:tcW w:w="3964" w:type="dxa"/>
          </w:tcPr>
          <w:p w14:paraId="41476918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Bil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e</w:t>
            </w: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 duct caliber irregularity. *</w:t>
            </w:r>
          </w:p>
        </w:tc>
        <w:tc>
          <w:tcPr>
            <w:tcW w:w="851" w:type="dxa"/>
          </w:tcPr>
          <w:p w14:paraId="6B97911D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4" w:type="dxa"/>
          </w:tcPr>
          <w:p w14:paraId="30A6E5BF" w14:textId="77777777" w:rsidR="00D60CD1" w:rsidRPr="005B754C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1" w:type="dxa"/>
          </w:tcPr>
          <w:p w14:paraId="0DC88C8F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</w:tcPr>
          <w:p w14:paraId="61C4F7F4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tr w:rsidR="00D60CD1" w:rsidRPr="005B754C" w14:paraId="6D582AD4" w14:textId="77777777" w:rsidTr="00E36B83">
        <w:tc>
          <w:tcPr>
            <w:tcW w:w="3964" w:type="dxa"/>
          </w:tcPr>
          <w:p w14:paraId="4BD7CE7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Significant bile duct stenosis.</w:t>
            </w:r>
          </w:p>
        </w:tc>
        <w:tc>
          <w:tcPr>
            <w:tcW w:w="851" w:type="dxa"/>
          </w:tcPr>
          <w:p w14:paraId="311777EE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4" w:type="dxa"/>
          </w:tcPr>
          <w:p w14:paraId="6C60A5BF" w14:textId="77777777" w:rsidR="00D60CD1" w:rsidRPr="005B754C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1" w:type="dxa"/>
          </w:tcPr>
          <w:p w14:paraId="52C38ABE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</w:tcPr>
          <w:p w14:paraId="32AE8CB1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tr w:rsidR="00D60CD1" w:rsidRPr="005B754C" w14:paraId="6FE99B73" w14:textId="77777777" w:rsidTr="00E36B83">
        <w:tc>
          <w:tcPr>
            <w:tcW w:w="3964" w:type="dxa"/>
            <w:shd w:val="clear" w:color="auto" w:fill="FFFFFF" w:themeFill="background1"/>
          </w:tcPr>
          <w:p w14:paraId="6A70009F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bookmarkStart w:id="6" w:name="_Hlk23769611"/>
            <w:bookmarkStart w:id="7" w:name="_Hlk21007641"/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HBP gadoxetic acid excretion </w:t>
            </w:r>
            <w:bookmarkEnd w:id="6"/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in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to</w:t>
            </w: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 dilated segmental bile ducts.</w:t>
            </w:r>
          </w:p>
        </w:tc>
        <w:tc>
          <w:tcPr>
            <w:tcW w:w="851" w:type="dxa"/>
          </w:tcPr>
          <w:p w14:paraId="65D4CC78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4" w:type="dxa"/>
          </w:tcPr>
          <w:p w14:paraId="2FB50956" w14:textId="77777777" w:rsidR="00D60CD1" w:rsidRPr="005B754C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1" w:type="dxa"/>
          </w:tcPr>
          <w:p w14:paraId="4F33F7BE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93" w:type="dxa"/>
          </w:tcPr>
          <w:p w14:paraId="17B40327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bookmarkEnd w:id="7"/>
      <w:tr w:rsidR="00D60CD1" w:rsidRPr="005B754C" w14:paraId="5248EA8C" w14:textId="77777777" w:rsidTr="00E36B83">
        <w:tc>
          <w:tcPr>
            <w:tcW w:w="3964" w:type="dxa"/>
          </w:tcPr>
          <w:p w14:paraId="6FFD7207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Parenchymal </w:t>
            </w:r>
            <w:r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 xml:space="preserve">T2 </w:t>
            </w: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hyperintensity.</w:t>
            </w:r>
          </w:p>
        </w:tc>
        <w:tc>
          <w:tcPr>
            <w:tcW w:w="851" w:type="dxa"/>
          </w:tcPr>
          <w:p w14:paraId="690C5C12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4" w:type="dxa"/>
            <w:shd w:val="clear" w:color="auto" w:fill="auto"/>
          </w:tcPr>
          <w:p w14:paraId="1A34FD2D" w14:textId="77777777" w:rsidR="00D60CD1" w:rsidRPr="005B754C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Partial / Subsegmental</w:t>
            </w:r>
          </w:p>
        </w:tc>
        <w:tc>
          <w:tcPr>
            <w:tcW w:w="1701" w:type="dxa"/>
            <w:shd w:val="clear" w:color="auto" w:fill="auto"/>
          </w:tcPr>
          <w:p w14:paraId="7DE16AA1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Total / Segmental</w:t>
            </w:r>
          </w:p>
        </w:tc>
        <w:tc>
          <w:tcPr>
            <w:tcW w:w="993" w:type="dxa"/>
          </w:tcPr>
          <w:p w14:paraId="4BC4A709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tr w:rsidR="00D60CD1" w:rsidRPr="005B754C" w14:paraId="6F1FDED5" w14:textId="77777777" w:rsidTr="00E36B83">
        <w:tc>
          <w:tcPr>
            <w:tcW w:w="3964" w:type="dxa"/>
          </w:tcPr>
          <w:p w14:paraId="525AD460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Parenchymal contrast enhancement in HBP.</w:t>
            </w:r>
          </w:p>
        </w:tc>
        <w:tc>
          <w:tcPr>
            <w:tcW w:w="851" w:type="dxa"/>
          </w:tcPr>
          <w:p w14:paraId="019246B6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4" w:type="dxa"/>
          </w:tcPr>
          <w:p w14:paraId="63AF73CE" w14:textId="77777777" w:rsidR="00D60CD1" w:rsidRPr="005B754C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Partial / Subsegmental</w:t>
            </w:r>
          </w:p>
        </w:tc>
        <w:tc>
          <w:tcPr>
            <w:tcW w:w="1701" w:type="dxa"/>
          </w:tcPr>
          <w:p w14:paraId="5CFA8ECF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Total / Segmental</w:t>
            </w:r>
          </w:p>
        </w:tc>
        <w:tc>
          <w:tcPr>
            <w:tcW w:w="993" w:type="dxa"/>
          </w:tcPr>
          <w:p w14:paraId="134592DD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tr w:rsidR="00D60CD1" w:rsidRPr="005B754C" w14:paraId="35C08BFE" w14:textId="77777777" w:rsidTr="00E36B83">
        <w:tc>
          <w:tcPr>
            <w:tcW w:w="3964" w:type="dxa"/>
          </w:tcPr>
          <w:p w14:paraId="34B47436" w14:textId="77777777" w:rsidR="00D60CD1" w:rsidRPr="005B754C" w:rsidRDefault="00D60CD1" w:rsidP="004F4B84">
            <w:pPr>
              <w:autoSpaceDE w:val="0"/>
              <w:autoSpaceDN w:val="0"/>
              <w:adjustRightInd w:val="0"/>
              <w:jc w:val="both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lang w:eastAsia="en-US"/>
              </w:rPr>
              <w:t>Segmental atrophy.</w:t>
            </w:r>
          </w:p>
        </w:tc>
        <w:tc>
          <w:tcPr>
            <w:tcW w:w="851" w:type="dxa"/>
          </w:tcPr>
          <w:p w14:paraId="09DB0593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4" w:type="dxa"/>
          </w:tcPr>
          <w:p w14:paraId="32719698" w14:textId="77777777" w:rsidR="00D60CD1" w:rsidRPr="005B754C" w:rsidRDefault="00D60CD1" w:rsidP="004F4B84">
            <w:pPr>
              <w:autoSpaceDE w:val="0"/>
              <w:autoSpaceDN w:val="0"/>
              <w:adjustRightInd w:val="0"/>
              <w:ind w:right="-75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Partial /Subsegmental</w:t>
            </w:r>
          </w:p>
        </w:tc>
        <w:tc>
          <w:tcPr>
            <w:tcW w:w="1701" w:type="dxa"/>
          </w:tcPr>
          <w:p w14:paraId="4AAB15EB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Total / Segmental</w:t>
            </w:r>
          </w:p>
        </w:tc>
        <w:tc>
          <w:tcPr>
            <w:tcW w:w="993" w:type="dxa"/>
          </w:tcPr>
          <w:p w14:paraId="2074A3E7" w14:textId="77777777" w:rsidR="00D60CD1" w:rsidRPr="005B754C" w:rsidRDefault="00D60CD1" w:rsidP="004F4B84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</w:pPr>
            <w:r w:rsidRPr="005B754C">
              <w:rPr>
                <w:rFonts w:asciiTheme="majorBidi" w:eastAsiaTheme="minorHAnsi" w:hAnsiTheme="majorBidi" w:cstheme="majorBidi"/>
                <w:sz w:val="20"/>
                <w:szCs w:val="20"/>
                <w:lang w:eastAsia="en-US"/>
              </w:rPr>
              <w:t>-</w:t>
            </w:r>
          </w:p>
        </w:tc>
      </w:tr>
      <w:bookmarkEnd w:id="5"/>
    </w:tbl>
    <w:p w14:paraId="36C75628" w14:textId="77777777" w:rsidR="00D60CD1" w:rsidRPr="005B754C" w:rsidRDefault="00D60CD1" w:rsidP="00D60CD1">
      <w:pPr>
        <w:rPr>
          <w:lang w:val="en-US"/>
        </w:rPr>
      </w:pPr>
    </w:p>
    <w:p w14:paraId="18410FEE" w14:textId="4339CA7F" w:rsidR="00D60CD1" w:rsidRPr="005B754C" w:rsidRDefault="00D60CD1" w:rsidP="00D60CD1">
      <w:pPr>
        <w:autoSpaceDE w:val="0"/>
        <w:autoSpaceDN w:val="0"/>
        <w:adjustRightInd w:val="0"/>
        <w:spacing w:line="36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="Times New Roman" w:eastAsiaTheme="minorHAnsi" w:hAnsi="Times New Roman"/>
          <w:b/>
          <w:lang w:val="en-US" w:eastAsia="en-US"/>
        </w:rPr>
        <w:t>Supplementary t</w:t>
      </w:r>
      <w:r w:rsidRPr="005B754C">
        <w:rPr>
          <w:rFonts w:asciiTheme="majorBidi" w:eastAsiaTheme="minorHAnsi" w:hAnsiTheme="majorBidi" w:cstheme="majorBidi"/>
          <w:b/>
          <w:bCs/>
          <w:lang w:val="en-US" w:eastAsia="en-US"/>
        </w:rPr>
        <w:t xml:space="preserve">able 2. </w:t>
      </w:r>
      <w:r w:rsidRPr="007E1E91">
        <w:rPr>
          <w:rFonts w:asciiTheme="majorBidi" w:eastAsiaTheme="minorHAnsi" w:hAnsiTheme="majorBidi" w:cstheme="majorBidi"/>
          <w:lang w:val="en-US" w:eastAsia="en-US"/>
        </w:rPr>
        <w:t xml:space="preserve">Presence and severity of </w:t>
      </w:r>
      <w:bookmarkStart w:id="8" w:name="_Hlk25104436"/>
      <w:r w:rsidRPr="007E1E91">
        <w:rPr>
          <w:rFonts w:asciiTheme="majorBidi" w:eastAsiaTheme="minorHAnsi" w:hAnsiTheme="majorBidi" w:cstheme="majorBidi"/>
          <w:lang w:val="en-US" w:eastAsia="en-US"/>
        </w:rPr>
        <w:t>different</w:t>
      </w:r>
      <w:r w:rsidRPr="005B754C">
        <w:rPr>
          <w:rFonts w:asciiTheme="majorBidi" w:eastAsiaTheme="minorHAnsi" w:hAnsiTheme="majorBidi" w:cstheme="majorBidi"/>
          <w:lang w:val="en-US" w:eastAsia="en-US"/>
        </w:rPr>
        <w:t xml:space="preserve"> qualitative MRI imaging f</w:t>
      </w:r>
      <w:r>
        <w:rPr>
          <w:rFonts w:asciiTheme="majorBidi" w:eastAsiaTheme="minorHAnsi" w:hAnsiTheme="majorBidi" w:cstheme="majorBidi"/>
          <w:lang w:val="en-US" w:eastAsia="en-US"/>
        </w:rPr>
        <w:t>eatures</w:t>
      </w:r>
      <w:r w:rsidRPr="005B754C">
        <w:rPr>
          <w:rFonts w:asciiTheme="majorBidi" w:eastAsiaTheme="minorHAnsi" w:hAnsiTheme="majorBidi" w:cstheme="majorBidi"/>
          <w:lang w:val="en-US" w:eastAsia="en-US"/>
        </w:rPr>
        <w:t xml:space="preserve"> at segmental level.</w:t>
      </w:r>
      <w:bookmarkEnd w:id="8"/>
      <w:r w:rsidRPr="005B754C">
        <w:rPr>
          <w:rFonts w:asciiTheme="majorBidi" w:eastAsiaTheme="minorHAnsi" w:hAnsiTheme="majorBidi" w:cstheme="majorBidi"/>
          <w:lang w:val="en-US" w:eastAsia="en-US"/>
        </w:rPr>
        <w:t xml:space="preserve"> HBP: hepatobiliary phase.</w:t>
      </w:r>
    </w:p>
    <w:p w14:paraId="130CD74F" w14:textId="77777777" w:rsidR="00D60CD1" w:rsidRPr="005B754C" w:rsidRDefault="00D60CD1" w:rsidP="00D60CD1">
      <w:pPr>
        <w:autoSpaceDE w:val="0"/>
        <w:autoSpaceDN w:val="0"/>
        <w:adjustRightInd w:val="0"/>
        <w:spacing w:line="360" w:lineRule="auto"/>
        <w:jc w:val="both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*Bil</w:t>
      </w:r>
      <w:r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e</w:t>
      </w: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 xml:space="preserve"> duct caliber irregularity: </w:t>
      </w:r>
      <w:r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b</w:t>
      </w: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eading (multiple segmental caliber irregularities in the form of strictures alternating with dilatations) and pruning (peripheral bile duct attenuations).</w:t>
      </w:r>
    </w:p>
    <w:p w14:paraId="6EACADDD" w14:textId="77777777" w:rsidR="00D60CD1" w:rsidRPr="005B754C" w:rsidRDefault="00D60CD1" w:rsidP="00D60CD1">
      <w:pPr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7196F204" w14:textId="77777777" w:rsidR="00D60CD1" w:rsidRDefault="00D60CD1" w:rsidP="00D60CD1">
      <w:pPr>
        <w:rPr>
          <w:lang w:val="en-US"/>
        </w:rPr>
      </w:pPr>
    </w:p>
    <w:p w14:paraId="46CF71AC" w14:textId="77777777" w:rsidR="00D60CD1" w:rsidRDefault="00D60CD1" w:rsidP="00D60CD1">
      <w:pPr>
        <w:rPr>
          <w:lang w:val="en-US"/>
        </w:rPr>
      </w:pPr>
    </w:p>
    <w:p w14:paraId="32949B78" w14:textId="77777777" w:rsidR="001C3356" w:rsidRDefault="001C3356" w:rsidP="00D60CD1">
      <w:pPr>
        <w:rPr>
          <w:lang w:val="en-US"/>
        </w:rPr>
      </w:pPr>
    </w:p>
    <w:p w14:paraId="0A1D19DF" w14:textId="77777777" w:rsidR="001C3356" w:rsidRDefault="001C3356" w:rsidP="00D60CD1">
      <w:pPr>
        <w:rPr>
          <w:lang w:val="en-US"/>
        </w:rPr>
      </w:pPr>
    </w:p>
    <w:p w14:paraId="19763A3C" w14:textId="77777777" w:rsidR="001C3356" w:rsidRDefault="001C3356" w:rsidP="00D60CD1">
      <w:pPr>
        <w:rPr>
          <w:lang w:val="en-US"/>
        </w:rPr>
      </w:pPr>
    </w:p>
    <w:p w14:paraId="67A4C871" w14:textId="77777777" w:rsidR="001C3356" w:rsidRDefault="001C3356" w:rsidP="00D60CD1">
      <w:pPr>
        <w:rPr>
          <w:lang w:val="en-US"/>
        </w:rPr>
      </w:pPr>
    </w:p>
    <w:p w14:paraId="37AA7D2E" w14:textId="77777777" w:rsidR="001C3356" w:rsidRDefault="001C3356" w:rsidP="00D60CD1">
      <w:pPr>
        <w:rPr>
          <w:lang w:val="en-US"/>
        </w:rPr>
      </w:pPr>
    </w:p>
    <w:p w14:paraId="2291174B" w14:textId="77777777" w:rsidR="001C3356" w:rsidRDefault="001C3356" w:rsidP="00D60CD1">
      <w:pPr>
        <w:rPr>
          <w:lang w:val="en-US"/>
        </w:rPr>
      </w:pPr>
    </w:p>
    <w:p w14:paraId="333759F6" w14:textId="77777777" w:rsidR="001C3356" w:rsidRDefault="001C3356" w:rsidP="00D60CD1">
      <w:pPr>
        <w:rPr>
          <w:lang w:val="en-US"/>
        </w:rPr>
      </w:pPr>
    </w:p>
    <w:p w14:paraId="6D82F14E" w14:textId="77777777" w:rsidR="001C3356" w:rsidRDefault="001C3356" w:rsidP="00D60CD1">
      <w:pPr>
        <w:rPr>
          <w:lang w:val="en-US"/>
        </w:rPr>
      </w:pPr>
    </w:p>
    <w:p w14:paraId="3199F432" w14:textId="77777777" w:rsidR="00841791" w:rsidRDefault="00841791" w:rsidP="00D60CD1">
      <w:pPr>
        <w:rPr>
          <w:lang w:val="en-US"/>
        </w:rPr>
      </w:pPr>
    </w:p>
    <w:p w14:paraId="7A39E7EB" w14:textId="77777777" w:rsidR="00841791" w:rsidRDefault="00841791" w:rsidP="00D60CD1">
      <w:pPr>
        <w:rPr>
          <w:lang w:val="en-US"/>
        </w:rPr>
      </w:pPr>
    </w:p>
    <w:p w14:paraId="1A8326B2" w14:textId="77777777" w:rsidR="00841791" w:rsidRDefault="00841791" w:rsidP="00D60CD1">
      <w:pPr>
        <w:rPr>
          <w:lang w:val="en-US"/>
        </w:rPr>
      </w:pPr>
    </w:p>
    <w:p w14:paraId="34704C1D" w14:textId="77777777" w:rsidR="00841791" w:rsidRDefault="00841791" w:rsidP="00D60CD1">
      <w:pPr>
        <w:rPr>
          <w:lang w:val="en-US"/>
        </w:rPr>
      </w:pPr>
    </w:p>
    <w:p w14:paraId="5324B905" w14:textId="77777777" w:rsidR="00841791" w:rsidRDefault="00841791" w:rsidP="00D60CD1">
      <w:pPr>
        <w:rPr>
          <w:lang w:val="en-US"/>
        </w:rPr>
      </w:pPr>
    </w:p>
    <w:p w14:paraId="42DACF68" w14:textId="77777777" w:rsidR="00841791" w:rsidRDefault="00841791" w:rsidP="00D60CD1">
      <w:pPr>
        <w:rPr>
          <w:lang w:val="en-US"/>
        </w:rPr>
      </w:pPr>
    </w:p>
    <w:p w14:paraId="5F539369" w14:textId="77777777" w:rsidR="00841791" w:rsidRDefault="00841791" w:rsidP="00D60CD1">
      <w:pPr>
        <w:rPr>
          <w:lang w:val="en-US"/>
        </w:rPr>
      </w:pPr>
    </w:p>
    <w:p w14:paraId="244AF9B0" w14:textId="77777777" w:rsidR="00841791" w:rsidRDefault="00841791" w:rsidP="00D60CD1">
      <w:pPr>
        <w:rPr>
          <w:lang w:val="en-US"/>
        </w:rPr>
      </w:pPr>
    </w:p>
    <w:p w14:paraId="6B59A6E8" w14:textId="77777777" w:rsidR="00841791" w:rsidRDefault="00841791" w:rsidP="00D60CD1">
      <w:pPr>
        <w:rPr>
          <w:lang w:val="en-US"/>
        </w:rPr>
      </w:pPr>
    </w:p>
    <w:p w14:paraId="6965078B" w14:textId="77777777" w:rsidR="00841791" w:rsidRDefault="00841791" w:rsidP="00D60CD1">
      <w:pPr>
        <w:rPr>
          <w:lang w:val="en-US"/>
        </w:rPr>
      </w:pPr>
    </w:p>
    <w:p w14:paraId="63DF43AC" w14:textId="77777777" w:rsidR="00841791" w:rsidRDefault="00841791" w:rsidP="00D60CD1">
      <w:pPr>
        <w:rPr>
          <w:lang w:val="en-US"/>
        </w:rPr>
      </w:pPr>
    </w:p>
    <w:p w14:paraId="07341812" w14:textId="77777777" w:rsidR="00841791" w:rsidRDefault="00841791" w:rsidP="00D60CD1">
      <w:pPr>
        <w:rPr>
          <w:lang w:val="en-US"/>
        </w:rPr>
      </w:pPr>
    </w:p>
    <w:p w14:paraId="748C244E" w14:textId="77777777" w:rsidR="00841791" w:rsidRDefault="00841791" w:rsidP="00D60CD1">
      <w:pPr>
        <w:rPr>
          <w:lang w:val="en-US"/>
        </w:rPr>
      </w:pPr>
    </w:p>
    <w:p w14:paraId="3F59C643" w14:textId="77777777" w:rsidR="00841791" w:rsidRDefault="00841791" w:rsidP="00D60CD1">
      <w:pPr>
        <w:rPr>
          <w:lang w:val="en-US"/>
        </w:rPr>
      </w:pPr>
    </w:p>
    <w:p w14:paraId="7217D0FA" w14:textId="77777777" w:rsidR="00841791" w:rsidRDefault="00841791" w:rsidP="00D60CD1">
      <w:pPr>
        <w:rPr>
          <w:lang w:val="en-US"/>
        </w:rPr>
      </w:pPr>
    </w:p>
    <w:p w14:paraId="16B90274" w14:textId="77777777" w:rsidR="00841791" w:rsidRDefault="00841791" w:rsidP="00D60CD1">
      <w:pPr>
        <w:rPr>
          <w:lang w:val="en-US"/>
        </w:rPr>
      </w:pPr>
    </w:p>
    <w:p w14:paraId="529FEAE4" w14:textId="77777777" w:rsidR="00841791" w:rsidRDefault="00841791" w:rsidP="00D60CD1">
      <w:pPr>
        <w:rPr>
          <w:lang w:val="en-US"/>
        </w:rPr>
      </w:pPr>
    </w:p>
    <w:p w14:paraId="5C0302FF" w14:textId="77777777" w:rsidR="00841791" w:rsidRDefault="00841791" w:rsidP="00D60CD1">
      <w:pPr>
        <w:rPr>
          <w:lang w:val="en-US"/>
        </w:rPr>
      </w:pPr>
    </w:p>
    <w:p w14:paraId="7A96C620" w14:textId="77777777" w:rsidR="00841791" w:rsidRDefault="00841791" w:rsidP="00D60CD1">
      <w:pPr>
        <w:rPr>
          <w:lang w:val="en-US"/>
        </w:rPr>
      </w:pPr>
    </w:p>
    <w:p w14:paraId="053BC37F" w14:textId="77777777" w:rsidR="00841791" w:rsidRDefault="00841791" w:rsidP="00D60CD1">
      <w:pPr>
        <w:rPr>
          <w:lang w:val="en-US"/>
        </w:rPr>
      </w:pPr>
    </w:p>
    <w:p w14:paraId="53702D5A" w14:textId="77777777" w:rsidR="001C3356" w:rsidRDefault="001C3356" w:rsidP="00D60CD1">
      <w:pPr>
        <w:rPr>
          <w:lang w:val="en-US"/>
        </w:rPr>
      </w:pPr>
    </w:p>
    <w:p w14:paraId="1188C4D1" w14:textId="77777777" w:rsidR="001C3356" w:rsidRDefault="001C3356" w:rsidP="00D60CD1">
      <w:pPr>
        <w:rPr>
          <w:lang w:val="en-US"/>
        </w:rPr>
      </w:pPr>
    </w:p>
    <w:tbl>
      <w:tblPr>
        <w:tblStyle w:val="TableGrid"/>
        <w:tblW w:w="9231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37"/>
        <w:gridCol w:w="581"/>
        <w:gridCol w:w="1211"/>
        <w:gridCol w:w="1419"/>
        <w:gridCol w:w="1218"/>
        <w:gridCol w:w="1420"/>
        <w:gridCol w:w="965"/>
        <w:gridCol w:w="1080"/>
      </w:tblGrid>
      <w:tr w:rsidR="00F45F32" w:rsidRPr="00BF490E" w14:paraId="600BF293" w14:textId="77777777" w:rsidTr="0058187E">
        <w:tc>
          <w:tcPr>
            <w:tcW w:w="1337" w:type="dxa"/>
            <w:vMerge w:val="restart"/>
            <w:shd w:val="clear" w:color="auto" w:fill="FFFFFF" w:themeFill="background1"/>
          </w:tcPr>
          <w:p w14:paraId="4A167C92" w14:textId="77777777" w:rsidR="00F45F32" w:rsidRPr="00BF490E" w:rsidRDefault="00F45F32" w:rsidP="0058187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1" w:type="dxa"/>
            <w:vMerge w:val="restart"/>
            <w:shd w:val="clear" w:color="auto" w:fill="FFFFFF" w:themeFill="background1"/>
          </w:tcPr>
          <w:p w14:paraId="5BB5CAC6" w14:textId="77777777" w:rsidR="00F45F32" w:rsidRPr="00BF490E" w:rsidRDefault="00F45F32" w:rsidP="0058187E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630" w:type="dxa"/>
            <w:gridSpan w:val="2"/>
            <w:shd w:val="clear" w:color="auto" w:fill="FFFFFF" w:themeFill="background1"/>
          </w:tcPr>
          <w:p w14:paraId="6830F0AF" w14:textId="77777777" w:rsidR="00F45F32" w:rsidRPr="00BF490E" w:rsidRDefault="00F45F32" w:rsidP="0058187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cstheme="minorHAnsi"/>
                <w:b/>
                <w:bCs/>
                <w:sz w:val="18"/>
                <w:szCs w:val="18"/>
              </w:rPr>
              <w:t>Signal intensity before contrast</w:t>
            </w:r>
          </w:p>
        </w:tc>
        <w:tc>
          <w:tcPr>
            <w:tcW w:w="2638" w:type="dxa"/>
            <w:gridSpan w:val="2"/>
            <w:shd w:val="clear" w:color="auto" w:fill="FFFFFF" w:themeFill="background1"/>
          </w:tcPr>
          <w:p w14:paraId="388E52D9" w14:textId="77777777" w:rsidR="00F45F32" w:rsidRPr="00BF490E" w:rsidRDefault="00F45F32" w:rsidP="005818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cstheme="minorHAnsi"/>
                <w:b/>
                <w:bCs/>
                <w:sz w:val="18"/>
                <w:szCs w:val="18"/>
              </w:rPr>
              <w:t>Signal intensity in HBP</w:t>
            </w:r>
          </w:p>
        </w:tc>
        <w:tc>
          <w:tcPr>
            <w:tcW w:w="2045" w:type="dxa"/>
            <w:gridSpan w:val="2"/>
            <w:shd w:val="clear" w:color="auto" w:fill="FFFFFF" w:themeFill="background1"/>
          </w:tcPr>
          <w:p w14:paraId="470D308A" w14:textId="77777777" w:rsidR="00F45F32" w:rsidRPr="00BF490E" w:rsidRDefault="00F45F32" w:rsidP="005818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cstheme="minorHAnsi"/>
                <w:b/>
                <w:bCs/>
                <w:sz w:val="18"/>
                <w:szCs w:val="18"/>
              </w:rPr>
              <w:t>Relative enhancement</w:t>
            </w:r>
          </w:p>
        </w:tc>
      </w:tr>
      <w:tr w:rsidR="00F45F32" w:rsidRPr="00BF490E" w14:paraId="1B1A28EC" w14:textId="77777777" w:rsidTr="0058187E">
        <w:tc>
          <w:tcPr>
            <w:tcW w:w="1337" w:type="dxa"/>
            <w:vMerge/>
            <w:shd w:val="clear" w:color="auto" w:fill="FFFFFF" w:themeFill="background1"/>
          </w:tcPr>
          <w:p w14:paraId="4565E671" w14:textId="77777777" w:rsidR="00F45F32" w:rsidRPr="00BF490E" w:rsidRDefault="00F45F32" w:rsidP="0058187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1" w:type="dxa"/>
            <w:vMerge/>
            <w:shd w:val="clear" w:color="auto" w:fill="FFFFFF" w:themeFill="background1"/>
          </w:tcPr>
          <w:p w14:paraId="71464C3F" w14:textId="77777777" w:rsidR="00F45F32" w:rsidRPr="00BF490E" w:rsidRDefault="00F45F32" w:rsidP="005818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FFFFFF" w:themeFill="background1"/>
          </w:tcPr>
          <w:p w14:paraId="30E80CDE" w14:textId="77777777" w:rsidR="00F45F32" w:rsidRPr="00BF490E" w:rsidRDefault="00F45F32" w:rsidP="0058187E">
            <w:pPr>
              <w:rPr>
                <w:rFonts w:cstheme="minorHAnsi"/>
                <w:b/>
                <w:sz w:val="18"/>
                <w:szCs w:val="18"/>
              </w:rPr>
            </w:pPr>
            <w:r w:rsidRPr="00BF490E">
              <w:rPr>
                <w:rFonts w:cstheme="minorHAnsi"/>
                <w:b/>
                <w:sz w:val="18"/>
                <w:szCs w:val="18"/>
              </w:rPr>
              <w:t>Mean±SE</w:t>
            </w:r>
          </w:p>
        </w:tc>
        <w:tc>
          <w:tcPr>
            <w:tcW w:w="1419" w:type="dxa"/>
            <w:shd w:val="clear" w:color="auto" w:fill="FFFFFF" w:themeFill="background1"/>
          </w:tcPr>
          <w:p w14:paraId="51425D6A" w14:textId="77777777" w:rsidR="00F45F32" w:rsidRPr="00BF490E" w:rsidRDefault="00F45F32" w:rsidP="0058187E">
            <w:pPr>
              <w:rPr>
                <w:rFonts w:cstheme="minorHAnsi"/>
                <w:b/>
                <w:sz w:val="18"/>
                <w:szCs w:val="18"/>
              </w:rPr>
            </w:pPr>
            <w:r w:rsidRPr="00BF490E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218" w:type="dxa"/>
            <w:shd w:val="clear" w:color="auto" w:fill="FFFFFF" w:themeFill="background1"/>
          </w:tcPr>
          <w:p w14:paraId="7A069142" w14:textId="77777777" w:rsidR="00F45F32" w:rsidRPr="00BF490E" w:rsidRDefault="00F45F32" w:rsidP="0058187E">
            <w:pPr>
              <w:rPr>
                <w:rFonts w:cstheme="minorHAnsi"/>
                <w:b/>
                <w:sz w:val="18"/>
                <w:szCs w:val="18"/>
              </w:rPr>
            </w:pPr>
            <w:r w:rsidRPr="00BF490E">
              <w:rPr>
                <w:rFonts w:cstheme="minorHAnsi"/>
                <w:b/>
                <w:sz w:val="18"/>
                <w:szCs w:val="18"/>
              </w:rPr>
              <w:t>Mean±SE</w:t>
            </w:r>
          </w:p>
        </w:tc>
        <w:tc>
          <w:tcPr>
            <w:tcW w:w="1420" w:type="dxa"/>
            <w:shd w:val="clear" w:color="auto" w:fill="FFFFFF" w:themeFill="background1"/>
          </w:tcPr>
          <w:p w14:paraId="68FF8470" w14:textId="77777777" w:rsidR="00F45F32" w:rsidRPr="00BF490E" w:rsidRDefault="00F45F32" w:rsidP="0058187E">
            <w:pPr>
              <w:rPr>
                <w:rFonts w:cstheme="minorHAnsi"/>
                <w:b/>
                <w:sz w:val="18"/>
                <w:szCs w:val="18"/>
              </w:rPr>
            </w:pPr>
            <w:r w:rsidRPr="00BF490E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965" w:type="dxa"/>
            <w:shd w:val="clear" w:color="auto" w:fill="FFFFFF" w:themeFill="background1"/>
          </w:tcPr>
          <w:p w14:paraId="2D88B972" w14:textId="77777777" w:rsidR="00F45F32" w:rsidRPr="00BF490E" w:rsidRDefault="00F45F32" w:rsidP="0058187E">
            <w:pPr>
              <w:rPr>
                <w:rFonts w:cstheme="minorHAnsi"/>
                <w:b/>
                <w:sz w:val="18"/>
                <w:szCs w:val="18"/>
              </w:rPr>
            </w:pPr>
            <w:r w:rsidRPr="00BF490E">
              <w:rPr>
                <w:rFonts w:cstheme="minorHAnsi"/>
                <w:b/>
                <w:sz w:val="18"/>
                <w:szCs w:val="18"/>
              </w:rPr>
              <w:t>Mean</w:t>
            </w:r>
            <w:r w:rsidRPr="00BF490E">
              <w:rPr>
                <w:rFonts w:cstheme="minorHAnsi"/>
                <w:b/>
                <w:color w:val="000000"/>
                <w:sz w:val="18"/>
                <w:szCs w:val="18"/>
              </w:rPr>
              <w:t>±</w:t>
            </w:r>
            <w:r w:rsidRPr="00BF490E">
              <w:rPr>
                <w:rFonts w:cstheme="minorHAnsi"/>
                <w:b/>
                <w:sz w:val="18"/>
                <w:szCs w:val="18"/>
              </w:rPr>
              <w:t>SE</w:t>
            </w:r>
          </w:p>
        </w:tc>
        <w:tc>
          <w:tcPr>
            <w:tcW w:w="1080" w:type="dxa"/>
            <w:shd w:val="clear" w:color="auto" w:fill="FFFFFF" w:themeFill="background1"/>
          </w:tcPr>
          <w:p w14:paraId="713F0E72" w14:textId="77777777" w:rsidR="00F45F32" w:rsidRPr="00BF490E" w:rsidRDefault="00F45F32" w:rsidP="0058187E">
            <w:pPr>
              <w:rPr>
                <w:rFonts w:cstheme="minorHAnsi"/>
                <w:b/>
                <w:sz w:val="18"/>
                <w:szCs w:val="18"/>
              </w:rPr>
            </w:pPr>
            <w:r w:rsidRPr="00BF490E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</w:tr>
      <w:tr w:rsidR="00F45F32" w:rsidRPr="00BF490E" w14:paraId="48D5E5B6" w14:textId="77777777" w:rsidTr="00BC0008">
        <w:tc>
          <w:tcPr>
            <w:tcW w:w="1337" w:type="dxa"/>
            <w:shd w:val="clear" w:color="auto" w:fill="FFFFFF" w:themeFill="background1"/>
          </w:tcPr>
          <w:p w14:paraId="55A0A2CD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1</w:t>
            </w:r>
          </w:p>
        </w:tc>
        <w:tc>
          <w:tcPr>
            <w:tcW w:w="581" w:type="dxa"/>
            <w:shd w:val="clear" w:color="000000" w:fill="FFFFFF"/>
          </w:tcPr>
          <w:p w14:paraId="0E926DBD" w14:textId="3FD9E5DB" w:rsidR="00F45F32" w:rsidRPr="00BF490E" w:rsidRDefault="00F45F32" w:rsidP="00F45F3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2288A847" w14:textId="0C8ED339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18.04±6.94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6FAC839B" w14:textId="544BC959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5.</w:t>
            </w:r>
            <w:r>
              <w:rPr>
                <w:rFonts w:cstheme="minorHAnsi"/>
                <w:sz w:val="18"/>
                <w:szCs w:val="18"/>
              </w:rPr>
              <w:t>65</w:t>
            </w:r>
            <w:r w:rsidRPr="0058187E">
              <w:rPr>
                <w:rFonts w:cstheme="minorHAnsi"/>
                <w:sz w:val="18"/>
                <w:szCs w:val="18"/>
              </w:rPr>
              <w:t xml:space="preserve"> – 23</w:t>
            </w:r>
            <w:r>
              <w:rPr>
                <w:rFonts w:cstheme="minorHAnsi"/>
                <w:sz w:val="18"/>
                <w:szCs w:val="18"/>
              </w:rPr>
              <w:t>5.43</w:t>
            </w:r>
          </w:p>
        </w:tc>
        <w:tc>
          <w:tcPr>
            <w:tcW w:w="1218" w:type="dxa"/>
            <w:shd w:val="clear" w:color="000000" w:fill="FFFFFF"/>
          </w:tcPr>
          <w:p w14:paraId="4841CD04" w14:textId="3EA04827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61.57±13.20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1F62E819" w14:textId="6F2D7CF1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 xml:space="preserve">5.69 </w:t>
            </w:r>
            <w:r w:rsidRPr="0058187E">
              <w:rPr>
                <w:rFonts w:cstheme="minorHAnsi"/>
                <w:sz w:val="18"/>
                <w:szCs w:val="18"/>
              </w:rPr>
              <w:t>– 3</w:t>
            </w:r>
            <w:r>
              <w:rPr>
                <w:rFonts w:cstheme="minorHAnsi"/>
                <w:sz w:val="18"/>
                <w:szCs w:val="18"/>
              </w:rPr>
              <w:t>92.13</w:t>
            </w:r>
          </w:p>
        </w:tc>
        <w:tc>
          <w:tcPr>
            <w:tcW w:w="965" w:type="dxa"/>
            <w:shd w:val="clear" w:color="000000" w:fill="FFFFFF"/>
          </w:tcPr>
          <w:p w14:paraId="306ED229" w14:textId="0AD32376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64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268148E3" w14:textId="17537D8A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58187E">
              <w:rPr>
                <w:rFonts w:cstheme="minorHAnsi"/>
                <w:sz w:val="18"/>
                <w:szCs w:val="18"/>
              </w:rPr>
              <w:t xml:space="preserve"> - 0.67</w:t>
            </w:r>
          </w:p>
        </w:tc>
      </w:tr>
      <w:tr w:rsidR="00F45F32" w:rsidRPr="00BF490E" w14:paraId="41BE25E7" w14:textId="77777777" w:rsidTr="00BC0008">
        <w:tc>
          <w:tcPr>
            <w:tcW w:w="1337" w:type="dxa"/>
            <w:shd w:val="clear" w:color="auto" w:fill="FFFFFF" w:themeFill="background1"/>
          </w:tcPr>
          <w:p w14:paraId="50DA4844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2</w:t>
            </w:r>
          </w:p>
        </w:tc>
        <w:tc>
          <w:tcPr>
            <w:tcW w:w="581" w:type="dxa"/>
            <w:shd w:val="clear" w:color="auto" w:fill="FFFFFF" w:themeFill="background1"/>
          </w:tcPr>
          <w:p w14:paraId="611327AD" w14:textId="25072BBD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211" w:type="dxa"/>
            <w:shd w:val="clear" w:color="000000" w:fill="FFFFFF"/>
          </w:tcPr>
          <w:p w14:paraId="36E602EC" w14:textId="4E1F280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3.37±6.87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310AE0DE" w14:textId="4E000A0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189.9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58187E">
              <w:rPr>
                <w:rFonts w:cstheme="minorHAnsi"/>
                <w:sz w:val="18"/>
                <w:szCs w:val="18"/>
              </w:rPr>
              <w:t xml:space="preserve"> – 217.</w:t>
            </w:r>
            <w:r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218" w:type="dxa"/>
            <w:shd w:val="clear" w:color="000000" w:fill="FFFFFF"/>
          </w:tcPr>
          <w:p w14:paraId="096162EB" w14:textId="78A32D84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12.15±12.39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781C82AC" w14:textId="1775C81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7.56</w:t>
            </w:r>
            <w:r w:rsidRPr="0058187E">
              <w:rPr>
                <w:rFonts w:cstheme="minorHAnsi"/>
                <w:sz w:val="18"/>
                <w:szCs w:val="18"/>
              </w:rPr>
              <w:t>– 33</w:t>
            </w:r>
            <w:r>
              <w:rPr>
                <w:rFonts w:cstheme="minorHAnsi"/>
                <w:sz w:val="18"/>
                <w:szCs w:val="18"/>
              </w:rPr>
              <w:t>8.19</w:t>
            </w:r>
          </w:p>
        </w:tc>
        <w:tc>
          <w:tcPr>
            <w:tcW w:w="965" w:type="dxa"/>
            <w:shd w:val="clear" w:color="auto" w:fill="FFFFFF" w:themeFill="background1"/>
          </w:tcPr>
          <w:p w14:paraId="78CDEE40" w14:textId="762A6F5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1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0F3A1180" w14:textId="50556E39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47 - 0.54</w:t>
            </w:r>
          </w:p>
        </w:tc>
      </w:tr>
      <w:tr w:rsidR="00F45F32" w:rsidRPr="00BF490E" w14:paraId="760EE81C" w14:textId="77777777" w:rsidTr="00BC0008">
        <w:tc>
          <w:tcPr>
            <w:tcW w:w="1337" w:type="dxa"/>
            <w:shd w:val="clear" w:color="auto" w:fill="FFFFFF" w:themeFill="background1"/>
          </w:tcPr>
          <w:p w14:paraId="36C0F6EB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3</w:t>
            </w:r>
          </w:p>
        </w:tc>
        <w:tc>
          <w:tcPr>
            <w:tcW w:w="581" w:type="dxa"/>
            <w:shd w:val="clear" w:color="auto" w:fill="FFFFFF" w:themeFill="background1"/>
          </w:tcPr>
          <w:p w14:paraId="23CD73B5" w14:textId="581966B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1211" w:type="dxa"/>
            <w:shd w:val="clear" w:color="auto" w:fill="FFFFFF" w:themeFill="background1"/>
          </w:tcPr>
          <w:p w14:paraId="1BDCB488" w14:textId="4FC62EA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2.48±7.42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7D068DB5" w14:textId="77776B13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188.</w:t>
            </w:r>
            <w:r>
              <w:rPr>
                <w:rFonts w:cstheme="minorHAnsi"/>
                <w:sz w:val="18"/>
                <w:szCs w:val="18"/>
              </w:rPr>
              <w:t>30</w:t>
            </w:r>
            <w:r w:rsidRPr="0058187E">
              <w:rPr>
                <w:rFonts w:cstheme="minorHAnsi"/>
                <w:sz w:val="18"/>
                <w:szCs w:val="18"/>
              </w:rPr>
              <w:t xml:space="preserve"> – 21</w:t>
            </w:r>
            <w:r>
              <w:rPr>
                <w:rFonts w:cstheme="minorHAnsi"/>
                <w:sz w:val="18"/>
                <w:szCs w:val="18"/>
              </w:rPr>
              <w:t>7.65</w:t>
            </w:r>
          </w:p>
        </w:tc>
        <w:tc>
          <w:tcPr>
            <w:tcW w:w="1218" w:type="dxa"/>
            <w:shd w:val="clear" w:color="000000" w:fill="FFFFFF"/>
          </w:tcPr>
          <w:p w14:paraId="7F7763D1" w14:textId="5A9ACA25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08.64±12.52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223D4DED" w14:textId="4EF5A9BB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84.</w:t>
            </w:r>
            <w:r>
              <w:rPr>
                <w:rFonts w:cstheme="minorHAnsi"/>
                <w:sz w:val="18"/>
                <w:szCs w:val="18"/>
              </w:rPr>
              <w:t>78</w:t>
            </w:r>
            <w:r w:rsidRPr="0058187E">
              <w:rPr>
                <w:rFonts w:cstheme="minorHAnsi"/>
                <w:sz w:val="18"/>
                <w:szCs w:val="18"/>
              </w:rPr>
              <w:t xml:space="preserve"> – 33</w:t>
            </w:r>
            <w:r>
              <w:rPr>
                <w:rFonts w:cstheme="minorHAnsi"/>
                <w:sz w:val="18"/>
                <w:szCs w:val="18"/>
              </w:rPr>
              <w:t>4.26</w:t>
            </w:r>
          </w:p>
        </w:tc>
        <w:tc>
          <w:tcPr>
            <w:tcW w:w="965" w:type="dxa"/>
            <w:shd w:val="clear" w:color="auto" w:fill="FFFFFF" w:themeFill="background1"/>
          </w:tcPr>
          <w:p w14:paraId="24E34076" w14:textId="4961AC65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0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3D2CADA8" w14:textId="283A9845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47 - 0.54</w:t>
            </w:r>
          </w:p>
        </w:tc>
      </w:tr>
      <w:tr w:rsidR="00F45F32" w:rsidRPr="00BF490E" w14:paraId="2BDB52C0" w14:textId="77777777" w:rsidTr="000A1E24">
        <w:tc>
          <w:tcPr>
            <w:tcW w:w="1337" w:type="dxa"/>
            <w:shd w:val="clear" w:color="auto" w:fill="FFFFFF" w:themeFill="background1"/>
          </w:tcPr>
          <w:p w14:paraId="34EB7175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4</w:t>
            </w:r>
          </w:p>
        </w:tc>
        <w:tc>
          <w:tcPr>
            <w:tcW w:w="581" w:type="dxa"/>
            <w:shd w:val="clear" w:color="auto" w:fill="FFFFFF" w:themeFill="background1"/>
          </w:tcPr>
          <w:p w14:paraId="476C75F0" w14:textId="6EB896E3" w:rsidR="00F45F32" w:rsidRPr="000A1E24" w:rsidRDefault="000A1E24" w:rsidP="00F45F32">
            <w:pPr>
              <w:rPr>
                <w:rFonts w:cstheme="minorHAnsi"/>
                <w:sz w:val="18"/>
                <w:szCs w:val="18"/>
              </w:rPr>
            </w:pPr>
            <w:r w:rsidRPr="000A1E24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26F54943" w14:textId="3C10C2D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8.06±7.09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2B085759" w14:textId="6468DC4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195.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58187E">
              <w:rPr>
                <w:rFonts w:cstheme="minorHAnsi"/>
                <w:sz w:val="18"/>
                <w:szCs w:val="18"/>
              </w:rPr>
              <w:t xml:space="preserve"> – 22</w:t>
            </w:r>
            <w:r>
              <w:rPr>
                <w:rFonts w:cstheme="minorHAnsi"/>
                <w:sz w:val="18"/>
                <w:szCs w:val="18"/>
              </w:rPr>
              <w:t>5.76</w:t>
            </w:r>
          </w:p>
        </w:tc>
        <w:tc>
          <w:tcPr>
            <w:tcW w:w="1218" w:type="dxa"/>
            <w:shd w:val="clear" w:color="000000" w:fill="FFFFFF"/>
          </w:tcPr>
          <w:p w14:paraId="7A0BBA29" w14:textId="30070C6B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28.03±12.16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2EF1A604" w14:textId="18CADDF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0</w:t>
            </w:r>
            <w:r>
              <w:rPr>
                <w:rFonts w:cstheme="minorHAnsi"/>
                <w:sz w:val="18"/>
                <w:szCs w:val="18"/>
              </w:rPr>
              <w:t>2.02</w:t>
            </w:r>
            <w:r w:rsidRPr="0058187E">
              <w:rPr>
                <w:rFonts w:cstheme="minorHAnsi"/>
                <w:sz w:val="18"/>
                <w:szCs w:val="18"/>
              </w:rPr>
              <w:t xml:space="preserve"> – 35</w:t>
            </w:r>
            <w:r>
              <w:rPr>
                <w:rFonts w:cstheme="minorHAnsi"/>
                <w:sz w:val="18"/>
                <w:szCs w:val="18"/>
              </w:rPr>
              <w:t>3.68</w:t>
            </w:r>
          </w:p>
        </w:tc>
        <w:tc>
          <w:tcPr>
            <w:tcW w:w="965" w:type="dxa"/>
            <w:shd w:val="clear" w:color="000000" w:fill="FFFFFF"/>
          </w:tcPr>
          <w:p w14:paraId="077AA952" w14:textId="008021A3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6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07BE554E" w14:textId="624ED689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51 - 0.5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45F32" w:rsidRPr="00BF490E" w14:paraId="37ACFEAA" w14:textId="77777777" w:rsidTr="000A1E24">
        <w:tc>
          <w:tcPr>
            <w:tcW w:w="1337" w:type="dxa"/>
            <w:shd w:val="clear" w:color="auto" w:fill="FFFFFF" w:themeFill="background1"/>
          </w:tcPr>
          <w:p w14:paraId="1802592F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5</w:t>
            </w:r>
          </w:p>
        </w:tc>
        <w:tc>
          <w:tcPr>
            <w:tcW w:w="581" w:type="dxa"/>
            <w:shd w:val="clear" w:color="auto" w:fill="FFFFFF" w:themeFill="background1"/>
          </w:tcPr>
          <w:p w14:paraId="2D2413DA" w14:textId="71D43DD0" w:rsidR="00F45F32" w:rsidRPr="000A1E24" w:rsidRDefault="000A1E24" w:rsidP="00F45F32">
            <w:pPr>
              <w:rPr>
                <w:rFonts w:cstheme="minorHAnsi"/>
                <w:sz w:val="18"/>
                <w:szCs w:val="18"/>
              </w:rPr>
            </w:pPr>
            <w:r w:rsidRPr="000A1E24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5C1A5960" w14:textId="32A2ABB9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1.71±7.77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79E3A724" w14:textId="6B8CFF7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6.7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58187E">
              <w:rPr>
                <w:rFonts w:cstheme="minorHAnsi"/>
                <w:sz w:val="18"/>
                <w:szCs w:val="18"/>
              </w:rPr>
              <w:t xml:space="preserve"> – 2</w:t>
            </w:r>
            <w:r>
              <w:rPr>
                <w:rFonts w:cstheme="minorHAnsi"/>
                <w:sz w:val="18"/>
                <w:szCs w:val="18"/>
              </w:rPr>
              <w:t>40.04</w:t>
            </w:r>
          </w:p>
        </w:tc>
        <w:tc>
          <w:tcPr>
            <w:tcW w:w="1218" w:type="dxa"/>
            <w:shd w:val="clear" w:color="000000" w:fill="FFFFFF"/>
          </w:tcPr>
          <w:p w14:paraId="2D90062B" w14:textId="0F964C0D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69.42±13.74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09495D4A" w14:textId="0525395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 xml:space="preserve">9.73 </w:t>
            </w:r>
            <w:r w:rsidRPr="0058187E">
              <w:rPr>
                <w:rFonts w:cstheme="minorHAnsi"/>
                <w:sz w:val="18"/>
                <w:szCs w:val="18"/>
              </w:rPr>
              <w:t>– 39</w:t>
            </w:r>
            <w:r>
              <w:rPr>
                <w:rFonts w:cstheme="minorHAnsi"/>
                <w:sz w:val="18"/>
                <w:szCs w:val="18"/>
              </w:rPr>
              <w:t>8.25</w:t>
            </w:r>
          </w:p>
        </w:tc>
        <w:tc>
          <w:tcPr>
            <w:tcW w:w="965" w:type="dxa"/>
            <w:shd w:val="clear" w:color="000000" w:fill="FFFFFF"/>
          </w:tcPr>
          <w:p w14:paraId="5E8CA62A" w14:textId="77F5F306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66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4CF81A2" w14:textId="6C824CC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 xml:space="preserve">1 </w:t>
            </w:r>
            <w:r w:rsidRPr="0058187E">
              <w:rPr>
                <w:rFonts w:cstheme="minorHAnsi"/>
                <w:sz w:val="18"/>
                <w:szCs w:val="18"/>
              </w:rPr>
              <w:t>- 0.6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F45F32" w:rsidRPr="00BF490E" w14:paraId="50D02963" w14:textId="77777777" w:rsidTr="00BC0008">
        <w:tc>
          <w:tcPr>
            <w:tcW w:w="1337" w:type="dxa"/>
            <w:shd w:val="clear" w:color="auto" w:fill="FFFFFF" w:themeFill="background1"/>
          </w:tcPr>
          <w:p w14:paraId="02B29F4C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6</w:t>
            </w:r>
          </w:p>
        </w:tc>
        <w:tc>
          <w:tcPr>
            <w:tcW w:w="581" w:type="dxa"/>
            <w:shd w:val="clear" w:color="auto" w:fill="FFFFFF" w:themeFill="background1"/>
          </w:tcPr>
          <w:p w14:paraId="1995CA6E" w14:textId="44AF6344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22838AB3" w14:textId="2D5DD413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0.62±6.83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2B6CAA01" w14:textId="4FC3FEE2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8.1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58187E">
              <w:rPr>
                <w:rFonts w:cstheme="minorHAnsi"/>
                <w:sz w:val="18"/>
                <w:szCs w:val="18"/>
              </w:rPr>
              <w:t xml:space="preserve"> – 23</w:t>
            </w:r>
            <w:r>
              <w:rPr>
                <w:rFonts w:cstheme="minorHAnsi"/>
                <w:sz w:val="18"/>
                <w:szCs w:val="18"/>
              </w:rPr>
              <w:t>7.30</w:t>
            </w:r>
          </w:p>
        </w:tc>
        <w:tc>
          <w:tcPr>
            <w:tcW w:w="1218" w:type="dxa"/>
            <w:shd w:val="clear" w:color="000000" w:fill="FFFFFF"/>
          </w:tcPr>
          <w:p w14:paraId="02C2ABF4" w14:textId="7C56291A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66.94±12.48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014B5CFA" w14:textId="439CC65D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41.07 </w:t>
            </w:r>
            <w:r w:rsidRPr="0058187E">
              <w:rPr>
                <w:rFonts w:cstheme="minorHAnsi"/>
                <w:sz w:val="18"/>
                <w:szCs w:val="18"/>
              </w:rPr>
              <w:t>– 39</w:t>
            </w:r>
            <w:r>
              <w:rPr>
                <w:rFonts w:cstheme="minorHAnsi"/>
                <w:sz w:val="18"/>
                <w:szCs w:val="18"/>
              </w:rPr>
              <w:t>3.59</w:t>
            </w:r>
          </w:p>
        </w:tc>
        <w:tc>
          <w:tcPr>
            <w:tcW w:w="965" w:type="dxa"/>
            <w:shd w:val="clear" w:color="000000" w:fill="FFFFFF"/>
          </w:tcPr>
          <w:p w14:paraId="433A922D" w14:textId="20AEAC41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65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3906B164" w14:textId="75F79111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60 - 0.6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45F32" w:rsidRPr="00BF490E" w14:paraId="37129D67" w14:textId="77777777" w:rsidTr="00BC0008">
        <w:tc>
          <w:tcPr>
            <w:tcW w:w="1337" w:type="dxa"/>
            <w:shd w:val="clear" w:color="auto" w:fill="FFFFFF" w:themeFill="background1"/>
          </w:tcPr>
          <w:p w14:paraId="5CD08F8F" w14:textId="77777777" w:rsidR="00F45F32" w:rsidRPr="00BF490E" w:rsidRDefault="00F45F32" w:rsidP="00F45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7</w:t>
            </w:r>
          </w:p>
        </w:tc>
        <w:tc>
          <w:tcPr>
            <w:tcW w:w="581" w:type="dxa"/>
            <w:shd w:val="clear" w:color="auto" w:fill="FFFFFF" w:themeFill="background1"/>
          </w:tcPr>
          <w:p w14:paraId="48203D8F" w14:textId="4FDDB3A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auto" w:fill="FFFFFF" w:themeFill="background1"/>
          </w:tcPr>
          <w:p w14:paraId="17E68446" w14:textId="592404FF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30.30±7.33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016D256F" w14:textId="224122B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16.</w:t>
            </w:r>
            <w:r>
              <w:rPr>
                <w:rFonts w:cstheme="minorHAnsi"/>
                <w:sz w:val="18"/>
                <w:szCs w:val="18"/>
              </w:rPr>
              <w:t>55</w:t>
            </w:r>
            <w:r w:rsidRPr="0058187E">
              <w:rPr>
                <w:rFonts w:cstheme="minorHAnsi"/>
                <w:sz w:val="18"/>
                <w:szCs w:val="18"/>
              </w:rPr>
              <w:t xml:space="preserve"> – 247.</w:t>
            </w:r>
            <w:r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218" w:type="dxa"/>
            <w:shd w:val="clear" w:color="000000" w:fill="FFFFFF"/>
          </w:tcPr>
          <w:p w14:paraId="5341C90C" w14:textId="5F2CEEF5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62.12±12.64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1DCAB445" w14:textId="541D4981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4.50</w:t>
            </w:r>
            <w:r w:rsidRPr="0058187E">
              <w:rPr>
                <w:rFonts w:cstheme="minorHAnsi"/>
                <w:sz w:val="18"/>
                <w:szCs w:val="18"/>
              </w:rPr>
              <w:t xml:space="preserve"> – 38</w:t>
            </w:r>
            <w:r>
              <w:rPr>
                <w:rFonts w:cstheme="minorHAnsi"/>
                <w:sz w:val="18"/>
                <w:szCs w:val="18"/>
              </w:rPr>
              <w:t>7.81</w:t>
            </w:r>
          </w:p>
        </w:tc>
        <w:tc>
          <w:tcPr>
            <w:tcW w:w="965" w:type="dxa"/>
            <w:shd w:val="clear" w:color="000000" w:fill="FFFFFF"/>
          </w:tcPr>
          <w:p w14:paraId="04727105" w14:textId="57232A8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6±.02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356677E7" w14:textId="4B4647F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58187E">
              <w:rPr>
                <w:rFonts w:cstheme="minorHAnsi"/>
                <w:sz w:val="18"/>
                <w:szCs w:val="18"/>
              </w:rPr>
              <w:t xml:space="preserve"> - 0.58</w:t>
            </w:r>
          </w:p>
        </w:tc>
      </w:tr>
      <w:tr w:rsidR="00F45F32" w:rsidRPr="00BF490E" w14:paraId="328629E9" w14:textId="77777777" w:rsidTr="00BC0008">
        <w:tc>
          <w:tcPr>
            <w:tcW w:w="1337" w:type="dxa"/>
            <w:shd w:val="clear" w:color="auto" w:fill="FFFFFF" w:themeFill="background1"/>
          </w:tcPr>
          <w:p w14:paraId="602D5301" w14:textId="77777777" w:rsidR="00F45F32" w:rsidRPr="00BF490E" w:rsidRDefault="00F45F32" w:rsidP="00F45F32">
            <w:pPr>
              <w:rPr>
                <w:rFonts w:eastAsia="Arial Unicode MS"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Segment 8</w:t>
            </w:r>
          </w:p>
        </w:tc>
        <w:tc>
          <w:tcPr>
            <w:tcW w:w="581" w:type="dxa"/>
            <w:shd w:val="clear" w:color="000000" w:fill="FFFFFF"/>
          </w:tcPr>
          <w:p w14:paraId="45D63E5B" w14:textId="026619E2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4722FF9A" w14:textId="2BA86A9D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0.95±7.94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24B488EB" w14:textId="0FAFADB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6.</w:t>
            </w:r>
            <w:r>
              <w:rPr>
                <w:rFonts w:cstheme="minorHAnsi"/>
                <w:sz w:val="18"/>
                <w:szCs w:val="18"/>
              </w:rPr>
              <w:t>81</w:t>
            </w:r>
            <w:r w:rsidRPr="0058187E">
              <w:rPr>
                <w:rFonts w:cstheme="minorHAnsi"/>
                <w:sz w:val="18"/>
                <w:szCs w:val="18"/>
              </w:rPr>
              <w:t xml:space="preserve"> – 240.</w:t>
            </w:r>
            <w:r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218" w:type="dxa"/>
            <w:shd w:val="clear" w:color="000000" w:fill="FFFFFF"/>
          </w:tcPr>
          <w:p w14:paraId="3CF56E45" w14:textId="20C517A7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43.67±13.77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2E94312C" w14:textId="7BAC099B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6.19</w:t>
            </w:r>
            <w:r w:rsidRPr="0058187E">
              <w:rPr>
                <w:rFonts w:cstheme="minorHAnsi"/>
                <w:sz w:val="18"/>
                <w:szCs w:val="18"/>
              </w:rPr>
              <w:t xml:space="preserve"> – 37</w:t>
            </w:r>
            <w:r>
              <w:rPr>
                <w:rFonts w:cstheme="minorHAnsi"/>
                <w:sz w:val="18"/>
                <w:szCs w:val="18"/>
              </w:rPr>
              <w:t>4.97</w:t>
            </w:r>
          </w:p>
        </w:tc>
        <w:tc>
          <w:tcPr>
            <w:tcW w:w="965" w:type="dxa"/>
            <w:shd w:val="clear" w:color="auto" w:fill="FFFFFF" w:themeFill="background1"/>
          </w:tcPr>
          <w:p w14:paraId="062F323D" w14:textId="7F98E496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4±.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BA70C0D" w14:textId="3909F91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49 - 0.5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F45F32" w:rsidRPr="00BF490E" w14:paraId="415A038C" w14:textId="77777777" w:rsidTr="00BC0008">
        <w:tc>
          <w:tcPr>
            <w:tcW w:w="1337" w:type="dxa"/>
            <w:shd w:val="clear" w:color="auto" w:fill="FFFFFF" w:themeFill="background1"/>
          </w:tcPr>
          <w:p w14:paraId="6002ABA8" w14:textId="77777777" w:rsidR="00F45F32" w:rsidRPr="00BF490E" w:rsidRDefault="00F45F32" w:rsidP="00F45F32">
            <w:pPr>
              <w:rPr>
                <w:rFonts w:eastAsia="Arial Unicode MS"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Right lobe</w:t>
            </w:r>
          </w:p>
        </w:tc>
        <w:tc>
          <w:tcPr>
            <w:tcW w:w="581" w:type="dxa"/>
            <w:shd w:val="clear" w:color="000000" w:fill="FFFFFF"/>
          </w:tcPr>
          <w:p w14:paraId="618027F7" w14:textId="6E8BF036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0C8A2A11" w14:textId="24497A88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2.57±7.34</w:t>
            </w:r>
          </w:p>
        </w:tc>
        <w:tc>
          <w:tcPr>
            <w:tcW w:w="1419" w:type="dxa"/>
            <w:shd w:val="clear" w:color="000000" w:fill="FFFFFF"/>
          </w:tcPr>
          <w:p w14:paraId="2B7C80E7" w14:textId="224F7961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9.</w:t>
            </w:r>
            <w:r>
              <w:rPr>
                <w:rFonts w:cstheme="minorHAnsi"/>
                <w:sz w:val="18"/>
                <w:szCs w:val="18"/>
              </w:rPr>
              <w:t>09</w:t>
            </w:r>
            <w:r w:rsidRPr="0058187E">
              <w:rPr>
                <w:rFonts w:cstheme="minorHAnsi"/>
                <w:sz w:val="18"/>
                <w:szCs w:val="18"/>
              </w:rPr>
              <w:t xml:space="preserve"> – 2</w:t>
            </w:r>
            <w:r>
              <w:rPr>
                <w:rFonts w:cstheme="minorHAnsi"/>
                <w:sz w:val="18"/>
                <w:szCs w:val="18"/>
              </w:rPr>
              <w:t>40.55</w:t>
            </w:r>
          </w:p>
        </w:tc>
        <w:tc>
          <w:tcPr>
            <w:tcW w:w="1218" w:type="dxa"/>
            <w:shd w:val="clear" w:color="000000" w:fill="FFFFFF"/>
          </w:tcPr>
          <w:p w14:paraId="6269F6A2" w14:textId="17D00F0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58.96±12.94</w:t>
            </w:r>
          </w:p>
        </w:tc>
        <w:tc>
          <w:tcPr>
            <w:tcW w:w="1420" w:type="dxa"/>
            <w:shd w:val="clear" w:color="000000" w:fill="FFFFFF"/>
          </w:tcPr>
          <w:p w14:paraId="16278117" w14:textId="1F535355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2.0</w:t>
            </w:r>
            <w:r w:rsidRPr="0058187E">
              <w:rPr>
                <w:rFonts w:cstheme="minorHAnsi"/>
                <w:sz w:val="18"/>
                <w:szCs w:val="18"/>
              </w:rPr>
              <w:t xml:space="preserve"> – 38</w:t>
            </w:r>
            <w:r>
              <w:rPr>
                <w:rFonts w:cstheme="minorHAnsi"/>
                <w:sz w:val="18"/>
                <w:szCs w:val="18"/>
              </w:rPr>
              <w:t>6.86</w:t>
            </w:r>
          </w:p>
        </w:tc>
        <w:tc>
          <w:tcPr>
            <w:tcW w:w="965" w:type="dxa"/>
            <w:shd w:val="clear" w:color="auto" w:fill="FFFFFF" w:themeFill="background1"/>
          </w:tcPr>
          <w:p w14:paraId="049019D7" w14:textId="7C15D5BD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9±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273BEF59" w14:textId="5EC00240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58187E">
              <w:rPr>
                <w:rFonts w:cstheme="minorHAnsi"/>
                <w:sz w:val="18"/>
                <w:szCs w:val="18"/>
              </w:rPr>
              <w:t xml:space="preserve"> - 0.61</w:t>
            </w:r>
          </w:p>
        </w:tc>
      </w:tr>
      <w:tr w:rsidR="00F45F32" w:rsidRPr="00BF490E" w14:paraId="54894271" w14:textId="77777777" w:rsidTr="00BC0008">
        <w:tc>
          <w:tcPr>
            <w:tcW w:w="1337" w:type="dxa"/>
            <w:shd w:val="clear" w:color="auto" w:fill="FFFFFF" w:themeFill="background1"/>
          </w:tcPr>
          <w:p w14:paraId="3546E003" w14:textId="77777777" w:rsidR="00F45F32" w:rsidRPr="00BF490E" w:rsidRDefault="00F45F32" w:rsidP="00F45F32">
            <w:pPr>
              <w:rPr>
                <w:rFonts w:eastAsia="Arial Unicode MS"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 xml:space="preserve"> Left lobe</w:t>
            </w:r>
          </w:p>
        </w:tc>
        <w:tc>
          <w:tcPr>
            <w:tcW w:w="581" w:type="dxa"/>
            <w:shd w:val="clear" w:color="000000" w:fill="FFFFFF"/>
          </w:tcPr>
          <w:p w14:paraId="7B0C97DF" w14:textId="6DA8A6F6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2D2B3C7A" w14:textId="287027A6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6.37±6.72</w:t>
            </w:r>
          </w:p>
        </w:tc>
        <w:tc>
          <w:tcPr>
            <w:tcW w:w="1419" w:type="dxa"/>
            <w:shd w:val="clear" w:color="000000" w:fill="FFFFFF"/>
          </w:tcPr>
          <w:p w14:paraId="6EBBCE89" w14:textId="3576628C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194.</w:t>
            </w:r>
            <w:r>
              <w:rPr>
                <w:rFonts w:cstheme="minorHAnsi"/>
                <w:sz w:val="18"/>
                <w:szCs w:val="18"/>
              </w:rPr>
              <w:t>32</w:t>
            </w:r>
            <w:r w:rsidRPr="0058187E">
              <w:rPr>
                <w:rFonts w:cstheme="minorHAnsi"/>
                <w:sz w:val="18"/>
                <w:szCs w:val="18"/>
              </w:rPr>
              <w:t xml:space="preserve"> – 22</w:t>
            </w:r>
            <w:r>
              <w:rPr>
                <w:rFonts w:cstheme="minorHAnsi"/>
                <w:sz w:val="18"/>
                <w:szCs w:val="18"/>
              </w:rPr>
              <w:t>3.21</w:t>
            </w:r>
          </w:p>
        </w:tc>
        <w:tc>
          <w:tcPr>
            <w:tcW w:w="1218" w:type="dxa"/>
            <w:shd w:val="clear" w:color="000000" w:fill="FFFFFF"/>
          </w:tcPr>
          <w:p w14:paraId="35EF6325" w14:textId="44A8F91E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26.10±12.00</w:t>
            </w:r>
          </w:p>
        </w:tc>
        <w:tc>
          <w:tcPr>
            <w:tcW w:w="1420" w:type="dxa"/>
            <w:shd w:val="clear" w:color="000000" w:fill="FFFFFF"/>
          </w:tcPr>
          <w:p w14:paraId="3BBB4235" w14:textId="7106F459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0</w:t>
            </w:r>
            <w:r>
              <w:rPr>
                <w:rFonts w:cstheme="minorHAnsi"/>
                <w:sz w:val="18"/>
                <w:szCs w:val="18"/>
              </w:rPr>
              <w:t>1.24</w:t>
            </w:r>
            <w:r w:rsidRPr="0058187E">
              <w:rPr>
                <w:rFonts w:cstheme="minorHAnsi"/>
                <w:sz w:val="18"/>
                <w:szCs w:val="18"/>
              </w:rPr>
              <w:t xml:space="preserve"> – 35</w:t>
            </w:r>
            <w:r>
              <w:rPr>
                <w:rFonts w:cstheme="minorHAnsi"/>
                <w:sz w:val="18"/>
                <w:szCs w:val="18"/>
              </w:rPr>
              <w:t>2.64</w:t>
            </w:r>
          </w:p>
        </w:tc>
        <w:tc>
          <w:tcPr>
            <w:tcW w:w="965" w:type="dxa"/>
            <w:shd w:val="clear" w:color="auto" w:fill="FFFFFF" w:themeFill="background1"/>
          </w:tcPr>
          <w:p w14:paraId="19E7B4D6" w14:textId="2BC97131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5±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69113774" w14:textId="78B01B2D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50 - 0.5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F45F32" w:rsidRPr="00BF490E" w14:paraId="582969F9" w14:textId="77777777" w:rsidTr="00BC0008">
        <w:tc>
          <w:tcPr>
            <w:tcW w:w="1337" w:type="dxa"/>
            <w:shd w:val="clear" w:color="auto" w:fill="FFFFFF" w:themeFill="background1"/>
          </w:tcPr>
          <w:p w14:paraId="30C6D912" w14:textId="77777777" w:rsidR="00F45F32" w:rsidRPr="00BF490E" w:rsidRDefault="00F45F32" w:rsidP="00F45F32">
            <w:pPr>
              <w:rPr>
                <w:rFonts w:eastAsia="Arial Unicode MS" w:cstheme="minorHAnsi"/>
                <w:b/>
                <w:bCs/>
                <w:sz w:val="18"/>
                <w:szCs w:val="18"/>
              </w:rPr>
            </w:pPr>
            <w:r w:rsidRPr="00BF490E">
              <w:rPr>
                <w:rFonts w:eastAsia="Arial Unicode MS" w:cstheme="minorHAnsi"/>
                <w:b/>
                <w:bCs/>
                <w:sz w:val="18"/>
                <w:szCs w:val="18"/>
              </w:rPr>
              <w:t>Whole liver</w:t>
            </w:r>
          </w:p>
        </w:tc>
        <w:tc>
          <w:tcPr>
            <w:tcW w:w="581" w:type="dxa"/>
            <w:shd w:val="clear" w:color="000000" w:fill="FFFFFF"/>
          </w:tcPr>
          <w:p w14:paraId="57825038" w14:textId="4BE6DE43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211" w:type="dxa"/>
            <w:shd w:val="clear" w:color="000000" w:fill="FFFFFF"/>
          </w:tcPr>
          <w:p w14:paraId="3D4C5587" w14:textId="2686F7DE" w:rsidR="00F45F32" w:rsidRPr="00251183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14.32±6.70</w:t>
            </w:r>
          </w:p>
        </w:tc>
        <w:tc>
          <w:tcPr>
            <w:tcW w:w="1419" w:type="dxa"/>
            <w:shd w:val="clear" w:color="000000" w:fill="FFFFFF"/>
            <w:vAlign w:val="center"/>
          </w:tcPr>
          <w:p w14:paraId="3479E613" w14:textId="7CB66F79" w:rsidR="00F45F32" w:rsidRPr="00251183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201.</w:t>
            </w:r>
            <w:r>
              <w:rPr>
                <w:rFonts w:cstheme="minorHAnsi"/>
                <w:sz w:val="18"/>
                <w:szCs w:val="18"/>
              </w:rPr>
              <w:t>44</w:t>
            </w:r>
            <w:r w:rsidRPr="0058187E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58187E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>31.46</w:t>
            </w:r>
          </w:p>
        </w:tc>
        <w:tc>
          <w:tcPr>
            <w:tcW w:w="1218" w:type="dxa"/>
            <w:shd w:val="clear" w:color="000000" w:fill="FFFFFF"/>
          </w:tcPr>
          <w:p w14:paraId="437C2C10" w14:textId="32A0114B" w:rsidR="00F45F32" w:rsidRPr="00251183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42.07±12.40</w:t>
            </w:r>
          </w:p>
        </w:tc>
        <w:tc>
          <w:tcPr>
            <w:tcW w:w="1420" w:type="dxa"/>
            <w:shd w:val="clear" w:color="000000" w:fill="FFFFFF"/>
            <w:vAlign w:val="center"/>
          </w:tcPr>
          <w:p w14:paraId="0DB32E65" w14:textId="2240E87C" w:rsidR="00F45F32" w:rsidRPr="00251183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5.95</w:t>
            </w:r>
            <w:r w:rsidRPr="0058187E">
              <w:rPr>
                <w:rFonts w:cstheme="minorHAnsi"/>
                <w:sz w:val="18"/>
                <w:szCs w:val="18"/>
              </w:rPr>
              <w:t xml:space="preserve"> – 36</w:t>
            </w:r>
            <w:r>
              <w:rPr>
                <w:rFonts w:cstheme="minorHAnsi"/>
                <w:sz w:val="18"/>
                <w:szCs w:val="18"/>
              </w:rPr>
              <w:t>8.74</w:t>
            </w:r>
          </w:p>
        </w:tc>
        <w:tc>
          <w:tcPr>
            <w:tcW w:w="965" w:type="dxa"/>
            <w:shd w:val="clear" w:color="auto" w:fill="FFFFFF" w:themeFill="background1"/>
          </w:tcPr>
          <w:p w14:paraId="2E077E3B" w14:textId="3D5079DC" w:rsidR="00F45F32" w:rsidRPr="00251183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.57±.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0827758" w14:textId="7B55E1E7" w:rsidR="00F45F32" w:rsidRPr="00BF490E" w:rsidRDefault="00F45F32" w:rsidP="00F45F32">
            <w:pPr>
              <w:rPr>
                <w:rFonts w:cstheme="minorHAnsi"/>
                <w:sz w:val="18"/>
                <w:szCs w:val="18"/>
              </w:rPr>
            </w:pPr>
            <w:r w:rsidRPr="0058187E">
              <w:rPr>
                <w:rFonts w:cstheme="minorHAnsi"/>
                <w:sz w:val="18"/>
                <w:szCs w:val="18"/>
              </w:rPr>
              <w:t>0.52 - 0.5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</w:tbl>
    <w:p w14:paraId="121BF428" w14:textId="77777777" w:rsidR="00365C06" w:rsidRDefault="00365C06" w:rsidP="00365C06">
      <w:pPr>
        <w:rPr>
          <w:rFonts w:asciiTheme="majorBidi" w:eastAsiaTheme="minorHAnsi" w:hAnsiTheme="majorBidi" w:cstheme="majorBidi"/>
          <w:lang w:val="en-US" w:eastAsia="en-US"/>
        </w:rPr>
      </w:pPr>
    </w:p>
    <w:p w14:paraId="46F347B6" w14:textId="77777777" w:rsidR="001C3356" w:rsidRDefault="001C3356" w:rsidP="00D60CD1">
      <w:pPr>
        <w:rPr>
          <w:lang w:val="en-US"/>
        </w:rPr>
      </w:pPr>
    </w:p>
    <w:p w14:paraId="2046F5E3" w14:textId="77777777" w:rsidR="00CE3858" w:rsidRPr="005B754C" w:rsidRDefault="00CE3858" w:rsidP="00CE3858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5B754C">
        <w:rPr>
          <w:rFonts w:asciiTheme="majorBidi" w:eastAsiaTheme="minorHAnsi" w:hAnsiTheme="majorBidi" w:cstheme="majorBidi"/>
          <w:b/>
          <w:bCs/>
          <w:sz w:val="20"/>
          <w:szCs w:val="20"/>
          <w:lang w:val="en-US" w:eastAsia="en-US"/>
        </w:rPr>
        <w:t xml:space="preserve">Supplementary table </w:t>
      </w:r>
      <w:r>
        <w:rPr>
          <w:rFonts w:asciiTheme="majorBidi" w:eastAsiaTheme="minorHAnsi" w:hAnsiTheme="majorBidi" w:cstheme="majorBidi"/>
          <w:b/>
          <w:bCs/>
          <w:sz w:val="20"/>
          <w:szCs w:val="20"/>
          <w:lang w:val="en-US" w:eastAsia="en-US"/>
        </w:rPr>
        <w:t>3.</w:t>
      </w: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 xml:space="preserve"> </w:t>
      </w:r>
      <w:r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Summary of</w:t>
      </w: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 xml:space="preserve"> descriptive </w:t>
      </w:r>
      <w:r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 xml:space="preserve">results for </w:t>
      </w: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 xml:space="preserve">quantitative </w:t>
      </w:r>
      <w:r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signal intensity</w:t>
      </w:r>
      <w:r w:rsidRPr="005B754C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 xml:space="preserve"> measurements of liver parenchyma in patients with PSC.</w:t>
      </w:r>
    </w:p>
    <w:p w14:paraId="5D53C168" w14:textId="77777777" w:rsidR="00CE3858" w:rsidRPr="005B754C" w:rsidRDefault="00CE3858" w:rsidP="00CE3858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5B754C">
        <w:rPr>
          <w:rFonts w:asciiTheme="majorBidi" w:hAnsiTheme="majorBidi" w:cstheme="majorBidi"/>
          <w:sz w:val="20"/>
          <w:szCs w:val="20"/>
          <w:lang w:val="en-US"/>
        </w:rPr>
        <w:t>HBP, hepatobiliary phase; RE, relative enhancement; SE, standard error; CI, confidence interval.</w:t>
      </w:r>
    </w:p>
    <w:p w14:paraId="712F989B" w14:textId="77777777" w:rsidR="00CE3858" w:rsidRDefault="00CE3858" w:rsidP="00CE3858">
      <w:pPr>
        <w:rPr>
          <w:lang w:val="en-US" w:eastAsia="en-US"/>
        </w:rPr>
      </w:pPr>
    </w:p>
    <w:p w14:paraId="49FE6CBE" w14:textId="77777777" w:rsidR="00CE3858" w:rsidRDefault="00CE3858" w:rsidP="00CE3858">
      <w:pPr>
        <w:rPr>
          <w:lang w:val="en-US" w:eastAsia="en-US"/>
        </w:rPr>
      </w:pPr>
    </w:p>
    <w:p w14:paraId="7E12FD63" w14:textId="77777777" w:rsidR="001C3356" w:rsidRDefault="001C3356" w:rsidP="00D60CD1">
      <w:pPr>
        <w:rPr>
          <w:lang w:val="en-US"/>
        </w:rPr>
      </w:pPr>
    </w:p>
    <w:p w14:paraId="398FAADD" w14:textId="77777777" w:rsidR="001C3356" w:rsidRDefault="001C3356" w:rsidP="00D60CD1">
      <w:pPr>
        <w:rPr>
          <w:lang w:val="en-US"/>
        </w:rPr>
      </w:pPr>
    </w:p>
    <w:p w14:paraId="579AA957" w14:textId="77777777" w:rsidR="001C3356" w:rsidRDefault="001C3356" w:rsidP="00D60CD1">
      <w:pPr>
        <w:rPr>
          <w:lang w:val="en-US"/>
        </w:rPr>
      </w:pPr>
    </w:p>
    <w:p w14:paraId="635F4C44" w14:textId="77777777" w:rsidR="001C3356" w:rsidRDefault="001C3356" w:rsidP="00D60CD1">
      <w:pPr>
        <w:rPr>
          <w:lang w:val="en-US"/>
        </w:rPr>
      </w:pPr>
    </w:p>
    <w:p w14:paraId="59FDA87D" w14:textId="77777777" w:rsidR="001C3356" w:rsidRDefault="001C3356" w:rsidP="00D60CD1">
      <w:pPr>
        <w:rPr>
          <w:lang w:val="en-US"/>
        </w:rPr>
      </w:pPr>
    </w:p>
    <w:p w14:paraId="7335B0CD" w14:textId="77777777" w:rsidR="001C3356" w:rsidRDefault="001C3356" w:rsidP="00D60CD1">
      <w:pPr>
        <w:rPr>
          <w:lang w:val="en-US"/>
        </w:rPr>
      </w:pPr>
    </w:p>
    <w:p w14:paraId="6DCCB02A" w14:textId="77777777" w:rsidR="001C3356" w:rsidRDefault="001C3356" w:rsidP="00D60CD1">
      <w:pPr>
        <w:rPr>
          <w:lang w:val="en-US"/>
        </w:rPr>
      </w:pPr>
    </w:p>
    <w:p w14:paraId="608F39A9" w14:textId="77777777" w:rsidR="001C3356" w:rsidRDefault="001C3356" w:rsidP="00D60CD1">
      <w:pPr>
        <w:rPr>
          <w:lang w:val="en-US"/>
        </w:rPr>
      </w:pPr>
    </w:p>
    <w:p w14:paraId="71A3F2B7" w14:textId="77777777" w:rsidR="001C3356" w:rsidRDefault="001C3356" w:rsidP="00D60CD1">
      <w:pPr>
        <w:rPr>
          <w:lang w:val="en-US"/>
        </w:rPr>
      </w:pPr>
    </w:p>
    <w:p w14:paraId="39A34D05" w14:textId="77777777" w:rsidR="001C3356" w:rsidRDefault="001C3356" w:rsidP="00D60CD1">
      <w:pPr>
        <w:rPr>
          <w:lang w:val="en-US"/>
        </w:rPr>
      </w:pPr>
    </w:p>
    <w:p w14:paraId="48CE7A14" w14:textId="77777777" w:rsidR="001C3356" w:rsidRDefault="001C3356" w:rsidP="00D60CD1">
      <w:pPr>
        <w:rPr>
          <w:lang w:val="en-US"/>
        </w:rPr>
      </w:pPr>
    </w:p>
    <w:p w14:paraId="342E331F" w14:textId="77777777" w:rsidR="001C3356" w:rsidRDefault="001C3356" w:rsidP="00D60CD1">
      <w:pPr>
        <w:rPr>
          <w:lang w:val="en-US"/>
        </w:rPr>
      </w:pPr>
    </w:p>
    <w:p w14:paraId="6B6C0EA4" w14:textId="77777777" w:rsidR="001C3356" w:rsidRDefault="001C3356" w:rsidP="00D60CD1">
      <w:pPr>
        <w:rPr>
          <w:lang w:val="en-US"/>
        </w:rPr>
      </w:pPr>
    </w:p>
    <w:p w14:paraId="2B7A9660" w14:textId="77777777" w:rsidR="001C3356" w:rsidRDefault="001C3356" w:rsidP="00D60CD1">
      <w:pPr>
        <w:rPr>
          <w:lang w:val="en-US"/>
        </w:rPr>
      </w:pPr>
    </w:p>
    <w:p w14:paraId="18E7B0D4" w14:textId="77777777" w:rsidR="001C3356" w:rsidRDefault="001C3356" w:rsidP="00D60CD1">
      <w:pPr>
        <w:rPr>
          <w:lang w:val="en-US"/>
        </w:rPr>
      </w:pPr>
    </w:p>
    <w:p w14:paraId="0B77613A" w14:textId="77777777" w:rsidR="001C3356" w:rsidRDefault="001C3356" w:rsidP="00D60CD1">
      <w:pPr>
        <w:rPr>
          <w:lang w:val="en-US"/>
        </w:rPr>
      </w:pPr>
    </w:p>
    <w:p w14:paraId="7DD9A7FD" w14:textId="77777777" w:rsidR="001C3356" w:rsidRDefault="001C3356" w:rsidP="00D60CD1">
      <w:pPr>
        <w:rPr>
          <w:lang w:val="en-US"/>
        </w:rPr>
      </w:pPr>
    </w:p>
    <w:p w14:paraId="220E7E69" w14:textId="77777777" w:rsidR="001C3356" w:rsidRDefault="001C3356" w:rsidP="00D60CD1">
      <w:pPr>
        <w:rPr>
          <w:lang w:val="en-US"/>
        </w:rPr>
      </w:pPr>
    </w:p>
    <w:p w14:paraId="21145265" w14:textId="77777777" w:rsidR="001C3356" w:rsidRDefault="001C3356" w:rsidP="00D60CD1">
      <w:pPr>
        <w:rPr>
          <w:lang w:val="en-US"/>
        </w:rPr>
      </w:pPr>
    </w:p>
    <w:p w14:paraId="60C79B01" w14:textId="77777777" w:rsidR="00841791" w:rsidRDefault="00841791" w:rsidP="00D60CD1">
      <w:pPr>
        <w:rPr>
          <w:lang w:val="en-US"/>
        </w:rPr>
      </w:pPr>
    </w:p>
    <w:p w14:paraId="64925438" w14:textId="77777777" w:rsidR="00841791" w:rsidRDefault="00841791" w:rsidP="00D60CD1">
      <w:pPr>
        <w:rPr>
          <w:lang w:val="en-US"/>
        </w:rPr>
      </w:pPr>
    </w:p>
    <w:p w14:paraId="5CB5E6E5" w14:textId="77777777" w:rsidR="00841791" w:rsidRDefault="00841791" w:rsidP="00D60CD1">
      <w:pPr>
        <w:rPr>
          <w:lang w:val="en-US"/>
        </w:rPr>
      </w:pPr>
    </w:p>
    <w:p w14:paraId="4967D760" w14:textId="77777777" w:rsidR="00841791" w:rsidRDefault="00841791" w:rsidP="00D60CD1">
      <w:pPr>
        <w:rPr>
          <w:lang w:val="en-US"/>
        </w:rPr>
      </w:pPr>
    </w:p>
    <w:p w14:paraId="2FBE6534" w14:textId="77777777" w:rsidR="00841791" w:rsidRDefault="00841791" w:rsidP="00D60CD1">
      <w:pPr>
        <w:rPr>
          <w:lang w:val="en-US"/>
        </w:rPr>
      </w:pPr>
    </w:p>
    <w:p w14:paraId="363D41E0" w14:textId="77777777" w:rsidR="00841791" w:rsidRDefault="00841791" w:rsidP="00D60CD1">
      <w:pPr>
        <w:rPr>
          <w:lang w:val="en-US"/>
        </w:rPr>
      </w:pPr>
    </w:p>
    <w:p w14:paraId="6714FAE0" w14:textId="77777777" w:rsidR="00841791" w:rsidRDefault="00841791" w:rsidP="00D60CD1">
      <w:pPr>
        <w:rPr>
          <w:lang w:val="en-US"/>
        </w:rPr>
      </w:pPr>
    </w:p>
    <w:p w14:paraId="29EDD16B" w14:textId="25778C85" w:rsidR="00101BD8" w:rsidRDefault="00101BD8" w:rsidP="00101BD8">
      <w:pPr>
        <w:rPr>
          <w:lang w:val="en-US" w:eastAsia="en-US"/>
        </w:rPr>
      </w:pPr>
    </w:p>
    <w:p w14:paraId="68743ABD" w14:textId="3EE3F303" w:rsidR="004F4B84" w:rsidRDefault="004F4B84" w:rsidP="004F4B84">
      <w:pPr>
        <w:rPr>
          <w:lang w:val="en-US" w:eastAsia="en-US"/>
        </w:rPr>
      </w:pPr>
    </w:p>
    <w:p w14:paraId="49EE9281" w14:textId="77777777" w:rsidR="00586852" w:rsidRPr="005B754C" w:rsidRDefault="00586852" w:rsidP="004F4B84">
      <w:pPr>
        <w:rPr>
          <w:lang w:val="en-US" w:eastAsia="en-US"/>
        </w:rPr>
      </w:pPr>
    </w:p>
    <w:p w14:paraId="029AED15" w14:textId="77777777" w:rsidR="001C3356" w:rsidRDefault="001C3356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p w14:paraId="0C85FBD9" w14:textId="77777777" w:rsidR="001C3356" w:rsidRDefault="001C3356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tbl>
      <w:tblPr>
        <w:tblW w:w="11520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50"/>
        <w:gridCol w:w="720"/>
        <w:gridCol w:w="81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FD1732" w:rsidRPr="005B754C" w14:paraId="4C125AF8" w14:textId="77777777" w:rsidTr="00C00643">
        <w:trPr>
          <w:trHeight w:val="272"/>
        </w:trPr>
        <w:tc>
          <w:tcPr>
            <w:tcW w:w="1440" w:type="dxa"/>
            <w:vMerge w:val="restart"/>
            <w:shd w:val="clear" w:color="auto" w:fill="auto"/>
            <w:vAlign w:val="bottom"/>
          </w:tcPr>
          <w:p w14:paraId="33072E23" w14:textId="77777777" w:rsidR="00FD1732" w:rsidRPr="005B754C" w:rsidRDefault="00FD1732" w:rsidP="00C00643">
            <w:pPr>
              <w:spacing w:line="0" w:lineRule="atLeast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10080" w:type="dxa"/>
            <w:gridSpan w:val="12"/>
            <w:shd w:val="clear" w:color="auto" w:fill="auto"/>
            <w:vAlign w:val="bottom"/>
          </w:tcPr>
          <w:p w14:paraId="3581B53B" w14:textId="77777777" w:rsidR="00FD1732" w:rsidRPr="005B754C" w:rsidRDefault="00FD1732" w:rsidP="00C00643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Linear mixed model</w:t>
            </w:r>
          </w:p>
        </w:tc>
      </w:tr>
      <w:tr w:rsidR="00FD1732" w:rsidRPr="005B754C" w14:paraId="3040B3B0" w14:textId="77777777" w:rsidTr="00C00643">
        <w:trPr>
          <w:trHeight w:val="272"/>
        </w:trPr>
        <w:tc>
          <w:tcPr>
            <w:tcW w:w="1440" w:type="dxa"/>
            <w:vMerge/>
            <w:shd w:val="clear" w:color="auto" w:fill="auto"/>
            <w:vAlign w:val="bottom"/>
          </w:tcPr>
          <w:p w14:paraId="7738C152" w14:textId="77777777" w:rsidR="00FD1732" w:rsidRPr="005B754C" w:rsidRDefault="00FD1732" w:rsidP="00C00643">
            <w:pPr>
              <w:spacing w:line="0" w:lineRule="atLeast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450" w:type="dxa"/>
            <w:vMerge w:val="restart"/>
            <w:shd w:val="clear" w:color="auto" w:fill="FFFFFF" w:themeFill="background1"/>
            <w:vAlign w:val="bottom"/>
          </w:tcPr>
          <w:p w14:paraId="575D4FD6" w14:textId="77777777" w:rsidR="00FD1732" w:rsidRPr="005B754C" w:rsidRDefault="00FD1732" w:rsidP="00C00643">
            <w:pPr>
              <w:spacing w:line="0" w:lineRule="atLeast"/>
              <w:ind w:right="155"/>
              <w:jc w:val="center"/>
              <w:rPr>
                <w:rFonts w:asciiTheme="majorBidi" w:eastAsia="Times New Roman" w:hAnsiTheme="majorBidi" w:cstheme="majorBidi"/>
                <w:i/>
                <w:w w:val="70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i/>
                <w:w w:val="7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vAlign w:val="bottom"/>
          </w:tcPr>
          <w:p w14:paraId="31CCB80F" w14:textId="77777777" w:rsidR="00FD1732" w:rsidRPr="005B754C" w:rsidRDefault="00FD1732" w:rsidP="00C00643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Sig.</w:t>
            </w:r>
          </w:p>
        </w:tc>
        <w:tc>
          <w:tcPr>
            <w:tcW w:w="8910" w:type="dxa"/>
            <w:gridSpan w:val="10"/>
            <w:shd w:val="clear" w:color="auto" w:fill="auto"/>
            <w:vAlign w:val="bottom"/>
          </w:tcPr>
          <w:p w14:paraId="15BDDFD5" w14:textId="77777777" w:rsidR="00FD1732" w:rsidRPr="005B754C" w:rsidRDefault="00FD1732" w:rsidP="00C00643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Sig. of pairwise comparison</w:t>
            </w:r>
          </w:p>
        </w:tc>
      </w:tr>
      <w:tr w:rsidR="00FD1732" w:rsidRPr="005B754C" w14:paraId="519A87A5" w14:textId="77777777" w:rsidTr="00C00643">
        <w:trPr>
          <w:trHeight w:val="269"/>
        </w:trPr>
        <w:tc>
          <w:tcPr>
            <w:tcW w:w="1440" w:type="dxa"/>
            <w:vMerge/>
            <w:shd w:val="clear" w:color="auto" w:fill="auto"/>
            <w:vAlign w:val="bottom"/>
          </w:tcPr>
          <w:p w14:paraId="3D3A4174" w14:textId="77777777" w:rsidR="00FD1732" w:rsidRPr="005B754C" w:rsidRDefault="00FD1732" w:rsidP="00C00643">
            <w:pPr>
              <w:spacing w:line="0" w:lineRule="atLeast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450" w:type="dxa"/>
            <w:vMerge/>
            <w:shd w:val="clear" w:color="auto" w:fill="FFFFFF" w:themeFill="background1"/>
            <w:vAlign w:val="bottom"/>
          </w:tcPr>
          <w:p w14:paraId="7EEDC2CC" w14:textId="77777777" w:rsidR="00FD1732" w:rsidRPr="005B754C" w:rsidRDefault="00FD1732" w:rsidP="00C00643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bottom"/>
          </w:tcPr>
          <w:p w14:paraId="02570D24" w14:textId="77777777" w:rsidR="00FD1732" w:rsidRPr="005B754C" w:rsidRDefault="00FD1732" w:rsidP="00C00643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09FC976" w14:textId="77777777" w:rsidR="00FD1732" w:rsidRPr="005B754C" w:rsidRDefault="00FD1732" w:rsidP="00C00643">
            <w:pPr>
              <w:spacing w:line="0" w:lineRule="atLeast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 xml:space="preserve">MRI 1 to 2  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00943A" w14:textId="77777777" w:rsidR="00FD1732" w:rsidRPr="005B754C" w:rsidRDefault="00FD1732" w:rsidP="00C00643">
            <w:pPr>
              <w:spacing w:line="0" w:lineRule="atLeast"/>
              <w:ind w:hanging="6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1 to 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43562D" w14:textId="77777777" w:rsidR="00FD1732" w:rsidRPr="005B754C" w:rsidRDefault="00FD1732" w:rsidP="00C00643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1 to 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44DE5C6" w14:textId="77777777" w:rsidR="00FD1732" w:rsidRPr="005B754C" w:rsidRDefault="00FD1732" w:rsidP="00C00643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1 to 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74A637" w14:textId="77777777" w:rsidR="00FD1732" w:rsidRPr="005B754C" w:rsidRDefault="00FD1732" w:rsidP="00C00643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2 to 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1931D2" w14:textId="77777777" w:rsidR="00FD1732" w:rsidRPr="005B754C" w:rsidRDefault="00FD1732" w:rsidP="00C00643">
            <w:pPr>
              <w:spacing w:line="0" w:lineRule="atLeast"/>
              <w:ind w:left="6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2 to 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9914B8" w14:textId="77777777" w:rsidR="00FD1732" w:rsidRPr="005B754C" w:rsidRDefault="00FD1732" w:rsidP="00C00643">
            <w:pPr>
              <w:spacing w:line="0" w:lineRule="atLeast"/>
              <w:ind w:left="6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2 to 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BC78A3" w14:textId="77777777" w:rsidR="00FD1732" w:rsidRPr="005B754C" w:rsidRDefault="00FD1732" w:rsidP="00C00643">
            <w:pPr>
              <w:spacing w:line="0" w:lineRule="atLeast"/>
              <w:ind w:left="6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3 to 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6CDBFB" w14:textId="77777777" w:rsidR="00FD1732" w:rsidRPr="005B754C" w:rsidRDefault="00FD1732" w:rsidP="00C00643">
            <w:pPr>
              <w:spacing w:line="0" w:lineRule="atLeast"/>
              <w:ind w:left="6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3 to 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402A10" w14:textId="77777777" w:rsidR="00FD1732" w:rsidRPr="005B754C" w:rsidRDefault="00FD1732" w:rsidP="00C00643">
            <w:pPr>
              <w:spacing w:line="0" w:lineRule="atLeast"/>
              <w:ind w:left="60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  <w:t>MRI 4 to 5</w:t>
            </w:r>
          </w:p>
        </w:tc>
      </w:tr>
      <w:tr w:rsidR="0094576E" w:rsidRPr="005B754C" w14:paraId="7FD97BF3" w14:textId="77777777" w:rsidTr="00090830">
        <w:trPr>
          <w:trHeight w:val="310"/>
        </w:trPr>
        <w:tc>
          <w:tcPr>
            <w:tcW w:w="1440" w:type="dxa"/>
            <w:shd w:val="clear" w:color="auto" w:fill="auto"/>
            <w:vAlign w:val="bottom"/>
          </w:tcPr>
          <w:p w14:paraId="3052AB12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RE</w:t>
            </w:r>
          </w:p>
        </w:tc>
        <w:tc>
          <w:tcPr>
            <w:tcW w:w="450" w:type="dxa"/>
            <w:shd w:val="clear" w:color="auto" w:fill="auto"/>
          </w:tcPr>
          <w:p w14:paraId="6E799B1E" w14:textId="7FD1CC17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8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4A40B5F9" w14:textId="2E8F7D8D" w:rsidR="0094576E" w:rsidRPr="00532885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2F91F6D6" w14:textId="51D052FA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754C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C3746B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0DB7405E" w14:textId="400C28F9" w:rsidR="0094576E" w:rsidRPr="005B754C" w:rsidRDefault="0094576E" w:rsidP="0094576E">
            <w:pPr>
              <w:spacing w:line="0" w:lineRule="atLeast"/>
              <w:ind w:left="75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A2D1AB5" w14:textId="2D8C9E5E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F667350" w14:textId="06A441B0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8628A92" w14:textId="66789FA1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76AD9F4" w14:textId="3C90C126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9385A74" w14:textId="184EAA9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1F2F4CC" w14:textId="1CF35041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20A61C17" w14:textId="3D5A889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1F905A00" w14:textId="5536941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14EDE85E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55752432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RE in excret</w:t>
            </w:r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ory</w:t>
            </w: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 xml:space="preserve"> group</w:t>
            </w:r>
          </w:p>
        </w:tc>
        <w:tc>
          <w:tcPr>
            <w:tcW w:w="450" w:type="dxa"/>
            <w:shd w:val="clear" w:color="auto" w:fill="auto"/>
          </w:tcPr>
          <w:p w14:paraId="09FA6304" w14:textId="29DC4000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5B5438D" w14:textId="01900D55" w:rsidR="0094576E" w:rsidRPr="00532885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75ED73C7" w14:textId="0E5C1461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754C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C3746B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317F874A" w14:textId="7D867DF0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475EE3D" w14:textId="2B9A6E71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B415128" w14:textId="5E8BA5DD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3D351CF" w14:textId="2E66EDB2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CF649B7" w14:textId="3DB99A69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F76D150" w14:textId="1465725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C48D030" w14:textId="12DFE599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2067B162" w14:textId="3277D35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450CBE50" w14:textId="39F338E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26A38D64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05F827CF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Amsterdam-Oxford model</w:t>
            </w:r>
          </w:p>
        </w:tc>
        <w:tc>
          <w:tcPr>
            <w:tcW w:w="450" w:type="dxa"/>
            <w:shd w:val="clear" w:color="auto" w:fill="auto"/>
          </w:tcPr>
          <w:p w14:paraId="1C1BD285" w14:textId="42DB95CB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7267F322" w14:textId="7D0E6156" w:rsidR="0094576E" w:rsidRPr="00532885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18E74FBF" w14:textId="2BB92338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CEB178B" w14:textId="7888E24C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1F3226F" w14:textId="365E7E5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77CEEBD" w14:textId="6221857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3</w:t>
            </w:r>
          </w:p>
        </w:tc>
        <w:tc>
          <w:tcPr>
            <w:tcW w:w="900" w:type="dxa"/>
            <w:shd w:val="clear" w:color="auto" w:fill="auto"/>
          </w:tcPr>
          <w:p w14:paraId="1EDFB083" w14:textId="3B0A8A2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68361FE" w14:textId="1E6335DE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952FCED" w14:textId="72A8B1A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1</w:t>
            </w:r>
          </w:p>
        </w:tc>
        <w:tc>
          <w:tcPr>
            <w:tcW w:w="900" w:type="dxa"/>
            <w:shd w:val="clear" w:color="auto" w:fill="auto"/>
          </w:tcPr>
          <w:p w14:paraId="7FBDFE04" w14:textId="4CB41874" w:rsidR="0094576E" w:rsidRPr="005B754C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36C6CB47" w14:textId="341AEA64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620</w:t>
            </w:r>
          </w:p>
        </w:tc>
        <w:tc>
          <w:tcPr>
            <w:tcW w:w="900" w:type="dxa"/>
          </w:tcPr>
          <w:p w14:paraId="037124F5" w14:textId="079EC66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6</w:t>
            </w:r>
          </w:p>
        </w:tc>
      </w:tr>
      <w:tr w:rsidR="0094576E" w:rsidRPr="005B754C" w14:paraId="5C2AE38B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6B740C9E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MELD score</w:t>
            </w:r>
          </w:p>
        </w:tc>
        <w:tc>
          <w:tcPr>
            <w:tcW w:w="450" w:type="dxa"/>
            <w:shd w:val="clear" w:color="auto" w:fill="auto"/>
          </w:tcPr>
          <w:p w14:paraId="5E14FAB0" w14:textId="712E79F1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6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5E2245A" w14:textId="1F08FD8D" w:rsidR="0094576E" w:rsidRPr="00532885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2F99788C" w14:textId="36F3CC63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DB26342" w14:textId="41F4B45A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F96B0FF" w14:textId="63B7B7F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310EE32" w14:textId="1A1A2FD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B8EB98B" w14:textId="79AA172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D711158" w14:textId="0D47416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5B31C95" w14:textId="01A41D2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35C6223" w14:textId="0FFF1EC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2A2DA2AC" w14:textId="494BDE2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33C65EAD" w14:textId="7E96762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007CE357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74683D62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Mayo risk score</w:t>
            </w:r>
          </w:p>
        </w:tc>
        <w:tc>
          <w:tcPr>
            <w:tcW w:w="450" w:type="dxa"/>
            <w:shd w:val="clear" w:color="auto" w:fill="auto"/>
          </w:tcPr>
          <w:p w14:paraId="5E07DC66" w14:textId="6D40124E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7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E9F225F" w14:textId="4E0B2DA6" w:rsidR="0094576E" w:rsidRPr="00532885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69F6973C" w14:textId="1DE32820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414DB66" w14:textId="2E871FE7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F31A289" w14:textId="10DFB750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E352A60" w14:textId="71883C1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8A77F16" w14:textId="1276623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CC36381" w14:textId="62A3082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ECD3702" w14:textId="237C01FB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51C43E56" w14:textId="6764B6C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709857C2" w14:textId="1DC5AE4B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F6BAA9C" w14:textId="43BC223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70597412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522A2AB7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Bilirubin</w:t>
            </w:r>
          </w:p>
        </w:tc>
        <w:tc>
          <w:tcPr>
            <w:tcW w:w="450" w:type="dxa"/>
            <w:shd w:val="clear" w:color="auto" w:fill="auto"/>
          </w:tcPr>
          <w:p w14:paraId="36B58B78" w14:textId="2379E0A4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72</w:t>
            </w:r>
          </w:p>
        </w:tc>
        <w:tc>
          <w:tcPr>
            <w:tcW w:w="720" w:type="dxa"/>
            <w:shd w:val="clear" w:color="auto" w:fill="auto"/>
          </w:tcPr>
          <w:p w14:paraId="6DB4497E" w14:textId="77B2B90B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38744AE1" w14:textId="1E71E098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06966FD" w14:textId="11C1FBF7" w:rsidR="0094576E" w:rsidRPr="005B754C" w:rsidRDefault="0094576E" w:rsidP="0094576E">
            <w:pPr>
              <w:spacing w:line="0" w:lineRule="atLeast"/>
              <w:ind w:left="75" w:right="112" w:hanging="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6A0DC2A" w14:textId="59EBF6E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42B1273" w14:textId="4C6C541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36F7B6E" w14:textId="72E2AB1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6DEE08A" w14:textId="7CCAFFD9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F58BCBD" w14:textId="12C62E5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A4D77BF" w14:textId="57EC282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08F7D978" w14:textId="19CD3FA1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275E8678" w14:textId="720EC6B2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68B340DF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32C6C582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INR</w:t>
            </w:r>
          </w:p>
        </w:tc>
        <w:tc>
          <w:tcPr>
            <w:tcW w:w="450" w:type="dxa"/>
            <w:shd w:val="clear" w:color="auto" w:fill="auto"/>
          </w:tcPr>
          <w:p w14:paraId="0E93E685" w14:textId="0B826CDA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5AFF2B12" w14:textId="25969102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0A243892" w14:textId="1C45BAD7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A9AE327" w14:textId="3A1D9E07" w:rsidR="0094576E" w:rsidRPr="005B754C" w:rsidRDefault="0094576E" w:rsidP="0094576E">
            <w:pPr>
              <w:spacing w:line="0" w:lineRule="atLeast"/>
              <w:ind w:left="75" w:right="112" w:hanging="13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30905CB" w14:textId="1D4436CE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C30002E" w14:textId="5CF7428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883D0D5" w14:textId="14BFBF50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3EF5957" w14:textId="1B1B0F1F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0432FE8" w14:textId="781FCE6F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C918DD5" w14:textId="773F5EA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66FAE0D8" w14:textId="551FF17B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4190BD19" w14:textId="457FE56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19CC137F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3FCC8E38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Albumin</w:t>
            </w:r>
          </w:p>
        </w:tc>
        <w:tc>
          <w:tcPr>
            <w:tcW w:w="450" w:type="dxa"/>
            <w:shd w:val="clear" w:color="auto" w:fill="auto"/>
          </w:tcPr>
          <w:p w14:paraId="2578C0B4" w14:textId="5690ABEF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</w:tcPr>
          <w:p w14:paraId="2485825F" w14:textId="0720D1E9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0" w:type="dxa"/>
            <w:shd w:val="clear" w:color="auto" w:fill="auto"/>
          </w:tcPr>
          <w:p w14:paraId="30E74D34" w14:textId="11218235" w:rsidR="0094576E" w:rsidRPr="005B754C" w:rsidRDefault="0094576E" w:rsidP="0094576E">
            <w:pPr>
              <w:spacing w:line="0" w:lineRule="atLeast"/>
              <w:ind w:left="8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489A3CD" w14:textId="4D8CE553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F5DB622" w14:textId="3146723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920F4D7" w14:textId="7698E31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B754C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C3746B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305DC8AE" w14:textId="624C3F1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8E87642" w14:textId="221D6AD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90D7A8D" w14:textId="5D987BE4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B754C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C3746B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05232C06" w14:textId="3DD5C61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760</w:t>
            </w:r>
          </w:p>
        </w:tc>
        <w:tc>
          <w:tcPr>
            <w:tcW w:w="900" w:type="dxa"/>
            <w:shd w:val="clear" w:color="auto" w:fill="auto"/>
          </w:tcPr>
          <w:p w14:paraId="315C8985" w14:textId="4D1D98F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900" w:type="dxa"/>
            <w:shd w:val="clear" w:color="auto" w:fill="auto"/>
          </w:tcPr>
          <w:p w14:paraId="461474A7" w14:textId="03829E3E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0.430</w:t>
            </w:r>
          </w:p>
        </w:tc>
      </w:tr>
      <w:tr w:rsidR="0094576E" w:rsidRPr="005B754C" w14:paraId="65D7A042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4514A709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ALP</w:t>
            </w:r>
          </w:p>
        </w:tc>
        <w:tc>
          <w:tcPr>
            <w:tcW w:w="450" w:type="dxa"/>
            <w:shd w:val="clear" w:color="auto" w:fill="auto"/>
          </w:tcPr>
          <w:p w14:paraId="4458CB14" w14:textId="44FD67D2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6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1D738AB2" w14:textId="4884BF1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749C8CA0" w14:textId="27A3294D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4CBDEA5" w14:textId="397429F1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C2937FC" w14:textId="3879DA84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455826F" w14:textId="35C0DD3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F79A587" w14:textId="42F4141F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8D017A3" w14:textId="28B4D47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227C21F" w14:textId="3C48701D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2A4F0D7C" w14:textId="4201E4E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35C508F1" w14:textId="5DB80A2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2F4D68C" w14:textId="786A3A8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0F8BD50B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1C2BF74B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GGT</w:t>
            </w:r>
          </w:p>
        </w:tc>
        <w:tc>
          <w:tcPr>
            <w:tcW w:w="450" w:type="dxa"/>
            <w:shd w:val="clear" w:color="auto" w:fill="auto"/>
          </w:tcPr>
          <w:p w14:paraId="5DBAC0A0" w14:textId="1E544E5F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6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07CA5CC" w14:textId="234F59C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28F15DA0" w14:textId="3633AA71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EA186C9" w14:textId="771E7CA7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5BCA7AF" w14:textId="67A0F712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179B62C" w14:textId="253356A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54E8868" w14:textId="3D908B8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0D3D020" w14:textId="6D4596B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8E44D5F" w14:textId="21B451D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978DECC" w14:textId="1DB53B2B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30</w:t>
            </w:r>
          </w:p>
        </w:tc>
        <w:tc>
          <w:tcPr>
            <w:tcW w:w="900" w:type="dxa"/>
            <w:shd w:val="clear" w:color="auto" w:fill="auto"/>
          </w:tcPr>
          <w:p w14:paraId="6D08152B" w14:textId="4CAB96B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48</w:t>
            </w:r>
          </w:p>
        </w:tc>
        <w:tc>
          <w:tcPr>
            <w:tcW w:w="900" w:type="dxa"/>
            <w:shd w:val="clear" w:color="auto" w:fill="auto"/>
          </w:tcPr>
          <w:p w14:paraId="6A210363" w14:textId="6DC1F03A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</w:tr>
      <w:tr w:rsidR="0094576E" w:rsidRPr="005B754C" w14:paraId="3254CD07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0278C5F1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AST</w:t>
            </w:r>
          </w:p>
        </w:tc>
        <w:tc>
          <w:tcPr>
            <w:tcW w:w="450" w:type="dxa"/>
            <w:shd w:val="clear" w:color="auto" w:fill="auto"/>
          </w:tcPr>
          <w:p w14:paraId="6E4E51D7" w14:textId="4429C3AD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6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4DA69427" w14:textId="11449F30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0A8E6E11" w14:textId="109BB807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5214A1C" w14:textId="40EF91E0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924D609" w14:textId="41BC1418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533E425" w14:textId="675BAEC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2C44738" w14:textId="434C6B12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EECF8C5" w14:textId="65B47185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4109E11" w14:textId="5673EF4E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6C8CDFCB" w14:textId="38B06412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37264FB" w14:textId="61FBCD1F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698E34E" w14:textId="13F8FC2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  <w:tr w:rsidR="0094576E" w:rsidRPr="005B754C" w14:paraId="004B5E2E" w14:textId="77777777" w:rsidTr="00090830">
        <w:trPr>
          <w:trHeight w:val="250"/>
        </w:trPr>
        <w:tc>
          <w:tcPr>
            <w:tcW w:w="1440" w:type="dxa"/>
            <w:shd w:val="clear" w:color="auto" w:fill="auto"/>
            <w:vAlign w:val="bottom"/>
          </w:tcPr>
          <w:p w14:paraId="7A4A4707" w14:textId="77777777" w:rsidR="0094576E" w:rsidRPr="005B754C" w:rsidRDefault="0094576E" w:rsidP="0094576E">
            <w:pPr>
              <w:spacing w:line="0" w:lineRule="atLeast"/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</w:pPr>
            <w:r w:rsidRPr="005B754C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en-US" w:eastAsia="en-US"/>
              </w:rPr>
              <w:t>ALT</w:t>
            </w:r>
          </w:p>
        </w:tc>
        <w:tc>
          <w:tcPr>
            <w:tcW w:w="450" w:type="dxa"/>
            <w:shd w:val="clear" w:color="auto" w:fill="auto"/>
          </w:tcPr>
          <w:p w14:paraId="0E93CE4F" w14:textId="51EE0822" w:rsidR="0094576E" w:rsidRPr="0094576E" w:rsidRDefault="0094576E" w:rsidP="0094576E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94576E">
              <w:rPr>
                <w:sz w:val="18"/>
                <w:szCs w:val="18"/>
              </w:rPr>
              <w:t>16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575E5C6D" w14:textId="33BAE16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 w:eastAsia="en-US"/>
              </w:rPr>
            </w:pPr>
            <w:r w:rsidRPr="00532885">
              <w:rPr>
                <w:sz w:val="18"/>
                <w:szCs w:val="18"/>
              </w:rPr>
              <w:t>&lt; .001</w:t>
            </w:r>
          </w:p>
        </w:tc>
        <w:tc>
          <w:tcPr>
            <w:tcW w:w="810" w:type="dxa"/>
            <w:shd w:val="clear" w:color="auto" w:fill="auto"/>
          </w:tcPr>
          <w:p w14:paraId="5A0CB67C" w14:textId="23654F0F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4C19AAC" w14:textId="0096BFDB" w:rsidR="0094576E" w:rsidRPr="005B754C" w:rsidRDefault="0094576E" w:rsidP="0094576E">
            <w:pPr>
              <w:spacing w:line="0" w:lineRule="atLeast"/>
              <w:ind w:left="75" w:right="202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02579A58" w14:textId="324ADA0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75C8DDFC" w14:textId="7C9AEB20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35F8F959" w14:textId="5E3B12E3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2B828BFF" w14:textId="1B50720C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A41861C" w14:textId="7833F931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4EC2BD28" w14:textId="7CEBCDE6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1FDF9155" w14:textId="7D46EF8E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auto"/>
          </w:tcPr>
          <w:p w14:paraId="5ED72FA3" w14:textId="2561164B" w:rsidR="0094576E" w:rsidRPr="005B754C" w:rsidRDefault="0094576E" w:rsidP="0094576E">
            <w:pPr>
              <w:spacing w:line="0" w:lineRule="atLeast"/>
              <w:ind w:left="6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 w:eastAsia="en-US"/>
              </w:rPr>
            </w:pPr>
            <w:r w:rsidRPr="005B754C">
              <w:rPr>
                <w:sz w:val="18"/>
                <w:szCs w:val="18"/>
              </w:rPr>
              <w:t>1.000</w:t>
            </w:r>
          </w:p>
        </w:tc>
      </w:tr>
    </w:tbl>
    <w:p w14:paraId="553CA85C" w14:textId="77777777" w:rsidR="00101BD8" w:rsidRDefault="00101BD8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2B5B7899" w14:textId="77777777" w:rsidR="00996D3B" w:rsidRPr="005B754C" w:rsidRDefault="00996D3B" w:rsidP="00996D3B">
      <w:pPr>
        <w:jc w:val="both"/>
        <w:rPr>
          <w:rFonts w:ascii="Times New Roman" w:hAnsi="Times New Roman"/>
          <w:lang w:val="en-US" w:eastAsia="en-US"/>
        </w:rPr>
      </w:pPr>
      <w:r>
        <w:rPr>
          <w:rFonts w:ascii="Times New Roman" w:hAnsi="Times New Roman"/>
          <w:b/>
          <w:bCs/>
          <w:lang w:val="en-US" w:eastAsia="en-US"/>
        </w:rPr>
        <w:t>Supplementary Table 4</w:t>
      </w:r>
      <w:r w:rsidRPr="001517F4">
        <w:rPr>
          <w:rFonts w:ascii="Times New Roman" w:hAnsi="Times New Roman"/>
          <w:b/>
          <w:bCs/>
          <w:lang w:val="en-US" w:eastAsia="en-US"/>
        </w:rPr>
        <w:t xml:space="preserve">. </w:t>
      </w:r>
      <w:r w:rsidRPr="711CF511">
        <w:rPr>
          <w:rFonts w:ascii="Times New Roman" w:hAnsi="Times New Roman"/>
          <w:lang w:val="en-US" w:eastAsia="en-US"/>
        </w:rPr>
        <w:t xml:space="preserve">Time course </w:t>
      </w:r>
      <w:r>
        <w:rPr>
          <w:rFonts w:ascii="Times New Roman" w:hAnsi="Times New Roman"/>
          <w:lang w:val="en-US" w:eastAsia="en-US"/>
        </w:rPr>
        <w:t xml:space="preserve">of relative enhancement </w:t>
      </w:r>
      <w:r w:rsidRPr="711CF511">
        <w:rPr>
          <w:rFonts w:ascii="Times New Roman" w:hAnsi="Times New Roman"/>
          <w:lang w:val="en-US" w:eastAsia="en-US"/>
        </w:rPr>
        <w:t>of the liver in serial gadoxetic acid-enhanced MRI examinations in relation to clinical scores and laboratory values at the corresponding timepoints using linear mixed model with timepoint of MRI examination as fixed variable. P-value &lt; 0.05 was considered statistically significant and is marked with *.</w:t>
      </w:r>
    </w:p>
    <w:p w14:paraId="6F2E4831" w14:textId="77777777" w:rsidR="00996D3B" w:rsidRPr="001517F4" w:rsidRDefault="00996D3B" w:rsidP="00996D3B">
      <w:pPr>
        <w:jc w:val="both"/>
        <w:rPr>
          <w:rFonts w:ascii="Times New Roman" w:hAnsi="Times New Roman"/>
          <w:sz w:val="20"/>
          <w:szCs w:val="20"/>
          <w:lang w:val="en-US" w:eastAsia="en-US"/>
        </w:rPr>
      </w:pPr>
      <w:r w:rsidRPr="001517F4">
        <w:rPr>
          <w:rFonts w:ascii="Times New Roman" w:hAnsi="Times New Roman"/>
          <w:sz w:val="20"/>
          <w:szCs w:val="20"/>
          <w:lang w:val="en-US" w:eastAsia="en-US"/>
        </w:rPr>
        <w:t xml:space="preserve">RE, relative enhancement; MELD, Model for End-Stage Liver Disease; AST, aspartate aminotransferase; ALT, alanine aminotransferase; ALP, alkaline phosphatase; INR, international normalized ratio; </w:t>
      </w:r>
      <w:r>
        <w:rPr>
          <w:rFonts w:ascii="Times New Roman" w:hAnsi="Times New Roman"/>
          <w:sz w:val="20"/>
          <w:szCs w:val="20"/>
          <w:lang w:val="en-US" w:eastAsia="en-US"/>
        </w:rPr>
        <w:t>GGT, Gamma-glutamyl transferase</w:t>
      </w:r>
      <w:r w:rsidRPr="001517F4">
        <w:rPr>
          <w:rFonts w:ascii="Times New Roman" w:hAnsi="Times New Roman"/>
          <w:sz w:val="20"/>
          <w:szCs w:val="20"/>
          <w:lang w:val="en-US" w:eastAsia="en-US"/>
        </w:rPr>
        <w:t>.</w:t>
      </w:r>
    </w:p>
    <w:p w14:paraId="1313A665" w14:textId="77777777" w:rsidR="00101BD8" w:rsidRDefault="00101BD8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32D8C7EC" w14:textId="7858FA67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1792DDF0" w14:textId="77777777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39C859B2" w14:textId="77777777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6F4E2178" w14:textId="77777777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72E39F9A" w14:textId="77777777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4393B313" w14:textId="015E8BDD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23284E11" w14:textId="5C479F2B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42B2146B" w14:textId="44C61C4C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7F3857C3" w14:textId="2F8BD0F9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21DCA11F" w14:textId="281DF2BD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1FF5F349" w14:textId="3982FAF5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70E24EC2" w14:textId="34F46CCD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1FFEC5EC" w14:textId="0BFBB339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521745EE" w14:textId="61E2AC73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4FFEB4AF" w14:textId="79666F8B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69D21CC2" w14:textId="3CA622A8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4C8C5B40" w14:textId="3F958662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66513929" w14:textId="550AD8BF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1C2A0516" w14:textId="1311CD79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2D046271" w14:textId="1C414778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0F5F85D6" w14:textId="5E9E21E8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73879FD7" w14:textId="77777777" w:rsidR="00E51AAC" w:rsidRDefault="00E51AAC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7A48335A" w14:textId="0C0F08F7" w:rsidR="00E8406F" w:rsidRDefault="00E8406F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37D7B516" w14:textId="77777777" w:rsidR="00653B0D" w:rsidRDefault="00653B0D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58B4F7C5" w14:textId="7F099557" w:rsidR="00761813" w:rsidRDefault="00761813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2DB3336D" w14:textId="77777777" w:rsidR="00F5434F" w:rsidRPr="005B754C" w:rsidRDefault="00F5434F" w:rsidP="00101BD8">
      <w:pPr>
        <w:rPr>
          <w:rFonts w:asciiTheme="majorBidi" w:eastAsiaTheme="minorHAnsi" w:hAnsiTheme="majorBidi" w:cstheme="majorBidi"/>
          <w:lang w:val="en-US" w:eastAsia="en-US"/>
        </w:rPr>
      </w:pPr>
    </w:p>
    <w:tbl>
      <w:tblPr>
        <w:tblW w:w="11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3"/>
        <w:gridCol w:w="566"/>
        <w:gridCol w:w="1172"/>
        <w:gridCol w:w="531"/>
        <w:gridCol w:w="1134"/>
        <w:gridCol w:w="425"/>
        <w:gridCol w:w="1276"/>
        <w:gridCol w:w="425"/>
        <w:gridCol w:w="1276"/>
        <w:gridCol w:w="344"/>
        <w:gridCol w:w="1215"/>
      </w:tblGrid>
      <w:tr w:rsidR="000134CD" w:rsidRPr="005B754C" w14:paraId="4D384F1B" w14:textId="77777777" w:rsidTr="00090830">
        <w:trPr>
          <w:trHeight w:val="250"/>
          <w:jc w:val="center"/>
        </w:trPr>
        <w:tc>
          <w:tcPr>
            <w:tcW w:w="3113" w:type="dxa"/>
            <w:vMerge w:val="restart"/>
            <w:shd w:val="clear" w:color="auto" w:fill="auto"/>
          </w:tcPr>
          <w:p w14:paraId="73E3236A" w14:textId="77777777" w:rsidR="000134CD" w:rsidRPr="005B754C" w:rsidRDefault="000134CD" w:rsidP="004F4B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gridSpan w:val="2"/>
            <w:shd w:val="clear" w:color="auto" w:fill="auto"/>
          </w:tcPr>
          <w:p w14:paraId="6BD29895" w14:textId="45A9C627" w:rsidR="000134CD" w:rsidRPr="005B754C" w:rsidRDefault="000134CD" w:rsidP="004F4B84">
            <w:pPr>
              <w:jc w:val="center"/>
              <w:rPr>
                <w:b/>
                <w:sz w:val="18"/>
                <w:szCs w:val="18"/>
              </w:rPr>
            </w:pPr>
            <w:r w:rsidRPr="005B754C">
              <w:rPr>
                <w:b/>
                <w:sz w:val="18"/>
                <w:szCs w:val="18"/>
              </w:rPr>
              <w:t>MRI</w:t>
            </w:r>
            <w:r>
              <w:rPr>
                <w:b/>
                <w:sz w:val="18"/>
                <w:szCs w:val="18"/>
              </w:rPr>
              <w:t xml:space="preserve"> 1 (n=59)</w:t>
            </w:r>
          </w:p>
        </w:tc>
        <w:tc>
          <w:tcPr>
            <w:tcW w:w="1665" w:type="dxa"/>
            <w:gridSpan w:val="2"/>
            <w:shd w:val="clear" w:color="auto" w:fill="auto"/>
          </w:tcPr>
          <w:p w14:paraId="09348EBC" w14:textId="56F26641" w:rsidR="000134CD" w:rsidRPr="005B754C" w:rsidRDefault="000134CD" w:rsidP="004F4B84">
            <w:pPr>
              <w:jc w:val="center"/>
              <w:rPr>
                <w:b/>
                <w:sz w:val="18"/>
                <w:szCs w:val="18"/>
              </w:rPr>
            </w:pPr>
            <w:r w:rsidRPr="005B754C">
              <w:rPr>
                <w:b/>
                <w:sz w:val="18"/>
                <w:szCs w:val="18"/>
              </w:rPr>
              <w:t>MRI 2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F07E73">
              <w:rPr>
                <w:b/>
                <w:sz w:val="18"/>
                <w:szCs w:val="18"/>
              </w:rPr>
              <w:t>(n=59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054667D" w14:textId="123BA812" w:rsidR="000134CD" w:rsidRPr="005B754C" w:rsidRDefault="000134CD" w:rsidP="004F4B84">
            <w:pPr>
              <w:jc w:val="center"/>
              <w:rPr>
                <w:b/>
                <w:sz w:val="18"/>
                <w:szCs w:val="18"/>
              </w:rPr>
            </w:pPr>
            <w:r w:rsidRPr="005B754C">
              <w:rPr>
                <w:b/>
                <w:sz w:val="18"/>
                <w:szCs w:val="18"/>
              </w:rPr>
              <w:t>MRI 3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F07E73">
              <w:rPr>
                <w:b/>
                <w:sz w:val="18"/>
                <w:szCs w:val="18"/>
              </w:rPr>
              <w:t>(n=</w:t>
            </w:r>
            <w:r>
              <w:rPr>
                <w:b/>
                <w:sz w:val="18"/>
                <w:szCs w:val="18"/>
              </w:rPr>
              <w:t>35</w:t>
            </w:r>
            <w:r w:rsidRPr="00F07E7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0EC98FD" w14:textId="24F96993" w:rsidR="000134CD" w:rsidRPr="005B754C" w:rsidRDefault="000134CD" w:rsidP="004F4B84">
            <w:pPr>
              <w:jc w:val="center"/>
              <w:rPr>
                <w:b/>
                <w:sz w:val="18"/>
                <w:szCs w:val="18"/>
              </w:rPr>
            </w:pPr>
            <w:r w:rsidRPr="005B754C">
              <w:rPr>
                <w:b/>
                <w:sz w:val="18"/>
                <w:szCs w:val="18"/>
              </w:rPr>
              <w:t>MRI 4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F07E73">
              <w:rPr>
                <w:b/>
                <w:sz w:val="18"/>
                <w:szCs w:val="18"/>
              </w:rPr>
              <w:t>(n=</w:t>
            </w:r>
            <w:r>
              <w:rPr>
                <w:b/>
                <w:sz w:val="18"/>
                <w:szCs w:val="18"/>
              </w:rPr>
              <w:t>21</w:t>
            </w:r>
            <w:r w:rsidRPr="00F07E7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14:paraId="0FB5D1A5" w14:textId="61A63B20" w:rsidR="000134CD" w:rsidRPr="005B754C" w:rsidRDefault="000134CD" w:rsidP="004F4B84">
            <w:pPr>
              <w:jc w:val="center"/>
              <w:rPr>
                <w:b/>
                <w:sz w:val="18"/>
                <w:szCs w:val="18"/>
              </w:rPr>
            </w:pPr>
            <w:r w:rsidRPr="005B754C">
              <w:rPr>
                <w:b/>
                <w:sz w:val="18"/>
                <w:szCs w:val="18"/>
              </w:rPr>
              <w:t>MRI 5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F07E73">
              <w:rPr>
                <w:b/>
                <w:sz w:val="18"/>
                <w:szCs w:val="18"/>
              </w:rPr>
              <w:t>(n=9)</w:t>
            </w:r>
          </w:p>
        </w:tc>
      </w:tr>
      <w:tr w:rsidR="000134CD" w:rsidRPr="005B754C" w14:paraId="08D9B8E2" w14:textId="77777777" w:rsidTr="00090830">
        <w:trPr>
          <w:trHeight w:val="250"/>
          <w:jc w:val="center"/>
        </w:trPr>
        <w:tc>
          <w:tcPr>
            <w:tcW w:w="3113" w:type="dxa"/>
            <w:vMerge/>
            <w:shd w:val="clear" w:color="auto" w:fill="auto"/>
          </w:tcPr>
          <w:p w14:paraId="4E0E75D3" w14:textId="77777777" w:rsidR="000134CD" w:rsidRPr="004A56B9" w:rsidRDefault="000134CD" w:rsidP="006D3CD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6" w:type="dxa"/>
          </w:tcPr>
          <w:p w14:paraId="1BCAEFE7" w14:textId="0DEC9F58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2" w:type="dxa"/>
            <w:shd w:val="clear" w:color="auto" w:fill="FFFFFF" w:themeFill="background1"/>
          </w:tcPr>
          <w:p w14:paraId="53623900" w14:textId="61575B67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rFonts w:cstheme="minorHAnsi"/>
                <w:b/>
                <w:bCs/>
                <w:sz w:val="18"/>
                <w:szCs w:val="18"/>
              </w:rPr>
              <w:t>Mean±SE</w:t>
            </w:r>
          </w:p>
        </w:tc>
        <w:tc>
          <w:tcPr>
            <w:tcW w:w="531" w:type="dxa"/>
          </w:tcPr>
          <w:p w14:paraId="7A3184CC" w14:textId="4E704602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</w:tcPr>
          <w:p w14:paraId="58C0711B" w14:textId="443A89B3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rFonts w:cstheme="minorHAnsi"/>
                <w:b/>
                <w:bCs/>
                <w:sz w:val="18"/>
                <w:szCs w:val="18"/>
              </w:rPr>
              <w:t>Mean±SE</w:t>
            </w:r>
          </w:p>
        </w:tc>
        <w:tc>
          <w:tcPr>
            <w:tcW w:w="425" w:type="dxa"/>
          </w:tcPr>
          <w:p w14:paraId="69C00155" w14:textId="14C1831A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FFFFFF" w:themeFill="background1"/>
          </w:tcPr>
          <w:p w14:paraId="060002A2" w14:textId="5ECF4593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rFonts w:cstheme="minorHAnsi"/>
                <w:b/>
                <w:bCs/>
                <w:sz w:val="18"/>
                <w:szCs w:val="18"/>
              </w:rPr>
              <w:t>Mean±SE</w:t>
            </w:r>
          </w:p>
        </w:tc>
        <w:tc>
          <w:tcPr>
            <w:tcW w:w="425" w:type="dxa"/>
          </w:tcPr>
          <w:p w14:paraId="4971B1C8" w14:textId="50ACFD08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FFFFFF" w:themeFill="background1"/>
          </w:tcPr>
          <w:p w14:paraId="29BE1096" w14:textId="1773F393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rFonts w:cstheme="minorHAnsi"/>
                <w:b/>
                <w:bCs/>
                <w:sz w:val="18"/>
                <w:szCs w:val="18"/>
              </w:rPr>
              <w:t>Mean±SE</w:t>
            </w:r>
          </w:p>
        </w:tc>
        <w:tc>
          <w:tcPr>
            <w:tcW w:w="344" w:type="dxa"/>
          </w:tcPr>
          <w:p w14:paraId="7B8F168B" w14:textId="565415CF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15" w:type="dxa"/>
            <w:shd w:val="clear" w:color="auto" w:fill="FFFFFF" w:themeFill="background1"/>
          </w:tcPr>
          <w:p w14:paraId="3B60BA59" w14:textId="72D58402" w:rsidR="000134CD" w:rsidRPr="004A56B9" w:rsidRDefault="000134CD" w:rsidP="006D3CD2">
            <w:pPr>
              <w:jc w:val="center"/>
              <w:rPr>
                <w:b/>
                <w:bCs/>
                <w:sz w:val="18"/>
                <w:szCs w:val="18"/>
              </w:rPr>
            </w:pPr>
            <w:r w:rsidRPr="004A56B9">
              <w:rPr>
                <w:rFonts w:cstheme="minorHAnsi"/>
                <w:b/>
                <w:bCs/>
                <w:sz w:val="18"/>
                <w:szCs w:val="18"/>
              </w:rPr>
              <w:t>Mean±SE</w:t>
            </w:r>
          </w:p>
        </w:tc>
      </w:tr>
      <w:tr w:rsidR="004C06D3" w:rsidRPr="005B754C" w14:paraId="6A7EAE1E" w14:textId="77777777" w:rsidTr="00090830">
        <w:trPr>
          <w:trHeight w:val="250"/>
          <w:jc w:val="center"/>
        </w:trPr>
        <w:tc>
          <w:tcPr>
            <w:tcW w:w="3113" w:type="dxa"/>
            <w:shd w:val="clear" w:color="auto" w:fill="auto"/>
          </w:tcPr>
          <w:p w14:paraId="19F8F6D8" w14:textId="549C3A49" w:rsidR="004C06D3" w:rsidRPr="005B754C" w:rsidRDefault="004C06D3" w:rsidP="004C06D3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  <w:lang w:val="en-US"/>
              </w:rPr>
              <w:t>Time to previous MRI in days (</w:t>
            </w:r>
            <w:r>
              <w:rPr>
                <w:sz w:val="18"/>
                <w:szCs w:val="18"/>
                <w:lang w:val="en-US"/>
              </w:rPr>
              <w:t>r</w:t>
            </w:r>
            <w:r w:rsidRPr="005B754C">
              <w:rPr>
                <w:sz w:val="18"/>
                <w:szCs w:val="18"/>
                <w:lang w:val="en-US"/>
              </w:rPr>
              <w:t>ange)</w:t>
            </w:r>
          </w:p>
        </w:tc>
        <w:tc>
          <w:tcPr>
            <w:tcW w:w="566" w:type="dxa"/>
          </w:tcPr>
          <w:p w14:paraId="7F2272B7" w14:textId="66B0081F" w:rsidR="004C06D3" w:rsidRPr="00CB4317" w:rsidRDefault="004C06D3" w:rsidP="004C06D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6797C3CC" w14:textId="1D1A6F15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–</w:t>
            </w:r>
          </w:p>
        </w:tc>
        <w:tc>
          <w:tcPr>
            <w:tcW w:w="531" w:type="dxa"/>
          </w:tcPr>
          <w:p w14:paraId="443F69E9" w14:textId="7D8BE987" w:rsidR="004C06D3" w:rsidRPr="008E64CB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248DD76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1</w:t>
            </w:r>
            <w:r w:rsidRPr="005B754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</w:t>
            </w:r>
            <w:r w:rsidRPr="005B754C">
              <w:rPr>
                <w:sz w:val="18"/>
                <w:szCs w:val="18"/>
              </w:rPr>
              <w:t>±51</w:t>
            </w:r>
            <w:r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</w:p>
          <w:p w14:paraId="4FCEF2B3" w14:textId="5064CB43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45-2664)</w:t>
            </w:r>
          </w:p>
        </w:tc>
        <w:tc>
          <w:tcPr>
            <w:tcW w:w="425" w:type="dxa"/>
          </w:tcPr>
          <w:p w14:paraId="51419BD0" w14:textId="4E405F48" w:rsidR="004C06D3" w:rsidRPr="005B754C" w:rsidDel="00ED5384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E8CE21F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0</w:t>
            </w:r>
            <w:r w:rsidRPr="005B754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</w:t>
            </w:r>
            <w:r w:rsidRPr="005B754C">
              <w:rPr>
                <w:sz w:val="18"/>
                <w:szCs w:val="18"/>
              </w:rPr>
              <w:t>±33</w:t>
            </w:r>
            <w:r>
              <w:rPr>
                <w:sz w:val="18"/>
                <w:szCs w:val="18"/>
              </w:rPr>
              <w:t>1.07</w:t>
            </w:r>
          </w:p>
          <w:p w14:paraId="5D034BC9" w14:textId="6DCB811F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87-1514)</w:t>
            </w:r>
          </w:p>
        </w:tc>
        <w:tc>
          <w:tcPr>
            <w:tcW w:w="425" w:type="dxa"/>
          </w:tcPr>
          <w:p w14:paraId="627F33F6" w14:textId="1077664D" w:rsidR="004C06D3" w:rsidRPr="005B754C" w:rsidDel="00FD62B1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E1F4DB6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9.13</w:t>
            </w:r>
            <w:r w:rsidRPr="005B754C">
              <w:rPr>
                <w:sz w:val="18"/>
                <w:szCs w:val="18"/>
              </w:rPr>
              <w:t>±214.</w:t>
            </w:r>
            <w:r>
              <w:rPr>
                <w:sz w:val="18"/>
                <w:szCs w:val="18"/>
              </w:rPr>
              <w:t>28</w:t>
            </w:r>
          </w:p>
          <w:p w14:paraId="44F94B52" w14:textId="01F4FF1C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76-835)</w:t>
            </w:r>
          </w:p>
        </w:tc>
        <w:tc>
          <w:tcPr>
            <w:tcW w:w="344" w:type="dxa"/>
          </w:tcPr>
          <w:p w14:paraId="2ACB524C" w14:textId="0FAEFD49" w:rsidR="004C06D3" w:rsidRPr="005B754C" w:rsidDel="00FD62B1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15" w:type="dxa"/>
            <w:shd w:val="clear" w:color="auto" w:fill="auto"/>
          </w:tcPr>
          <w:p w14:paraId="279F9B62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</w:t>
            </w:r>
            <w:r w:rsidRPr="005B754C">
              <w:rPr>
                <w:sz w:val="18"/>
                <w:szCs w:val="18"/>
              </w:rPr>
              <w:t>±183.</w:t>
            </w:r>
            <w:r>
              <w:rPr>
                <w:sz w:val="18"/>
                <w:szCs w:val="18"/>
              </w:rPr>
              <w:t>15</w:t>
            </w:r>
          </w:p>
          <w:p w14:paraId="5520E85A" w14:textId="3118C602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136-793)</w:t>
            </w:r>
          </w:p>
        </w:tc>
      </w:tr>
      <w:tr w:rsidR="004C06D3" w:rsidRPr="005B754C" w14:paraId="2A51A03C" w14:textId="77777777" w:rsidTr="00090830">
        <w:trPr>
          <w:trHeight w:val="250"/>
          <w:jc w:val="center"/>
        </w:trPr>
        <w:tc>
          <w:tcPr>
            <w:tcW w:w="3113" w:type="dxa"/>
            <w:shd w:val="clear" w:color="auto" w:fill="auto"/>
          </w:tcPr>
          <w:p w14:paraId="19501BE0" w14:textId="0874F3AA" w:rsidR="004C06D3" w:rsidRPr="005B754C" w:rsidRDefault="004C06D3" w:rsidP="004C06D3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  <w:lang w:val="en-US"/>
              </w:rPr>
              <w:t>Amount of contrast (ml)</w:t>
            </w:r>
          </w:p>
        </w:tc>
        <w:tc>
          <w:tcPr>
            <w:tcW w:w="566" w:type="dxa"/>
          </w:tcPr>
          <w:p w14:paraId="314A1846" w14:textId="0A347DCF" w:rsidR="004C06D3" w:rsidRPr="00FD2CCE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0291FC3E" w14:textId="45F92350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87</w:t>
            </w:r>
            <w:r w:rsidRPr="005B754C">
              <w:rPr>
                <w:sz w:val="18"/>
                <w:szCs w:val="18"/>
              </w:rPr>
              <w:t>±1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</w:tcPr>
          <w:p w14:paraId="35867C97" w14:textId="7B8AED5B" w:rsidR="004C06D3" w:rsidRPr="008E64CB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3666AD4" w14:textId="45D6A98C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83</w:t>
            </w:r>
            <w:r w:rsidRPr="005B754C">
              <w:rPr>
                <w:sz w:val="18"/>
                <w:szCs w:val="18"/>
              </w:rPr>
              <w:t>±1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425" w:type="dxa"/>
          </w:tcPr>
          <w:p w14:paraId="0B1CF374" w14:textId="16941ADC" w:rsidR="004C06D3" w:rsidRPr="005B754C" w:rsidDel="00ED5384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0B45199" w14:textId="33257581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74</w:t>
            </w:r>
            <w:r w:rsidRPr="005B754C">
              <w:rPr>
                <w:sz w:val="18"/>
                <w:szCs w:val="18"/>
              </w:rPr>
              <w:t>±1.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14:paraId="50AB5E15" w14:textId="4F9C4BAC" w:rsidR="004C06D3" w:rsidRPr="005B754C" w:rsidDel="00FD62B1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9451D13" w14:textId="2EEB8D4B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73</w:t>
            </w:r>
            <w:r w:rsidRPr="005B754C">
              <w:rPr>
                <w:sz w:val="18"/>
                <w:szCs w:val="18"/>
              </w:rPr>
              <w:t>±1.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44" w:type="dxa"/>
          </w:tcPr>
          <w:p w14:paraId="4B794CC0" w14:textId="47379DDB" w:rsidR="004C06D3" w:rsidRPr="005B754C" w:rsidDel="00FD62B1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</w:tcPr>
          <w:p w14:paraId="07823C58" w14:textId="1E71188A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1.</w:t>
            </w:r>
            <w:r>
              <w:rPr>
                <w:sz w:val="18"/>
                <w:szCs w:val="18"/>
              </w:rPr>
              <w:t>23</w:t>
            </w:r>
          </w:p>
        </w:tc>
      </w:tr>
      <w:tr w:rsidR="004C06D3" w:rsidRPr="005B754C" w14:paraId="3B2F662E" w14:textId="77777777" w:rsidTr="00090830">
        <w:trPr>
          <w:trHeight w:val="250"/>
          <w:jc w:val="center"/>
        </w:trPr>
        <w:tc>
          <w:tcPr>
            <w:tcW w:w="3113" w:type="dxa"/>
            <w:shd w:val="clear" w:color="auto" w:fill="auto"/>
          </w:tcPr>
          <w:p w14:paraId="0237C37F" w14:textId="09B47EE1" w:rsidR="004C06D3" w:rsidRPr="005B754C" w:rsidRDefault="004C06D3" w:rsidP="004C06D3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</w:rPr>
              <w:t xml:space="preserve">Age in years </w:t>
            </w:r>
            <w:r w:rsidRPr="005B754C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r</w:t>
            </w:r>
            <w:r w:rsidRPr="005B754C">
              <w:rPr>
                <w:sz w:val="18"/>
                <w:szCs w:val="18"/>
                <w:lang w:val="en-US"/>
              </w:rPr>
              <w:t>ange)</w:t>
            </w:r>
          </w:p>
        </w:tc>
        <w:tc>
          <w:tcPr>
            <w:tcW w:w="566" w:type="dxa"/>
          </w:tcPr>
          <w:p w14:paraId="3053893F" w14:textId="1ACB1AEF" w:rsidR="004C06D3" w:rsidRPr="00FD2CCE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04739844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1.3±12.0</w:t>
            </w:r>
            <w:r>
              <w:rPr>
                <w:sz w:val="18"/>
                <w:szCs w:val="18"/>
              </w:rPr>
              <w:t>8</w:t>
            </w:r>
          </w:p>
          <w:p w14:paraId="0FC512E1" w14:textId="61A524B8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20.8-61.9)</w:t>
            </w:r>
          </w:p>
        </w:tc>
        <w:tc>
          <w:tcPr>
            <w:tcW w:w="531" w:type="dxa"/>
          </w:tcPr>
          <w:p w14:paraId="1671F5D1" w14:textId="1BC0AC14" w:rsidR="004C06D3" w:rsidRPr="008E64CB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7334264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3.</w:t>
            </w:r>
            <w:r>
              <w:rPr>
                <w:sz w:val="18"/>
                <w:szCs w:val="18"/>
              </w:rPr>
              <w:t>17</w:t>
            </w:r>
            <w:r w:rsidRPr="005B754C">
              <w:rPr>
                <w:sz w:val="18"/>
                <w:szCs w:val="18"/>
              </w:rPr>
              <w:t>±12.2</w:t>
            </w:r>
          </w:p>
          <w:p w14:paraId="2CF00F9F" w14:textId="6486CAB2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21.7-64.3)</w:t>
            </w:r>
          </w:p>
        </w:tc>
        <w:tc>
          <w:tcPr>
            <w:tcW w:w="425" w:type="dxa"/>
          </w:tcPr>
          <w:p w14:paraId="1093FF30" w14:textId="4AD72B42" w:rsidR="004C06D3" w:rsidRPr="005B754C" w:rsidDel="00ED5384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F19976D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6.</w:t>
            </w:r>
            <w:r>
              <w:rPr>
                <w:sz w:val="18"/>
                <w:szCs w:val="18"/>
              </w:rPr>
              <w:t>38</w:t>
            </w:r>
            <w:r w:rsidRPr="005B754C">
              <w:rPr>
                <w:sz w:val="18"/>
                <w:szCs w:val="18"/>
              </w:rPr>
              <w:t>±11.63</w:t>
            </w:r>
          </w:p>
          <w:p w14:paraId="18B17F4D" w14:textId="53D307F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24.05-65.8)</w:t>
            </w:r>
          </w:p>
        </w:tc>
        <w:tc>
          <w:tcPr>
            <w:tcW w:w="425" w:type="dxa"/>
          </w:tcPr>
          <w:p w14:paraId="6C6D5C8D" w14:textId="3A0FEC10" w:rsidR="004C06D3" w:rsidRPr="005B754C" w:rsidDel="00FD62B1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D9851F7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2</w:t>
            </w:r>
            <w:r w:rsidRPr="005B754C">
              <w:rPr>
                <w:sz w:val="18"/>
                <w:szCs w:val="18"/>
              </w:rPr>
              <w:t>±11.2</w:t>
            </w:r>
          </w:p>
          <w:p w14:paraId="3A84742D" w14:textId="778D216E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26.4-66.9)</w:t>
            </w:r>
          </w:p>
        </w:tc>
        <w:tc>
          <w:tcPr>
            <w:tcW w:w="344" w:type="dxa"/>
          </w:tcPr>
          <w:p w14:paraId="0669AC02" w14:textId="3BAFA736" w:rsidR="004C06D3" w:rsidRPr="005B754C" w:rsidDel="00FD62B1" w:rsidRDefault="004C06D3" w:rsidP="004C06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15" w:type="dxa"/>
            <w:shd w:val="clear" w:color="auto" w:fill="auto"/>
          </w:tcPr>
          <w:p w14:paraId="73C7297E" w14:textId="77777777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9</w:t>
            </w:r>
            <w:r w:rsidRPr="005B754C">
              <w:rPr>
                <w:sz w:val="18"/>
                <w:szCs w:val="18"/>
              </w:rPr>
              <w:t>±9.</w:t>
            </w:r>
            <w:r>
              <w:rPr>
                <w:sz w:val="18"/>
                <w:szCs w:val="18"/>
              </w:rPr>
              <w:t>6</w:t>
            </w:r>
          </w:p>
          <w:p w14:paraId="1EF86B0C" w14:textId="3A8FABED" w:rsidR="004C06D3" w:rsidRPr="005B754C" w:rsidRDefault="004C06D3" w:rsidP="004C06D3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29.5-63.2)</w:t>
            </w:r>
          </w:p>
        </w:tc>
      </w:tr>
      <w:tr w:rsidR="006D3CD2" w:rsidRPr="005B754C" w14:paraId="481C6EF3" w14:textId="77777777" w:rsidTr="00090830">
        <w:trPr>
          <w:trHeight w:val="250"/>
          <w:jc w:val="center"/>
        </w:trPr>
        <w:tc>
          <w:tcPr>
            <w:tcW w:w="3113" w:type="dxa"/>
            <w:shd w:val="clear" w:color="auto" w:fill="FFFFFF" w:themeFill="background1"/>
          </w:tcPr>
          <w:p w14:paraId="36A9ED36" w14:textId="6C74211A" w:rsidR="006D3CD2" w:rsidRPr="005B754C" w:rsidRDefault="006D3CD2" w:rsidP="006D3CD2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</w:rPr>
              <w:t>Gender (m/f)</w:t>
            </w:r>
          </w:p>
        </w:tc>
        <w:tc>
          <w:tcPr>
            <w:tcW w:w="566" w:type="dxa"/>
          </w:tcPr>
          <w:p w14:paraId="2FFDFE9E" w14:textId="0D40CBD0" w:rsidR="006D3CD2" w:rsidRPr="00FD2CCE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172" w:type="dxa"/>
            <w:shd w:val="clear" w:color="auto" w:fill="auto"/>
          </w:tcPr>
          <w:p w14:paraId="3E1DD09C" w14:textId="5EE73383" w:rsidR="006D3CD2" w:rsidRPr="005B754C" w:rsidRDefault="004C06D3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shd w:val="clear" w:color="auto" w:fill="auto"/>
          </w:tcPr>
          <w:p w14:paraId="18D8C904" w14:textId="64BC2B84" w:rsidR="006D3CD2" w:rsidRPr="008E64CB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 xml:space="preserve"> /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FA457D9" w14:textId="6CDC6A4E" w:rsidR="006D3CD2" w:rsidRPr="005B754C" w:rsidRDefault="004C06D3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6ECAFEEA" w14:textId="458803BE" w:rsidR="006D3CD2" w:rsidRPr="005B754C" w:rsidDel="00ED5384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/9</w:t>
            </w:r>
          </w:p>
        </w:tc>
        <w:tc>
          <w:tcPr>
            <w:tcW w:w="1276" w:type="dxa"/>
            <w:shd w:val="clear" w:color="auto" w:fill="auto"/>
          </w:tcPr>
          <w:p w14:paraId="7CA2441A" w14:textId="1ED1ACBC" w:rsidR="006D3CD2" w:rsidRPr="005B754C" w:rsidRDefault="004C06D3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14:paraId="781B8544" w14:textId="2F19D2AC" w:rsidR="006D3CD2" w:rsidRPr="005B754C" w:rsidDel="00FD62B1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/8</w:t>
            </w:r>
          </w:p>
        </w:tc>
        <w:tc>
          <w:tcPr>
            <w:tcW w:w="1276" w:type="dxa"/>
            <w:shd w:val="clear" w:color="auto" w:fill="auto"/>
          </w:tcPr>
          <w:p w14:paraId="52D46A3A" w14:textId="6A74D30E" w:rsidR="006D3CD2" w:rsidRPr="005B754C" w:rsidRDefault="004C06D3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4" w:type="dxa"/>
            <w:shd w:val="clear" w:color="auto" w:fill="auto"/>
          </w:tcPr>
          <w:p w14:paraId="39FC1BE5" w14:textId="6DD7FC52" w:rsidR="006D3CD2" w:rsidRPr="005B754C" w:rsidDel="00FD62B1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/5</w:t>
            </w:r>
          </w:p>
        </w:tc>
        <w:tc>
          <w:tcPr>
            <w:tcW w:w="1215" w:type="dxa"/>
            <w:shd w:val="clear" w:color="auto" w:fill="auto"/>
          </w:tcPr>
          <w:p w14:paraId="17C6FE74" w14:textId="11F7CCB4" w:rsidR="006D3CD2" w:rsidRPr="005B754C" w:rsidRDefault="004C06D3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D3CD2" w:rsidRPr="005B754C" w14:paraId="3C8E7B1B" w14:textId="77777777" w:rsidTr="00090830">
        <w:trPr>
          <w:trHeight w:val="250"/>
          <w:jc w:val="center"/>
        </w:trPr>
        <w:tc>
          <w:tcPr>
            <w:tcW w:w="3113" w:type="dxa"/>
            <w:shd w:val="clear" w:color="auto" w:fill="FFFFFF" w:themeFill="background1"/>
          </w:tcPr>
          <w:p w14:paraId="4E09E942" w14:textId="3E26D875" w:rsidR="006D3CD2" w:rsidRPr="005B754C" w:rsidRDefault="006D3CD2" w:rsidP="006D3CD2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</w:rPr>
              <w:t>Liver cirrhosis</w:t>
            </w:r>
          </w:p>
        </w:tc>
        <w:tc>
          <w:tcPr>
            <w:tcW w:w="566" w:type="dxa"/>
          </w:tcPr>
          <w:p w14:paraId="6D465D45" w14:textId="0866D652" w:rsidR="006D3CD2" w:rsidRPr="00FD2CCE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72" w:type="dxa"/>
            <w:shd w:val="clear" w:color="auto" w:fill="auto"/>
          </w:tcPr>
          <w:p w14:paraId="3F75072B" w14:textId="1980EC0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39</w:t>
            </w:r>
            <w:r>
              <w:rPr>
                <w:sz w:val="18"/>
                <w:szCs w:val="18"/>
              </w:rPr>
              <w:t xml:space="preserve">.00 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531" w:type="dxa"/>
            <w:shd w:val="clear" w:color="auto" w:fill="auto"/>
          </w:tcPr>
          <w:p w14:paraId="07A0D411" w14:textId="5C6D0724" w:rsidR="006D3CD2" w:rsidRPr="008E64CB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3FF442AE" w14:textId="5F4FAC0D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2.37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425" w:type="dxa"/>
            <w:shd w:val="clear" w:color="auto" w:fill="auto"/>
          </w:tcPr>
          <w:p w14:paraId="18AED106" w14:textId="19889034" w:rsidR="006D3CD2" w:rsidRPr="005B754C" w:rsidDel="00ED5384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0595956C" w14:textId="6E251F0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0.00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425" w:type="dxa"/>
            <w:shd w:val="clear" w:color="auto" w:fill="auto"/>
          </w:tcPr>
          <w:p w14:paraId="5691F33A" w14:textId="59314204" w:rsidR="006D3CD2" w:rsidRPr="005B754C" w:rsidDel="00FD62B1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382CCB3E" w14:textId="597EC64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1.9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344" w:type="dxa"/>
            <w:shd w:val="clear" w:color="auto" w:fill="auto"/>
          </w:tcPr>
          <w:p w14:paraId="297DD4D4" w14:textId="641C7F36" w:rsidR="006D3CD2" w:rsidRPr="005B754C" w:rsidDel="00FD62B1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  <w:shd w:val="clear" w:color="auto" w:fill="auto"/>
          </w:tcPr>
          <w:p w14:paraId="5B5A918B" w14:textId="1E9B895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8</w:t>
            </w:r>
            <w:r>
              <w:rPr>
                <w:sz w:val="18"/>
                <w:szCs w:val="18"/>
              </w:rPr>
              <w:t>8.9</w:t>
            </w:r>
            <w:r w:rsidRPr="005B754C">
              <w:rPr>
                <w:sz w:val="18"/>
                <w:szCs w:val="18"/>
              </w:rPr>
              <w:t>%)</w:t>
            </w:r>
          </w:p>
        </w:tc>
      </w:tr>
      <w:tr w:rsidR="006D3CD2" w:rsidRPr="005B754C" w14:paraId="2665CE1E" w14:textId="77777777" w:rsidTr="00090830">
        <w:trPr>
          <w:trHeight w:val="250"/>
          <w:jc w:val="center"/>
        </w:trPr>
        <w:tc>
          <w:tcPr>
            <w:tcW w:w="3113" w:type="dxa"/>
            <w:shd w:val="clear" w:color="auto" w:fill="FFFFFF" w:themeFill="background1"/>
          </w:tcPr>
          <w:p w14:paraId="6034D0BA" w14:textId="734ADDA3" w:rsidR="006D3CD2" w:rsidRPr="005B754C" w:rsidRDefault="006D3CD2" w:rsidP="006D3CD2">
            <w:pPr>
              <w:rPr>
                <w:sz w:val="18"/>
                <w:szCs w:val="18"/>
                <w:lang w:val="en-US"/>
              </w:rPr>
            </w:pPr>
            <w:r w:rsidRPr="00F96B84">
              <w:rPr>
                <w:sz w:val="18"/>
                <w:szCs w:val="18"/>
                <w:lang w:val="en-US"/>
              </w:rPr>
              <w:t>Contrast excretion into CBD d</w:t>
            </w:r>
            <w:r>
              <w:rPr>
                <w:sz w:val="18"/>
                <w:szCs w:val="18"/>
                <w:lang w:val="en-US"/>
              </w:rPr>
              <w:t>uring HBP</w:t>
            </w:r>
          </w:p>
        </w:tc>
        <w:tc>
          <w:tcPr>
            <w:tcW w:w="566" w:type="dxa"/>
          </w:tcPr>
          <w:p w14:paraId="65386C40" w14:textId="56415F36" w:rsidR="006D3CD2" w:rsidRPr="00CB4317" w:rsidRDefault="006D3CD2" w:rsidP="006D3CD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1172" w:type="dxa"/>
            <w:shd w:val="clear" w:color="auto" w:fill="auto"/>
          </w:tcPr>
          <w:p w14:paraId="409DB6AE" w14:textId="6189F29F" w:rsidR="006D3CD2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7</w:t>
            </w:r>
            <w:r>
              <w:rPr>
                <w:sz w:val="18"/>
                <w:szCs w:val="18"/>
              </w:rPr>
              <w:t>6.3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531" w:type="dxa"/>
            <w:shd w:val="clear" w:color="auto" w:fill="auto"/>
          </w:tcPr>
          <w:p w14:paraId="7D760C78" w14:textId="3DF4D4AA" w:rsidR="006D3CD2" w:rsidRPr="008E64CB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34C960F0" w14:textId="7ED377A4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7</w:t>
            </w:r>
            <w:r>
              <w:rPr>
                <w:sz w:val="18"/>
                <w:szCs w:val="18"/>
              </w:rPr>
              <w:t>2.9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425" w:type="dxa"/>
            <w:shd w:val="clear" w:color="auto" w:fill="auto"/>
          </w:tcPr>
          <w:p w14:paraId="2C98AF14" w14:textId="4F478A17" w:rsidR="006D3CD2" w:rsidRPr="005B754C" w:rsidDel="00ED5384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78816E93" w14:textId="43840E1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8.6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425" w:type="dxa"/>
            <w:shd w:val="clear" w:color="auto" w:fill="auto"/>
          </w:tcPr>
          <w:p w14:paraId="187BF537" w14:textId="133CB35C" w:rsidR="006D3CD2" w:rsidRPr="005B754C" w:rsidDel="00FD62B1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667B038A" w14:textId="2E67C59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6.7</w:t>
            </w:r>
            <w:r w:rsidRPr="005B754C">
              <w:rPr>
                <w:sz w:val="18"/>
                <w:szCs w:val="18"/>
              </w:rPr>
              <w:t>%)</w:t>
            </w:r>
          </w:p>
        </w:tc>
        <w:tc>
          <w:tcPr>
            <w:tcW w:w="344" w:type="dxa"/>
            <w:shd w:val="clear" w:color="auto" w:fill="auto"/>
          </w:tcPr>
          <w:p w14:paraId="1843A6B1" w14:textId="34491774" w:rsidR="006D3CD2" w:rsidRPr="005B754C" w:rsidDel="00FD62B1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15" w:type="dxa"/>
            <w:shd w:val="clear" w:color="auto" w:fill="auto"/>
          </w:tcPr>
          <w:p w14:paraId="765E9ACE" w14:textId="4FF1921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7.8</w:t>
            </w:r>
            <w:r w:rsidRPr="005B754C">
              <w:rPr>
                <w:sz w:val="18"/>
                <w:szCs w:val="18"/>
              </w:rPr>
              <w:t>%)</w:t>
            </w:r>
          </w:p>
        </w:tc>
      </w:tr>
      <w:tr w:rsidR="006D3CD2" w:rsidRPr="005B754C" w14:paraId="371E809B" w14:textId="77777777" w:rsidTr="00090830">
        <w:trPr>
          <w:trHeight w:val="250"/>
          <w:jc w:val="center"/>
        </w:trPr>
        <w:tc>
          <w:tcPr>
            <w:tcW w:w="3113" w:type="dxa"/>
          </w:tcPr>
          <w:p w14:paraId="1F531DAE" w14:textId="77777777" w:rsidR="006D3CD2" w:rsidRPr="005B754C" w:rsidRDefault="006D3CD2" w:rsidP="006D3CD2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  <w:lang w:val="en-US"/>
              </w:rPr>
              <w:t>RE in HBP (whole liver)</w:t>
            </w:r>
          </w:p>
        </w:tc>
        <w:tc>
          <w:tcPr>
            <w:tcW w:w="566" w:type="dxa"/>
          </w:tcPr>
          <w:p w14:paraId="52A66723" w14:textId="18A110E4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54CF9C21" w14:textId="22E22F4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531" w:type="dxa"/>
            <w:shd w:val="clear" w:color="auto" w:fill="auto"/>
          </w:tcPr>
          <w:p w14:paraId="3BA585D7" w14:textId="5A3C49C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580C5981" w14:textId="78D4698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6CD27FE1" w14:textId="07E03EF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6280C8A8" w14:textId="47E3553B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019EC0DB" w14:textId="774989B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425953A5" w14:textId="5B35A7D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44" w:type="dxa"/>
          </w:tcPr>
          <w:p w14:paraId="77EAC2B9" w14:textId="3474EC4D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043D1A16" w14:textId="255EFBC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11274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39</w:t>
            </w:r>
          </w:p>
        </w:tc>
      </w:tr>
      <w:tr w:rsidR="006D3CD2" w:rsidRPr="005B754C" w14:paraId="72F77734" w14:textId="77777777" w:rsidTr="00090830">
        <w:trPr>
          <w:trHeight w:val="250"/>
          <w:jc w:val="center"/>
        </w:trPr>
        <w:tc>
          <w:tcPr>
            <w:tcW w:w="3113" w:type="dxa"/>
          </w:tcPr>
          <w:p w14:paraId="28388025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1)</w:t>
            </w:r>
          </w:p>
        </w:tc>
        <w:tc>
          <w:tcPr>
            <w:tcW w:w="566" w:type="dxa"/>
          </w:tcPr>
          <w:p w14:paraId="1A98CA02" w14:textId="47EDFC7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728A7BE6" w14:textId="4321C5E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</w:t>
            </w:r>
            <w:r w:rsidRPr="005B754C">
              <w:rPr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14:paraId="45C02A34" w14:textId="01B27D8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781FEC45" w14:textId="0E5B18D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14:paraId="7BB81C08" w14:textId="57D52A4D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6118609B" w14:textId="4044B54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0134CD">
              <w:rPr>
                <w:sz w:val="18"/>
                <w:szCs w:val="18"/>
              </w:rPr>
              <w:t>1</w:t>
            </w:r>
            <w:r w:rsidRPr="005B754C">
              <w:rPr>
                <w:sz w:val="18"/>
                <w:szCs w:val="18"/>
              </w:rPr>
              <w:t>±0.</w:t>
            </w:r>
            <w:r w:rsidR="00424366">
              <w:rPr>
                <w:sz w:val="18"/>
                <w:szCs w:val="18"/>
              </w:rPr>
              <w:t>29</w:t>
            </w:r>
          </w:p>
        </w:tc>
        <w:tc>
          <w:tcPr>
            <w:tcW w:w="425" w:type="dxa"/>
            <w:shd w:val="clear" w:color="auto" w:fill="auto"/>
          </w:tcPr>
          <w:p w14:paraId="7F3F0454" w14:textId="26EB221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2F960B8B" w14:textId="57D8BBB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84409E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0.</w:t>
            </w:r>
            <w:r w:rsidR="009A58FB">
              <w:rPr>
                <w:sz w:val="18"/>
                <w:szCs w:val="18"/>
              </w:rPr>
              <w:t>29</w:t>
            </w:r>
          </w:p>
        </w:tc>
        <w:tc>
          <w:tcPr>
            <w:tcW w:w="344" w:type="dxa"/>
          </w:tcPr>
          <w:p w14:paraId="2A45A53F" w14:textId="30A6A78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4CE11BE1" w14:textId="1B0E55A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11274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0.3</w:t>
            </w:r>
            <w:r w:rsidR="00C50B83">
              <w:rPr>
                <w:sz w:val="18"/>
                <w:szCs w:val="18"/>
              </w:rPr>
              <w:t>1</w:t>
            </w:r>
          </w:p>
        </w:tc>
      </w:tr>
      <w:tr w:rsidR="006D3CD2" w:rsidRPr="005B754C" w14:paraId="32B41BC3" w14:textId="77777777" w:rsidTr="00090830">
        <w:trPr>
          <w:trHeight w:val="250"/>
          <w:jc w:val="center"/>
        </w:trPr>
        <w:tc>
          <w:tcPr>
            <w:tcW w:w="3113" w:type="dxa"/>
          </w:tcPr>
          <w:p w14:paraId="1AA4F862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2)</w:t>
            </w:r>
          </w:p>
        </w:tc>
        <w:tc>
          <w:tcPr>
            <w:tcW w:w="566" w:type="dxa"/>
          </w:tcPr>
          <w:p w14:paraId="45D9900F" w14:textId="0FF7CB3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46785BBA" w14:textId="06E5D75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14:paraId="1263C4F7" w14:textId="3A82C8A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1887FBC5" w14:textId="441980E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33D26559" w14:textId="2172523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2986C453" w14:textId="102995B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 w:rsidR="000134CD"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2</w:t>
            </w:r>
            <w:r w:rsidR="00E37BB5"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</w:tcPr>
          <w:p w14:paraId="32267873" w14:textId="2661927B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08E79485" w14:textId="3032774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4409E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0.2</w:t>
            </w:r>
            <w:r w:rsidR="009A58FB">
              <w:rPr>
                <w:sz w:val="18"/>
                <w:szCs w:val="18"/>
              </w:rPr>
              <w:t>7</w:t>
            </w:r>
          </w:p>
        </w:tc>
        <w:tc>
          <w:tcPr>
            <w:tcW w:w="344" w:type="dxa"/>
          </w:tcPr>
          <w:p w14:paraId="37396365" w14:textId="1B16C4F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2FA6F28F" w14:textId="5F3B5E0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 w:rsidR="00811274">
              <w:rPr>
                <w:sz w:val="18"/>
                <w:szCs w:val="18"/>
              </w:rPr>
              <w:t>5</w:t>
            </w:r>
            <w:r w:rsidRPr="005B754C">
              <w:rPr>
                <w:sz w:val="18"/>
                <w:szCs w:val="18"/>
              </w:rPr>
              <w:t>±0.3</w:t>
            </w:r>
            <w:r w:rsidR="00C50B83">
              <w:rPr>
                <w:sz w:val="18"/>
                <w:szCs w:val="18"/>
              </w:rPr>
              <w:t>3</w:t>
            </w:r>
          </w:p>
        </w:tc>
      </w:tr>
      <w:tr w:rsidR="006D3CD2" w:rsidRPr="005B754C" w14:paraId="67B7AC8F" w14:textId="77777777" w:rsidTr="00090830">
        <w:trPr>
          <w:trHeight w:val="250"/>
          <w:jc w:val="center"/>
        </w:trPr>
        <w:tc>
          <w:tcPr>
            <w:tcW w:w="3113" w:type="dxa"/>
          </w:tcPr>
          <w:p w14:paraId="4299CA14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3)</w:t>
            </w:r>
          </w:p>
        </w:tc>
        <w:tc>
          <w:tcPr>
            <w:tcW w:w="566" w:type="dxa"/>
          </w:tcPr>
          <w:p w14:paraId="20EA2A9F" w14:textId="0393183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5271E8EE" w14:textId="3D1508D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8±0.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14:paraId="7701E420" w14:textId="6B00FA8B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1E998E85" w14:textId="39E1C52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03FD5791" w14:textId="25556EB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29150196" w14:textId="4317C9B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 w:rsidR="000134CD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0.2</w:t>
            </w:r>
            <w:r w:rsidR="00E37BB5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25EA9BE7" w14:textId="02A1C0DB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346BC08A" w14:textId="78BED44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 w:rsidR="0084409E"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0.</w:t>
            </w:r>
            <w:r w:rsidR="009A58FB">
              <w:rPr>
                <w:sz w:val="18"/>
                <w:szCs w:val="18"/>
              </w:rPr>
              <w:t>27</w:t>
            </w:r>
          </w:p>
        </w:tc>
        <w:tc>
          <w:tcPr>
            <w:tcW w:w="344" w:type="dxa"/>
          </w:tcPr>
          <w:p w14:paraId="24C63CE2" w14:textId="4BE3E47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641A8044" w14:textId="1CE8C91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 w:rsidR="00811274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</w:t>
            </w:r>
            <w:r w:rsidR="00861971">
              <w:rPr>
                <w:sz w:val="18"/>
                <w:szCs w:val="18"/>
              </w:rPr>
              <w:t>37</w:t>
            </w:r>
          </w:p>
        </w:tc>
      </w:tr>
      <w:tr w:rsidR="006D3CD2" w:rsidRPr="005B754C" w14:paraId="10058313" w14:textId="77777777" w:rsidTr="00090830">
        <w:trPr>
          <w:trHeight w:val="250"/>
          <w:jc w:val="center"/>
        </w:trPr>
        <w:tc>
          <w:tcPr>
            <w:tcW w:w="3113" w:type="dxa"/>
          </w:tcPr>
          <w:p w14:paraId="0C63CD75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4)</w:t>
            </w:r>
          </w:p>
        </w:tc>
        <w:tc>
          <w:tcPr>
            <w:tcW w:w="566" w:type="dxa"/>
          </w:tcPr>
          <w:p w14:paraId="6BCDBD5F" w14:textId="29787DF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4EE6C45F" w14:textId="1F8CC86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</w:tcPr>
          <w:p w14:paraId="060848DB" w14:textId="76F0EDB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06DFB2F5" w14:textId="6F4D0DF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1</w:t>
            </w:r>
            <w:r w:rsidRPr="005B754C"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425" w:type="dxa"/>
          </w:tcPr>
          <w:p w14:paraId="4EE119B9" w14:textId="7A1EF01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2CA4BB4E" w14:textId="7E72952B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0134CD"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0.</w:t>
            </w:r>
            <w:r w:rsidR="00E37BB5">
              <w:rPr>
                <w:sz w:val="18"/>
                <w:szCs w:val="18"/>
              </w:rPr>
              <w:t>29</w:t>
            </w:r>
          </w:p>
        </w:tc>
        <w:tc>
          <w:tcPr>
            <w:tcW w:w="425" w:type="dxa"/>
            <w:shd w:val="clear" w:color="auto" w:fill="auto"/>
          </w:tcPr>
          <w:p w14:paraId="46B264CB" w14:textId="0CD1871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44D1A832" w14:textId="290A6A7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4409E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2</w:t>
            </w:r>
            <w:r w:rsidR="009A58FB">
              <w:rPr>
                <w:sz w:val="18"/>
                <w:szCs w:val="18"/>
              </w:rPr>
              <w:t>4</w:t>
            </w:r>
          </w:p>
        </w:tc>
        <w:tc>
          <w:tcPr>
            <w:tcW w:w="344" w:type="dxa"/>
          </w:tcPr>
          <w:p w14:paraId="3A2E67F2" w14:textId="0FA295A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21568A54" w14:textId="28287CC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811274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0.3</w:t>
            </w:r>
            <w:r w:rsidR="00861971">
              <w:rPr>
                <w:sz w:val="18"/>
                <w:szCs w:val="18"/>
              </w:rPr>
              <w:t>1</w:t>
            </w:r>
          </w:p>
        </w:tc>
      </w:tr>
      <w:tr w:rsidR="006D3CD2" w:rsidRPr="005B754C" w14:paraId="1B934EE8" w14:textId="77777777" w:rsidTr="00090830">
        <w:trPr>
          <w:trHeight w:val="250"/>
          <w:jc w:val="center"/>
        </w:trPr>
        <w:tc>
          <w:tcPr>
            <w:tcW w:w="3113" w:type="dxa"/>
          </w:tcPr>
          <w:p w14:paraId="3E82191D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5)</w:t>
            </w:r>
          </w:p>
        </w:tc>
        <w:tc>
          <w:tcPr>
            <w:tcW w:w="566" w:type="dxa"/>
          </w:tcPr>
          <w:p w14:paraId="200A43A1" w14:textId="34477C7D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44D14603" w14:textId="7D81F89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F31C3C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14:paraId="2B77C8B8" w14:textId="7E2B02D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2D5BF657" w14:textId="1A1E5B0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</w:tcPr>
          <w:p w14:paraId="3C0623A0" w14:textId="1997087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5291778F" w14:textId="36C60AF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 w:rsidR="00424366">
              <w:rPr>
                <w:sz w:val="18"/>
                <w:szCs w:val="18"/>
              </w:rPr>
              <w:t>67</w:t>
            </w:r>
            <w:r w:rsidRPr="005B754C">
              <w:rPr>
                <w:sz w:val="18"/>
                <w:szCs w:val="18"/>
              </w:rPr>
              <w:t>±0.2</w:t>
            </w:r>
            <w:r w:rsidR="00E37BB5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31A478E6" w14:textId="669E7A38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0DBEE221" w14:textId="32C9BDE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 w:rsidR="0084409E">
              <w:rPr>
                <w:sz w:val="18"/>
                <w:szCs w:val="18"/>
              </w:rPr>
              <w:t>59</w:t>
            </w:r>
            <w:r w:rsidRPr="005B754C">
              <w:rPr>
                <w:sz w:val="18"/>
                <w:szCs w:val="18"/>
              </w:rPr>
              <w:t>±0.</w:t>
            </w:r>
            <w:r w:rsidR="009A58FB">
              <w:rPr>
                <w:sz w:val="18"/>
                <w:szCs w:val="18"/>
              </w:rPr>
              <w:t>37</w:t>
            </w:r>
          </w:p>
        </w:tc>
        <w:tc>
          <w:tcPr>
            <w:tcW w:w="344" w:type="dxa"/>
          </w:tcPr>
          <w:p w14:paraId="6EF5C5E8" w14:textId="0086063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65B63EC7" w14:textId="56A0AD8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861971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0.3</w:t>
            </w:r>
            <w:r w:rsidR="00861971">
              <w:rPr>
                <w:sz w:val="18"/>
                <w:szCs w:val="18"/>
              </w:rPr>
              <w:t>3</w:t>
            </w:r>
          </w:p>
        </w:tc>
      </w:tr>
      <w:tr w:rsidR="006D3CD2" w:rsidRPr="005B754C" w14:paraId="31E2BD1D" w14:textId="77777777" w:rsidTr="00090830">
        <w:trPr>
          <w:trHeight w:val="250"/>
          <w:jc w:val="center"/>
        </w:trPr>
        <w:tc>
          <w:tcPr>
            <w:tcW w:w="3113" w:type="dxa"/>
          </w:tcPr>
          <w:p w14:paraId="7D46E25C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6)</w:t>
            </w:r>
          </w:p>
        </w:tc>
        <w:tc>
          <w:tcPr>
            <w:tcW w:w="566" w:type="dxa"/>
          </w:tcPr>
          <w:p w14:paraId="2366D996" w14:textId="6D2D0E4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3BB61434" w14:textId="413E1E9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="003305F7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531" w:type="dxa"/>
            <w:shd w:val="clear" w:color="auto" w:fill="auto"/>
          </w:tcPr>
          <w:p w14:paraId="5331D805" w14:textId="0727A0E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3A391C72" w14:textId="2296FA8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3C051915" w14:textId="151627F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2AA0020A" w14:textId="111F214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424366">
              <w:rPr>
                <w:sz w:val="18"/>
                <w:szCs w:val="18"/>
              </w:rPr>
              <w:t>5</w:t>
            </w:r>
            <w:r w:rsidRPr="005B754C">
              <w:rPr>
                <w:sz w:val="18"/>
                <w:szCs w:val="18"/>
              </w:rPr>
              <w:t>±0.2</w:t>
            </w:r>
            <w:r w:rsidR="00E37BB5"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</w:tcPr>
          <w:p w14:paraId="577AF114" w14:textId="724D8E3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227F75FE" w14:textId="0AEDC9E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 w:rsidR="0084409E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0.3</w:t>
            </w:r>
            <w:r w:rsidR="009A58FB">
              <w:rPr>
                <w:sz w:val="18"/>
                <w:szCs w:val="18"/>
              </w:rPr>
              <w:t>3</w:t>
            </w:r>
          </w:p>
        </w:tc>
        <w:tc>
          <w:tcPr>
            <w:tcW w:w="344" w:type="dxa"/>
          </w:tcPr>
          <w:p w14:paraId="0EDE5011" w14:textId="5F687A8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01B257E6" w14:textId="0189B6E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 w:rsidR="00861971">
              <w:rPr>
                <w:sz w:val="18"/>
                <w:szCs w:val="18"/>
              </w:rPr>
              <w:t>59</w:t>
            </w:r>
            <w:r w:rsidRPr="005B754C">
              <w:rPr>
                <w:sz w:val="18"/>
                <w:szCs w:val="18"/>
              </w:rPr>
              <w:t>±0.</w:t>
            </w:r>
            <w:r w:rsidR="00861971">
              <w:rPr>
                <w:sz w:val="18"/>
                <w:szCs w:val="18"/>
              </w:rPr>
              <w:t>31</w:t>
            </w:r>
          </w:p>
        </w:tc>
      </w:tr>
      <w:tr w:rsidR="006D3CD2" w:rsidRPr="005B754C" w14:paraId="6CBB5907" w14:textId="77777777" w:rsidTr="00090830">
        <w:trPr>
          <w:trHeight w:val="250"/>
          <w:jc w:val="center"/>
        </w:trPr>
        <w:tc>
          <w:tcPr>
            <w:tcW w:w="3113" w:type="dxa"/>
          </w:tcPr>
          <w:p w14:paraId="627DE1F8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7)</w:t>
            </w:r>
          </w:p>
        </w:tc>
        <w:tc>
          <w:tcPr>
            <w:tcW w:w="566" w:type="dxa"/>
          </w:tcPr>
          <w:p w14:paraId="1252CF2C" w14:textId="1B395A2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0DE289ED" w14:textId="1E9C2C3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531" w:type="dxa"/>
            <w:shd w:val="clear" w:color="auto" w:fill="auto"/>
          </w:tcPr>
          <w:p w14:paraId="46D212C1" w14:textId="68595E7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04263ECC" w14:textId="2F9ECF1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4A43D2EE" w14:textId="7A7A6D4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26FFBE7E" w14:textId="3069150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424366"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2</w:t>
            </w:r>
            <w:r w:rsidR="00E37BB5"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3C3BACEF" w14:textId="4A58220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58661966" w14:textId="2B428CC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4409E"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0.</w:t>
            </w:r>
            <w:r w:rsidR="009A58FB">
              <w:rPr>
                <w:sz w:val="18"/>
                <w:szCs w:val="18"/>
              </w:rPr>
              <w:t>31</w:t>
            </w:r>
          </w:p>
        </w:tc>
        <w:tc>
          <w:tcPr>
            <w:tcW w:w="344" w:type="dxa"/>
          </w:tcPr>
          <w:p w14:paraId="5FE95052" w14:textId="331E8E2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14BB33B5" w14:textId="3641017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3±0.</w:t>
            </w:r>
            <w:r w:rsidR="00861971">
              <w:rPr>
                <w:sz w:val="18"/>
                <w:szCs w:val="18"/>
              </w:rPr>
              <w:t>36</w:t>
            </w:r>
          </w:p>
        </w:tc>
      </w:tr>
      <w:tr w:rsidR="006D3CD2" w:rsidRPr="005B754C" w14:paraId="5E7C8585" w14:textId="77777777" w:rsidTr="00090830">
        <w:trPr>
          <w:trHeight w:val="250"/>
          <w:jc w:val="center"/>
        </w:trPr>
        <w:tc>
          <w:tcPr>
            <w:tcW w:w="3113" w:type="dxa"/>
          </w:tcPr>
          <w:p w14:paraId="6A535D2C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RE in HBP (seg. 8)</w:t>
            </w:r>
          </w:p>
        </w:tc>
        <w:tc>
          <w:tcPr>
            <w:tcW w:w="566" w:type="dxa"/>
          </w:tcPr>
          <w:p w14:paraId="1B2A561A" w14:textId="76E1A65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FD2CCE">
              <w:rPr>
                <w:sz w:val="18"/>
                <w:szCs w:val="18"/>
              </w:rPr>
              <w:t>59</w:t>
            </w:r>
          </w:p>
        </w:tc>
        <w:tc>
          <w:tcPr>
            <w:tcW w:w="1172" w:type="dxa"/>
          </w:tcPr>
          <w:p w14:paraId="4235D340" w14:textId="7221997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531" w:type="dxa"/>
            <w:shd w:val="clear" w:color="auto" w:fill="auto"/>
          </w:tcPr>
          <w:p w14:paraId="25F613BF" w14:textId="0E0A149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8E64CB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6C604387" w14:textId="33C4F073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0±0.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14:paraId="440B7446" w14:textId="25492E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0678805E" w14:textId="20A60BB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424366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0.2</w:t>
            </w:r>
            <w:r w:rsidR="00E37BB5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57E14EF1" w14:textId="1D1C390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799E679D" w14:textId="3D46AE3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4409E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2</w:t>
            </w:r>
            <w:r w:rsidR="009A58FB">
              <w:rPr>
                <w:sz w:val="18"/>
                <w:szCs w:val="18"/>
              </w:rPr>
              <w:t>7</w:t>
            </w:r>
          </w:p>
        </w:tc>
        <w:tc>
          <w:tcPr>
            <w:tcW w:w="344" w:type="dxa"/>
          </w:tcPr>
          <w:p w14:paraId="4CF9D9BC" w14:textId="5B9544F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2822EA20" w14:textId="21A97D44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861971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0.2</w:t>
            </w:r>
            <w:r w:rsidR="00861971">
              <w:rPr>
                <w:sz w:val="18"/>
                <w:szCs w:val="18"/>
              </w:rPr>
              <w:t>9</w:t>
            </w:r>
          </w:p>
        </w:tc>
      </w:tr>
      <w:tr w:rsidR="006D3CD2" w:rsidRPr="005B754C" w14:paraId="7E6F9E43" w14:textId="77777777" w:rsidTr="00090830">
        <w:trPr>
          <w:trHeight w:val="256"/>
          <w:jc w:val="center"/>
        </w:trPr>
        <w:tc>
          <w:tcPr>
            <w:tcW w:w="3113" w:type="dxa"/>
          </w:tcPr>
          <w:p w14:paraId="6A1B2C7C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Mayo risk score</w:t>
            </w:r>
          </w:p>
        </w:tc>
        <w:tc>
          <w:tcPr>
            <w:tcW w:w="566" w:type="dxa"/>
          </w:tcPr>
          <w:p w14:paraId="2F8683D7" w14:textId="7E3753EB" w:rsidR="006D3CD2" w:rsidRPr="005B754C" w:rsidRDefault="00DF54D4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72" w:type="dxa"/>
          </w:tcPr>
          <w:p w14:paraId="567C8D12" w14:textId="2B9B63B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33±1.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531" w:type="dxa"/>
            <w:shd w:val="clear" w:color="auto" w:fill="auto"/>
          </w:tcPr>
          <w:p w14:paraId="033CCDB3" w14:textId="034E5628" w:rsidR="006D3CD2" w:rsidRPr="005B754C" w:rsidRDefault="00DF54D4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4EABFD8E" w14:textId="4CD38A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5</w:t>
            </w:r>
            <w:r w:rsidR="00B426A5"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1.</w:t>
            </w:r>
            <w:r w:rsidR="002B0955">
              <w:rPr>
                <w:sz w:val="18"/>
                <w:szCs w:val="18"/>
              </w:rPr>
              <w:t>29</w:t>
            </w:r>
          </w:p>
        </w:tc>
        <w:tc>
          <w:tcPr>
            <w:tcW w:w="425" w:type="dxa"/>
          </w:tcPr>
          <w:p w14:paraId="372B0CE7" w14:textId="6A73CD2C" w:rsidR="006D3CD2" w:rsidRPr="005B754C" w:rsidRDefault="007D2C1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099ABC02" w14:textId="5C3E7BB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</w:t>
            </w:r>
            <w:r w:rsidR="00424366">
              <w:rPr>
                <w:sz w:val="18"/>
                <w:szCs w:val="18"/>
              </w:rPr>
              <w:t>7</w:t>
            </w:r>
            <w:r w:rsidR="00B426A5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1.</w:t>
            </w:r>
            <w:r w:rsidR="002B0955">
              <w:rPr>
                <w:sz w:val="18"/>
                <w:szCs w:val="18"/>
              </w:rPr>
              <w:t>21</w:t>
            </w:r>
          </w:p>
        </w:tc>
        <w:tc>
          <w:tcPr>
            <w:tcW w:w="425" w:type="dxa"/>
            <w:shd w:val="clear" w:color="auto" w:fill="auto"/>
          </w:tcPr>
          <w:p w14:paraId="102B5426" w14:textId="641C167B" w:rsidR="006D3CD2" w:rsidRPr="005B754C" w:rsidRDefault="007D2C1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6947EADA" w14:textId="5DDA8D6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2</w:t>
            </w:r>
            <w:r w:rsidR="002B0955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1.</w:t>
            </w:r>
            <w:r w:rsidR="00BB5571">
              <w:rPr>
                <w:sz w:val="18"/>
                <w:szCs w:val="18"/>
              </w:rPr>
              <w:t>39</w:t>
            </w:r>
          </w:p>
        </w:tc>
        <w:tc>
          <w:tcPr>
            <w:tcW w:w="344" w:type="dxa"/>
          </w:tcPr>
          <w:p w14:paraId="07099E1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</w:tcPr>
          <w:p w14:paraId="17038E1D" w14:textId="05669941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</w:t>
            </w:r>
            <w:r w:rsidR="002B0955">
              <w:rPr>
                <w:sz w:val="18"/>
                <w:szCs w:val="18"/>
              </w:rPr>
              <w:t>27</w:t>
            </w:r>
            <w:r w:rsidRPr="005B754C">
              <w:rPr>
                <w:sz w:val="18"/>
                <w:szCs w:val="18"/>
              </w:rPr>
              <w:t>±0.</w:t>
            </w:r>
            <w:r w:rsidR="00BB5571" w:rsidRPr="005B754C">
              <w:rPr>
                <w:sz w:val="18"/>
                <w:szCs w:val="18"/>
              </w:rPr>
              <w:t>9</w:t>
            </w:r>
            <w:r w:rsidR="00BB5571">
              <w:rPr>
                <w:sz w:val="18"/>
                <w:szCs w:val="18"/>
              </w:rPr>
              <w:t>7</w:t>
            </w:r>
          </w:p>
        </w:tc>
      </w:tr>
      <w:tr w:rsidR="006D3CD2" w:rsidRPr="005B754C" w14:paraId="0F810969" w14:textId="77777777" w:rsidTr="00090830">
        <w:trPr>
          <w:trHeight w:val="256"/>
          <w:jc w:val="center"/>
        </w:trPr>
        <w:tc>
          <w:tcPr>
            <w:tcW w:w="3113" w:type="dxa"/>
          </w:tcPr>
          <w:p w14:paraId="1B17653B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MELD score</w:t>
            </w:r>
          </w:p>
        </w:tc>
        <w:tc>
          <w:tcPr>
            <w:tcW w:w="566" w:type="dxa"/>
          </w:tcPr>
          <w:p w14:paraId="6B9349B2" w14:textId="4C12062A" w:rsidR="006D3CD2" w:rsidRPr="005B754C" w:rsidRDefault="00242C4C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172" w:type="dxa"/>
            <w:shd w:val="clear" w:color="auto" w:fill="FFFFFF" w:themeFill="background1"/>
          </w:tcPr>
          <w:p w14:paraId="0C7F1386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FFFFFF" w:themeFill="background1"/>
          </w:tcPr>
          <w:p w14:paraId="021CB7DA" w14:textId="6A8351E5" w:rsidR="006D3CD2" w:rsidRPr="005B754C" w:rsidRDefault="00242C4C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FFFFFF" w:themeFill="background1"/>
          </w:tcPr>
          <w:p w14:paraId="22C5D434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FFFFFF" w:themeFill="background1"/>
          </w:tcPr>
          <w:p w14:paraId="1A6A969A" w14:textId="4AE9B9D3" w:rsidR="006D3CD2" w:rsidRPr="005B754C" w:rsidRDefault="00B12F6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FFFFFF" w:themeFill="background1"/>
          </w:tcPr>
          <w:p w14:paraId="062055E9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9</w:t>
            </w:r>
          </w:p>
        </w:tc>
        <w:tc>
          <w:tcPr>
            <w:tcW w:w="425" w:type="dxa"/>
            <w:shd w:val="clear" w:color="auto" w:fill="FFFFFF" w:themeFill="background1"/>
          </w:tcPr>
          <w:p w14:paraId="218C7575" w14:textId="038AA242" w:rsidR="006D3CD2" w:rsidRPr="005B754C" w:rsidRDefault="00B12F6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  <w:shd w:val="clear" w:color="auto" w:fill="FFFFFF" w:themeFill="background1"/>
          </w:tcPr>
          <w:p w14:paraId="2482CA9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9</w:t>
            </w:r>
          </w:p>
        </w:tc>
        <w:tc>
          <w:tcPr>
            <w:tcW w:w="344" w:type="dxa"/>
            <w:shd w:val="clear" w:color="auto" w:fill="FFFFFF" w:themeFill="background1"/>
          </w:tcPr>
          <w:p w14:paraId="48A3E351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</w:tcPr>
          <w:p w14:paraId="5254850C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9</w:t>
            </w:r>
          </w:p>
        </w:tc>
      </w:tr>
      <w:tr w:rsidR="006D3CD2" w:rsidRPr="005B754C" w14:paraId="25CFD9AF" w14:textId="77777777" w:rsidTr="00090830">
        <w:trPr>
          <w:trHeight w:val="256"/>
          <w:jc w:val="center"/>
        </w:trPr>
        <w:tc>
          <w:tcPr>
            <w:tcW w:w="3113" w:type="dxa"/>
          </w:tcPr>
          <w:p w14:paraId="6452B1C5" w14:textId="0BCEC9FF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Amsterdam-</w:t>
            </w:r>
            <w:r>
              <w:rPr>
                <w:sz w:val="18"/>
                <w:szCs w:val="18"/>
              </w:rPr>
              <w:t>O</w:t>
            </w:r>
            <w:r w:rsidRPr="005B754C">
              <w:rPr>
                <w:sz w:val="18"/>
                <w:szCs w:val="18"/>
              </w:rPr>
              <w:t>xford</w:t>
            </w:r>
            <w:r>
              <w:rPr>
                <w:sz w:val="18"/>
                <w:szCs w:val="18"/>
              </w:rPr>
              <w:t xml:space="preserve"> model</w:t>
            </w:r>
          </w:p>
        </w:tc>
        <w:tc>
          <w:tcPr>
            <w:tcW w:w="566" w:type="dxa"/>
          </w:tcPr>
          <w:p w14:paraId="537ACE59" w14:textId="787F5FD7" w:rsidR="006D3CD2" w:rsidRPr="005B754C" w:rsidRDefault="009C776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72" w:type="dxa"/>
          </w:tcPr>
          <w:p w14:paraId="294B08DF" w14:textId="379010B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9</w:t>
            </w:r>
            <w:r w:rsidR="000B3411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0.6</w:t>
            </w:r>
            <w:r w:rsidR="000B3411"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14:paraId="3EA01300" w14:textId="2CDE5316" w:rsidR="006D3CD2" w:rsidRPr="005B754C" w:rsidRDefault="009C776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1E05C57D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.07±0.67</w:t>
            </w:r>
          </w:p>
        </w:tc>
        <w:tc>
          <w:tcPr>
            <w:tcW w:w="425" w:type="dxa"/>
          </w:tcPr>
          <w:p w14:paraId="5E7601C2" w14:textId="68265093" w:rsidR="006D3CD2" w:rsidRPr="005B754C" w:rsidRDefault="00F628F7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702E55E7" w14:textId="684BCFA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.0</w:t>
            </w:r>
            <w:r w:rsidR="000B3411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6</w:t>
            </w:r>
            <w:r w:rsidR="000B3411"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3CA2645F" w14:textId="3F69CDE6" w:rsidR="006D3CD2" w:rsidRPr="005B754C" w:rsidRDefault="00F628F7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3CF16841" w14:textId="5AFC9384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9</w:t>
            </w:r>
            <w:r w:rsidR="0006633E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0.</w:t>
            </w:r>
            <w:r w:rsidR="0006633E">
              <w:rPr>
                <w:sz w:val="18"/>
                <w:szCs w:val="18"/>
              </w:rPr>
              <w:t>84</w:t>
            </w:r>
          </w:p>
        </w:tc>
        <w:tc>
          <w:tcPr>
            <w:tcW w:w="344" w:type="dxa"/>
          </w:tcPr>
          <w:p w14:paraId="143953F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</w:tcPr>
          <w:p w14:paraId="7657EA99" w14:textId="26B420C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.45±0.4</w:t>
            </w:r>
            <w:r w:rsidR="0006633E">
              <w:rPr>
                <w:sz w:val="18"/>
                <w:szCs w:val="18"/>
              </w:rPr>
              <w:t>4</w:t>
            </w:r>
          </w:p>
        </w:tc>
      </w:tr>
      <w:tr w:rsidR="007D2C12" w:rsidRPr="005B754C" w14:paraId="26000F3A" w14:textId="77777777" w:rsidTr="00090830">
        <w:trPr>
          <w:trHeight w:val="256"/>
          <w:jc w:val="center"/>
        </w:trPr>
        <w:tc>
          <w:tcPr>
            <w:tcW w:w="3113" w:type="dxa"/>
          </w:tcPr>
          <w:p w14:paraId="31DEC9D8" w14:textId="77777777" w:rsidR="007D2C12" w:rsidRPr="005B754C" w:rsidRDefault="007D2C12" w:rsidP="007D2C12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  <w:lang w:val="en-US"/>
              </w:rPr>
              <w:t>5-year transplant-free estimated survival</w:t>
            </w:r>
          </w:p>
        </w:tc>
        <w:tc>
          <w:tcPr>
            <w:tcW w:w="566" w:type="dxa"/>
          </w:tcPr>
          <w:p w14:paraId="4AF230F2" w14:textId="6759FC08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72" w:type="dxa"/>
          </w:tcPr>
          <w:p w14:paraId="484C86B6" w14:textId="21454074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5.6</w:t>
            </w:r>
            <w:r w:rsidR="00CC3415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10.1</w:t>
            </w:r>
            <w:r w:rsidR="00CC3415"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14:paraId="3AD8C2F1" w14:textId="78C65F82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28BB74B0" w14:textId="6D667DDE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4.4</w:t>
            </w:r>
            <w:r w:rsidR="00CC3415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9.8</w:t>
            </w:r>
            <w:r w:rsidR="00CC3415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3A78554F" w14:textId="0FF78ED5" w:rsidR="007D2C12" w:rsidRPr="005B754C" w:rsidRDefault="00221DE4" w:rsidP="007D2C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356D9B94" w14:textId="5C6FA02C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4.8</w:t>
            </w:r>
            <w:r w:rsidR="00DA3010">
              <w:rPr>
                <w:sz w:val="18"/>
                <w:szCs w:val="18"/>
              </w:rPr>
              <w:t>5</w:t>
            </w:r>
            <w:r w:rsidRPr="005B754C">
              <w:rPr>
                <w:sz w:val="18"/>
                <w:szCs w:val="18"/>
              </w:rPr>
              <w:t>±10.3</w:t>
            </w:r>
            <w:r w:rsidR="000D13E4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8F65B7A" w14:textId="4160A6CE" w:rsidR="007D2C12" w:rsidRPr="005B754C" w:rsidRDefault="00221DE4" w:rsidP="007D2C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2E202193" w14:textId="77777777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3.91±14.56</w:t>
            </w:r>
          </w:p>
        </w:tc>
        <w:tc>
          <w:tcPr>
            <w:tcW w:w="344" w:type="dxa"/>
          </w:tcPr>
          <w:p w14:paraId="21B4DE78" w14:textId="77777777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</w:tcPr>
          <w:p w14:paraId="32C761CF" w14:textId="7EC0A3ED" w:rsidR="007D2C12" w:rsidRPr="005B754C" w:rsidRDefault="007D2C12" w:rsidP="007D2C1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0.4</w:t>
            </w:r>
            <w:r w:rsidR="000D13E4"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7.1</w:t>
            </w:r>
            <w:r w:rsidR="000D13E4">
              <w:rPr>
                <w:sz w:val="18"/>
                <w:szCs w:val="18"/>
              </w:rPr>
              <w:t>6</w:t>
            </w:r>
          </w:p>
        </w:tc>
      </w:tr>
      <w:tr w:rsidR="00221DE4" w:rsidRPr="005B754C" w14:paraId="624B618F" w14:textId="77777777" w:rsidTr="00090830">
        <w:trPr>
          <w:trHeight w:val="256"/>
          <w:jc w:val="center"/>
        </w:trPr>
        <w:tc>
          <w:tcPr>
            <w:tcW w:w="3113" w:type="dxa"/>
          </w:tcPr>
          <w:p w14:paraId="6B54F36B" w14:textId="77777777" w:rsidR="00221DE4" w:rsidRPr="005B754C" w:rsidRDefault="00221DE4" w:rsidP="00221DE4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  <w:lang w:val="en-US"/>
              </w:rPr>
              <w:t>10-year transplant-free estimated survival</w:t>
            </w:r>
          </w:p>
        </w:tc>
        <w:tc>
          <w:tcPr>
            <w:tcW w:w="566" w:type="dxa"/>
          </w:tcPr>
          <w:p w14:paraId="350B376C" w14:textId="3F5DA57F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72" w:type="dxa"/>
          </w:tcPr>
          <w:p w14:paraId="0A5A0547" w14:textId="2F1D1726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8.9</w:t>
            </w:r>
            <w:r w:rsidR="00CC3415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17.6</w:t>
            </w:r>
            <w:r w:rsidR="00CC3415"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14:paraId="3A891C81" w14:textId="0A0DE11A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BB0BD7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3917650B" w14:textId="6BC6D983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6.4</w:t>
            </w:r>
            <w:r w:rsidR="00CC3415">
              <w:rPr>
                <w:sz w:val="18"/>
                <w:szCs w:val="18"/>
              </w:rPr>
              <w:t>5</w:t>
            </w:r>
            <w:r w:rsidRPr="005B754C">
              <w:rPr>
                <w:sz w:val="18"/>
                <w:szCs w:val="18"/>
              </w:rPr>
              <w:t>±17.7</w:t>
            </w:r>
            <w:r w:rsidR="00CC3415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518C2B37" w14:textId="469375D1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0962BD1E" w14:textId="1D38106D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7.3</w:t>
            </w:r>
            <w:r w:rsidR="00DA3010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18.4</w:t>
            </w:r>
            <w:r w:rsidR="000D13E4"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</w:tcPr>
          <w:p w14:paraId="2BFDDD19" w14:textId="0ADAE6B7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4517E093" w14:textId="0AD1A80A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7.12±24.0</w:t>
            </w:r>
            <w:r w:rsidR="000D13E4">
              <w:rPr>
                <w:sz w:val="18"/>
                <w:szCs w:val="18"/>
              </w:rPr>
              <w:t>6</w:t>
            </w:r>
          </w:p>
        </w:tc>
        <w:tc>
          <w:tcPr>
            <w:tcW w:w="344" w:type="dxa"/>
          </w:tcPr>
          <w:p w14:paraId="400F2EBC" w14:textId="77777777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</w:tcPr>
          <w:p w14:paraId="2180B924" w14:textId="2CF455E0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7.8</w:t>
            </w:r>
            <w:r w:rsidR="000D13E4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12.7</w:t>
            </w:r>
            <w:r w:rsidR="000D13E4">
              <w:rPr>
                <w:sz w:val="18"/>
                <w:szCs w:val="18"/>
              </w:rPr>
              <w:t>3</w:t>
            </w:r>
          </w:p>
        </w:tc>
      </w:tr>
      <w:tr w:rsidR="00221DE4" w:rsidRPr="005B754C" w14:paraId="7FAADCD6" w14:textId="77777777" w:rsidTr="00090830">
        <w:trPr>
          <w:trHeight w:val="256"/>
          <w:jc w:val="center"/>
        </w:trPr>
        <w:tc>
          <w:tcPr>
            <w:tcW w:w="3113" w:type="dxa"/>
          </w:tcPr>
          <w:p w14:paraId="00EA8FBB" w14:textId="77777777" w:rsidR="00221DE4" w:rsidRPr="005B754C" w:rsidRDefault="00221DE4" w:rsidP="00221DE4">
            <w:pPr>
              <w:rPr>
                <w:sz w:val="18"/>
                <w:szCs w:val="18"/>
                <w:lang w:val="en-US"/>
              </w:rPr>
            </w:pPr>
            <w:r w:rsidRPr="005B754C">
              <w:rPr>
                <w:sz w:val="18"/>
                <w:szCs w:val="18"/>
                <w:lang w:val="en-US"/>
              </w:rPr>
              <w:t>15-year transplant-free estimated survival</w:t>
            </w:r>
          </w:p>
        </w:tc>
        <w:tc>
          <w:tcPr>
            <w:tcW w:w="566" w:type="dxa"/>
          </w:tcPr>
          <w:p w14:paraId="4198B82C" w14:textId="348F495E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72" w:type="dxa"/>
          </w:tcPr>
          <w:p w14:paraId="1ADE5584" w14:textId="77FE7090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5.81±20.6</w:t>
            </w:r>
            <w:r w:rsidR="00DA3010"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</w:tcPr>
          <w:p w14:paraId="5E836C9D" w14:textId="77314736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BB0BD7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2EA9DB2" w14:textId="7F7E9085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2.6</w:t>
            </w:r>
            <w:r w:rsidR="00CC3415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20.1</w:t>
            </w:r>
            <w:r w:rsidR="00CC3415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14:paraId="2DB0ADA0" w14:textId="357B433D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6E01A59E" w14:textId="3255A327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3.8</w:t>
            </w:r>
            <w:r w:rsidR="00DA3010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21.3</w:t>
            </w:r>
            <w:r w:rsidR="000D13E4"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503B9E13" w14:textId="1A60ECC2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1A2C2C86" w14:textId="13677CEF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7.0</w:t>
            </w:r>
            <w:r w:rsidR="000D13E4"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28.17</w:t>
            </w:r>
          </w:p>
        </w:tc>
        <w:tc>
          <w:tcPr>
            <w:tcW w:w="344" w:type="dxa"/>
          </w:tcPr>
          <w:p w14:paraId="2BB4E08E" w14:textId="77777777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</w:tcPr>
          <w:p w14:paraId="55177330" w14:textId="59A902C7" w:rsidR="00221DE4" w:rsidRPr="005B754C" w:rsidRDefault="00221DE4" w:rsidP="00221DE4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1.1</w:t>
            </w:r>
            <w:r w:rsidR="000D13E4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14.4</w:t>
            </w:r>
            <w:r w:rsidR="000D13E4">
              <w:rPr>
                <w:sz w:val="18"/>
                <w:szCs w:val="18"/>
              </w:rPr>
              <w:t>1</w:t>
            </w:r>
          </w:p>
        </w:tc>
      </w:tr>
      <w:tr w:rsidR="006D3CD2" w:rsidRPr="005B754C" w14:paraId="33DE830F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58E70D3B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Bilirubin (mg/dl)</w:t>
            </w:r>
          </w:p>
        </w:tc>
        <w:tc>
          <w:tcPr>
            <w:tcW w:w="566" w:type="dxa"/>
          </w:tcPr>
          <w:p w14:paraId="32F36448" w14:textId="43DC67C8" w:rsidR="006D3CD2" w:rsidRPr="005B754C" w:rsidRDefault="000665ED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72" w:type="dxa"/>
          </w:tcPr>
          <w:p w14:paraId="3E5ADB73" w14:textId="2CB2F12A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</w:t>
            </w:r>
            <w:r w:rsidR="00332350">
              <w:rPr>
                <w:sz w:val="18"/>
                <w:szCs w:val="18"/>
              </w:rPr>
              <w:t>89</w:t>
            </w:r>
            <w:r w:rsidRPr="005B754C">
              <w:rPr>
                <w:sz w:val="18"/>
                <w:szCs w:val="18"/>
              </w:rPr>
              <w:t>±2.</w:t>
            </w:r>
            <w:r w:rsidR="00332350">
              <w:rPr>
                <w:sz w:val="18"/>
                <w:szCs w:val="18"/>
              </w:rPr>
              <w:t>78</w:t>
            </w:r>
          </w:p>
        </w:tc>
        <w:tc>
          <w:tcPr>
            <w:tcW w:w="531" w:type="dxa"/>
            <w:shd w:val="clear" w:color="auto" w:fill="auto"/>
          </w:tcPr>
          <w:p w14:paraId="3EA19495" w14:textId="67DAAECC" w:rsidR="006D3CD2" w:rsidRPr="005B754C" w:rsidRDefault="00B04EFE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57CDEEBF" w14:textId="1E13752B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.0</w:t>
            </w:r>
            <w:r w:rsidR="00332350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3.</w:t>
            </w:r>
            <w:r w:rsidR="00ED7E2B">
              <w:rPr>
                <w:sz w:val="18"/>
                <w:szCs w:val="18"/>
              </w:rPr>
              <w:t>49</w:t>
            </w:r>
          </w:p>
        </w:tc>
        <w:tc>
          <w:tcPr>
            <w:tcW w:w="425" w:type="dxa"/>
          </w:tcPr>
          <w:p w14:paraId="124CEE54" w14:textId="6B82BFDF" w:rsidR="006D3CD2" w:rsidRPr="005B754C" w:rsidRDefault="00B04EFE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2C5FD74C" w14:textId="1207B24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.00±1.8</w:t>
            </w:r>
            <w:r w:rsidR="00ED7E2B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73D33CB9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09CD754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81±2.08</w:t>
            </w:r>
          </w:p>
        </w:tc>
        <w:tc>
          <w:tcPr>
            <w:tcW w:w="344" w:type="dxa"/>
          </w:tcPr>
          <w:p w14:paraId="2A19DAA0" w14:textId="4C4EB60A" w:rsidR="006D3CD2" w:rsidRPr="005B754C" w:rsidRDefault="001F1ECB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3CE4E2D3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.13±2.30</w:t>
            </w:r>
          </w:p>
        </w:tc>
      </w:tr>
      <w:tr w:rsidR="001F1ECB" w:rsidRPr="005B754C" w14:paraId="39D4AA8C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7A569815" w14:textId="77777777" w:rsidR="001F1ECB" w:rsidRPr="005B754C" w:rsidRDefault="001F1ECB" w:rsidP="001F1ECB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AST (U/L)</w:t>
            </w:r>
          </w:p>
        </w:tc>
        <w:tc>
          <w:tcPr>
            <w:tcW w:w="566" w:type="dxa"/>
          </w:tcPr>
          <w:p w14:paraId="67156253" w14:textId="02AA8796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72" w:type="dxa"/>
          </w:tcPr>
          <w:p w14:paraId="3A69FE5E" w14:textId="654A9E5F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8.7</w:t>
            </w:r>
            <w:r w:rsidR="003E756A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52.1</w:t>
            </w:r>
            <w:r w:rsidR="003E756A"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</w:tcPr>
          <w:p w14:paraId="0F502B6D" w14:textId="7AAA8B8F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119EAED2" w14:textId="7BB8E01C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0.2</w:t>
            </w:r>
            <w:r w:rsidR="003E756A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46.68</w:t>
            </w:r>
          </w:p>
        </w:tc>
        <w:tc>
          <w:tcPr>
            <w:tcW w:w="425" w:type="dxa"/>
          </w:tcPr>
          <w:p w14:paraId="0FA566F0" w14:textId="7E7A996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576AC4F3" w14:textId="77777777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0.90±42.08</w:t>
            </w:r>
          </w:p>
        </w:tc>
        <w:tc>
          <w:tcPr>
            <w:tcW w:w="425" w:type="dxa"/>
            <w:shd w:val="clear" w:color="auto" w:fill="auto"/>
          </w:tcPr>
          <w:p w14:paraId="36128E39" w14:textId="34402111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00E6E26C" w14:textId="77777777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9.32±27.88</w:t>
            </w:r>
          </w:p>
        </w:tc>
        <w:tc>
          <w:tcPr>
            <w:tcW w:w="344" w:type="dxa"/>
          </w:tcPr>
          <w:p w14:paraId="3489082D" w14:textId="405C7277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BB2048"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080B7002" w14:textId="33605915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9</w:t>
            </w:r>
            <w:r w:rsidR="00ED7E2B">
              <w:rPr>
                <w:sz w:val="18"/>
                <w:szCs w:val="18"/>
              </w:rPr>
              <w:t>.1</w:t>
            </w:r>
            <w:r w:rsidRPr="005B754C">
              <w:rPr>
                <w:sz w:val="18"/>
                <w:szCs w:val="18"/>
              </w:rPr>
              <w:t>±37.90</w:t>
            </w:r>
          </w:p>
        </w:tc>
      </w:tr>
      <w:tr w:rsidR="001F1ECB" w:rsidRPr="005B754C" w14:paraId="570F5EB7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2E9F8654" w14:textId="77777777" w:rsidR="001F1ECB" w:rsidRPr="005B754C" w:rsidRDefault="001F1ECB" w:rsidP="001F1ECB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ALT (U/L)</w:t>
            </w:r>
          </w:p>
        </w:tc>
        <w:tc>
          <w:tcPr>
            <w:tcW w:w="566" w:type="dxa"/>
          </w:tcPr>
          <w:p w14:paraId="38F10EFF" w14:textId="35A01BEB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72" w:type="dxa"/>
          </w:tcPr>
          <w:p w14:paraId="12D9153F" w14:textId="5A5BD44C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92.</w:t>
            </w:r>
            <w:r w:rsidR="003E756A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88.18</w:t>
            </w:r>
          </w:p>
        </w:tc>
        <w:tc>
          <w:tcPr>
            <w:tcW w:w="531" w:type="dxa"/>
          </w:tcPr>
          <w:p w14:paraId="2D10C5BD" w14:textId="0FEC3DDB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777EB1CF" w14:textId="293EFC6B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</w:t>
            </w:r>
            <w:r w:rsidR="003E756A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.</w:t>
            </w:r>
            <w:r w:rsidR="003E756A">
              <w:rPr>
                <w:sz w:val="18"/>
                <w:szCs w:val="18"/>
              </w:rPr>
              <w:t>37</w:t>
            </w:r>
            <w:r w:rsidRPr="005B754C">
              <w:rPr>
                <w:sz w:val="18"/>
                <w:szCs w:val="18"/>
              </w:rPr>
              <w:t>±88.28</w:t>
            </w:r>
          </w:p>
        </w:tc>
        <w:tc>
          <w:tcPr>
            <w:tcW w:w="425" w:type="dxa"/>
          </w:tcPr>
          <w:p w14:paraId="52783D59" w14:textId="70665130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750F2E"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69D64F94" w14:textId="204580BF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9.</w:t>
            </w:r>
            <w:r w:rsidR="000410E4">
              <w:rPr>
                <w:sz w:val="18"/>
                <w:szCs w:val="18"/>
              </w:rPr>
              <w:t>64</w:t>
            </w:r>
            <w:r w:rsidRPr="005B754C">
              <w:rPr>
                <w:sz w:val="18"/>
                <w:szCs w:val="18"/>
              </w:rPr>
              <w:t>±85.45</w:t>
            </w:r>
          </w:p>
        </w:tc>
        <w:tc>
          <w:tcPr>
            <w:tcW w:w="425" w:type="dxa"/>
            <w:shd w:val="clear" w:color="auto" w:fill="auto"/>
          </w:tcPr>
          <w:p w14:paraId="5DB7CF35" w14:textId="2568DED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6F951A6A" w14:textId="764AF258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2±33.34</w:t>
            </w:r>
          </w:p>
        </w:tc>
        <w:tc>
          <w:tcPr>
            <w:tcW w:w="344" w:type="dxa"/>
          </w:tcPr>
          <w:p w14:paraId="46233F81" w14:textId="433A2544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BB2048"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51482063" w14:textId="28B473E7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5.1</w:t>
            </w:r>
            <w:r w:rsidR="00ED7E2B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28.27</w:t>
            </w:r>
          </w:p>
        </w:tc>
      </w:tr>
      <w:tr w:rsidR="001F1ECB" w:rsidRPr="005B754C" w14:paraId="5A1A7E43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03B169C7" w14:textId="77777777" w:rsidR="001F1ECB" w:rsidRPr="005B754C" w:rsidRDefault="001F1ECB" w:rsidP="001F1ECB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GGT (U/L)</w:t>
            </w:r>
          </w:p>
        </w:tc>
        <w:tc>
          <w:tcPr>
            <w:tcW w:w="566" w:type="dxa"/>
          </w:tcPr>
          <w:p w14:paraId="48339BDC" w14:textId="2DCF225C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72" w:type="dxa"/>
          </w:tcPr>
          <w:p w14:paraId="7EEF12F8" w14:textId="7E65FB29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68.</w:t>
            </w:r>
            <w:r w:rsidR="00ED7E2B"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±242.91</w:t>
            </w:r>
          </w:p>
        </w:tc>
        <w:tc>
          <w:tcPr>
            <w:tcW w:w="531" w:type="dxa"/>
          </w:tcPr>
          <w:p w14:paraId="34B7C24F" w14:textId="296148A2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08A62140" w14:textId="142C48B2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23.</w:t>
            </w:r>
            <w:r w:rsidR="00ED7E2B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231.29</w:t>
            </w:r>
          </w:p>
        </w:tc>
        <w:tc>
          <w:tcPr>
            <w:tcW w:w="425" w:type="dxa"/>
          </w:tcPr>
          <w:p w14:paraId="685651D7" w14:textId="01ED7FF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750F2E"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528E8AC8" w14:textId="0F534CD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72.5</w:t>
            </w:r>
            <w:r w:rsidR="00ED7E2B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260.38</w:t>
            </w:r>
          </w:p>
        </w:tc>
        <w:tc>
          <w:tcPr>
            <w:tcW w:w="425" w:type="dxa"/>
            <w:shd w:val="clear" w:color="auto" w:fill="auto"/>
          </w:tcPr>
          <w:p w14:paraId="416F0727" w14:textId="09B7EF10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5B723D9B" w14:textId="77777777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85.91±147.43</w:t>
            </w:r>
          </w:p>
        </w:tc>
        <w:tc>
          <w:tcPr>
            <w:tcW w:w="344" w:type="dxa"/>
          </w:tcPr>
          <w:p w14:paraId="48B2465D" w14:textId="705AF534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BB2048"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7A423C91" w14:textId="6C7DB52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48</w:t>
            </w:r>
            <w:r w:rsidR="00ED7E2B">
              <w:rPr>
                <w:sz w:val="18"/>
                <w:szCs w:val="18"/>
              </w:rPr>
              <w:t>.3</w:t>
            </w:r>
            <w:r w:rsidRPr="005B754C">
              <w:rPr>
                <w:sz w:val="18"/>
                <w:szCs w:val="18"/>
              </w:rPr>
              <w:t>±131.2</w:t>
            </w:r>
            <w:r w:rsidR="00ED7E2B">
              <w:rPr>
                <w:sz w:val="18"/>
                <w:szCs w:val="18"/>
              </w:rPr>
              <w:t>6</w:t>
            </w:r>
          </w:p>
        </w:tc>
      </w:tr>
      <w:tr w:rsidR="001F1ECB" w:rsidRPr="005B754C" w14:paraId="12DE7181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456AA648" w14:textId="77777777" w:rsidR="001F1ECB" w:rsidRPr="005B754C" w:rsidRDefault="001F1ECB" w:rsidP="001F1ECB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ALP (U/L)</w:t>
            </w:r>
          </w:p>
        </w:tc>
        <w:tc>
          <w:tcPr>
            <w:tcW w:w="566" w:type="dxa"/>
          </w:tcPr>
          <w:p w14:paraId="2779FF1C" w14:textId="2D9BEE0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72" w:type="dxa"/>
          </w:tcPr>
          <w:p w14:paraId="0E3C9EAE" w14:textId="77777777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79.33±176.19</w:t>
            </w:r>
          </w:p>
        </w:tc>
        <w:tc>
          <w:tcPr>
            <w:tcW w:w="531" w:type="dxa"/>
          </w:tcPr>
          <w:p w14:paraId="46A033F4" w14:textId="5207D11F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0AF60111" w14:textId="52A0E19A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6</w:t>
            </w:r>
            <w:r w:rsidR="007B071C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.</w:t>
            </w:r>
            <w:r w:rsidR="007B071C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1</w:t>
            </w:r>
            <w:r w:rsidR="007B071C">
              <w:rPr>
                <w:sz w:val="18"/>
                <w:szCs w:val="18"/>
              </w:rPr>
              <w:t>79</w:t>
            </w:r>
            <w:r w:rsidRPr="005B754C">
              <w:rPr>
                <w:sz w:val="18"/>
                <w:szCs w:val="18"/>
              </w:rPr>
              <w:t>.</w:t>
            </w:r>
            <w:r w:rsidR="007B071C">
              <w:rPr>
                <w:sz w:val="18"/>
                <w:szCs w:val="18"/>
              </w:rPr>
              <w:t>43</w:t>
            </w:r>
          </w:p>
        </w:tc>
        <w:tc>
          <w:tcPr>
            <w:tcW w:w="425" w:type="dxa"/>
          </w:tcPr>
          <w:p w14:paraId="1A93B275" w14:textId="00FBA40C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750F2E"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2F31FEB5" w14:textId="7F5B72BD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8</w:t>
            </w:r>
            <w:r w:rsidR="003B220E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.</w:t>
            </w:r>
            <w:r w:rsidR="003B220E">
              <w:rPr>
                <w:sz w:val="18"/>
                <w:szCs w:val="18"/>
              </w:rPr>
              <w:t>27</w:t>
            </w:r>
            <w:r w:rsidRPr="005B754C">
              <w:rPr>
                <w:sz w:val="18"/>
                <w:szCs w:val="18"/>
              </w:rPr>
              <w:t>±194.</w:t>
            </w:r>
            <w:r w:rsidR="007B071C">
              <w:rPr>
                <w:sz w:val="18"/>
                <w:szCs w:val="18"/>
              </w:rPr>
              <w:t>71</w:t>
            </w:r>
          </w:p>
        </w:tc>
        <w:tc>
          <w:tcPr>
            <w:tcW w:w="425" w:type="dxa"/>
            <w:shd w:val="clear" w:color="auto" w:fill="auto"/>
          </w:tcPr>
          <w:p w14:paraId="2C05352E" w14:textId="1B414FD6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5ED5EDDE" w14:textId="0810A7BD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63.11±277.71</w:t>
            </w:r>
          </w:p>
        </w:tc>
        <w:tc>
          <w:tcPr>
            <w:tcW w:w="344" w:type="dxa"/>
          </w:tcPr>
          <w:p w14:paraId="5013346A" w14:textId="724DB0DF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BB2048"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0BCEAD63" w14:textId="47F4892D" w:rsidR="001F1ECB" w:rsidRPr="005B754C" w:rsidRDefault="001F1ECB" w:rsidP="001F1ECB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3</w:t>
            </w:r>
            <w:r w:rsidR="008D4383">
              <w:rPr>
                <w:sz w:val="18"/>
                <w:szCs w:val="18"/>
              </w:rPr>
              <w:t>9</w:t>
            </w:r>
            <w:r w:rsidRPr="005B754C">
              <w:rPr>
                <w:sz w:val="18"/>
                <w:szCs w:val="18"/>
              </w:rPr>
              <w:t>.</w:t>
            </w:r>
            <w:r w:rsidR="008D4383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13</w:t>
            </w:r>
            <w:r w:rsidR="008D4383">
              <w:rPr>
                <w:sz w:val="18"/>
                <w:szCs w:val="18"/>
              </w:rPr>
              <w:t>1</w:t>
            </w:r>
            <w:r w:rsidRPr="005B754C">
              <w:rPr>
                <w:sz w:val="18"/>
                <w:szCs w:val="18"/>
              </w:rPr>
              <w:t>.</w:t>
            </w:r>
            <w:r w:rsidR="008D4383">
              <w:rPr>
                <w:sz w:val="18"/>
                <w:szCs w:val="18"/>
              </w:rPr>
              <w:t>74</w:t>
            </w:r>
          </w:p>
        </w:tc>
      </w:tr>
      <w:tr w:rsidR="006D3CD2" w:rsidRPr="005B754C" w14:paraId="6D96AEC2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7AB520BA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Albumin (gm/L)</w:t>
            </w:r>
          </w:p>
        </w:tc>
        <w:tc>
          <w:tcPr>
            <w:tcW w:w="566" w:type="dxa"/>
          </w:tcPr>
          <w:p w14:paraId="11B5689F" w14:textId="0B3F7026" w:rsidR="006D3CD2" w:rsidRPr="005B754C" w:rsidRDefault="00D67375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72" w:type="dxa"/>
          </w:tcPr>
          <w:p w14:paraId="777B68B6" w14:textId="64C7CDE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.0</w:t>
            </w:r>
            <w:r w:rsidR="002A59D7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0.6</w:t>
            </w:r>
            <w:r w:rsidR="002A59D7"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14:paraId="546CFCDC" w14:textId="6032D0D6" w:rsidR="006D3CD2" w:rsidRPr="005B754C" w:rsidRDefault="00362B3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742D6FB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.02±0.54</w:t>
            </w:r>
          </w:p>
        </w:tc>
        <w:tc>
          <w:tcPr>
            <w:tcW w:w="425" w:type="dxa"/>
          </w:tcPr>
          <w:p w14:paraId="0E24B47A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312C67E4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.08±0.48</w:t>
            </w:r>
          </w:p>
        </w:tc>
        <w:tc>
          <w:tcPr>
            <w:tcW w:w="425" w:type="dxa"/>
            <w:shd w:val="clear" w:color="auto" w:fill="auto"/>
          </w:tcPr>
          <w:p w14:paraId="0F9A58D1" w14:textId="18828B3E" w:rsidR="006D3CD2" w:rsidRPr="005B754C" w:rsidRDefault="00A04074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2F4E0C3D" w14:textId="0E2C0904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.0</w:t>
            </w:r>
            <w:r w:rsidR="00A04074">
              <w:rPr>
                <w:sz w:val="18"/>
                <w:szCs w:val="18"/>
              </w:rPr>
              <w:t>3</w:t>
            </w:r>
            <w:r w:rsidRPr="005B754C">
              <w:rPr>
                <w:sz w:val="18"/>
                <w:szCs w:val="18"/>
              </w:rPr>
              <w:t>±0.6</w:t>
            </w:r>
            <w:r w:rsidR="00A04074">
              <w:rPr>
                <w:sz w:val="18"/>
                <w:szCs w:val="18"/>
              </w:rPr>
              <w:t>6</w:t>
            </w:r>
          </w:p>
        </w:tc>
        <w:tc>
          <w:tcPr>
            <w:tcW w:w="344" w:type="dxa"/>
          </w:tcPr>
          <w:p w14:paraId="6038507B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</w:tcPr>
          <w:p w14:paraId="6B747418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3.23±0.33</w:t>
            </w:r>
          </w:p>
        </w:tc>
      </w:tr>
      <w:tr w:rsidR="006D3CD2" w:rsidRPr="005B754C" w14:paraId="7FCD381E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FFFFFF" w:themeFill="background1"/>
          </w:tcPr>
          <w:p w14:paraId="48BB3400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Platelets (x109/L)</w:t>
            </w:r>
          </w:p>
        </w:tc>
        <w:tc>
          <w:tcPr>
            <w:tcW w:w="566" w:type="dxa"/>
          </w:tcPr>
          <w:p w14:paraId="50C6B0A7" w14:textId="4A6287E3" w:rsidR="006D3CD2" w:rsidRPr="005B754C" w:rsidRDefault="00FC3BCC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72" w:type="dxa"/>
          </w:tcPr>
          <w:p w14:paraId="7173C989" w14:textId="50AC6964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58.7±100.3</w:t>
            </w:r>
          </w:p>
        </w:tc>
        <w:tc>
          <w:tcPr>
            <w:tcW w:w="531" w:type="dxa"/>
            <w:shd w:val="clear" w:color="auto" w:fill="auto"/>
          </w:tcPr>
          <w:p w14:paraId="020788E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761CC52F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29.90±101.27</w:t>
            </w:r>
          </w:p>
        </w:tc>
        <w:tc>
          <w:tcPr>
            <w:tcW w:w="425" w:type="dxa"/>
          </w:tcPr>
          <w:p w14:paraId="48C59B28" w14:textId="01540A15" w:rsidR="006D3CD2" w:rsidRPr="005B754C" w:rsidRDefault="009D3E72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5FDE1A7B" w14:textId="11CE1F4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1</w:t>
            </w:r>
            <w:r w:rsidR="009D3E72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.</w:t>
            </w:r>
            <w:r w:rsidR="00C155FE">
              <w:rPr>
                <w:sz w:val="18"/>
                <w:szCs w:val="18"/>
              </w:rPr>
              <w:t>46</w:t>
            </w:r>
            <w:r w:rsidRPr="005B754C">
              <w:rPr>
                <w:sz w:val="18"/>
                <w:szCs w:val="18"/>
              </w:rPr>
              <w:t>±11</w:t>
            </w:r>
            <w:r w:rsidR="00C155FE">
              <w:rPr>
                <w:sz w:val="18"/>
                <w:szCs w:val="18"/>
              </w:rPr>
              <w:t>9.72</w:t>
            </w:r>
          </w:p>
        </w:tc>
        <w:tc>
          <w:tcPr>
            <w:tcW w:w="425" w:type="dxa"/>
            <w:shd w:val="clear" w:color="auto" w:fill="auto"/>
          </w:tcPr>
          <w:p w14:paraId="66AACF6D" w14:textId="2B93506C" w:rsidR="006D3CD2" w:rsidRPr="005B754C" w:rsidRDefault="00A04074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41E47445" w14:textId="68F72A4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39.</w:t>
            </w:r>
            <w:r w:rsidR="00A04074">
              <w:rPr>
                <w:sz w:val="18"/>
                <w:szCs w:val="18"/>
              </w:rPr>
              <w:t>4</w:t>
            </w:r>
            <w:r w:rsidR="00C84C28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94.5</w:t>
            </w:r>
          </w:p>
        </w:tc>
        <w:tc>
          <w:tcPr>
            <w:tcW w:w="344" w:type="dxa"/>
          </w:tcPr>
          <w:p w14:paraId="744D5594" w14:textId="6D1CC3DF" w:rsidR="006D3CD2" w:rsidRPr="005B754C" w:rsidRDefault="00C84C28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55D8F8CA" w14:textId="405ACC9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202.</w:t>
            </w:r>
            <w:r w:rsidR="00C84C28">
              <w:rPr>
                <w:sz w:val="18"/>
                <w:szCs w:val="18"/>
              </w:rPr>
              <w:t>5</w:t>
            </w:r>
            <w:r w:rsidRPr="005B754C">
              <w:rPr>
                <w:sz w:val="18"/>
                <w:szCs w:val="18"/>
              </w:rPr>
              <w:t>±48.</w:t>
            </w:r>
            <w:r w:rsidR="00C84C28">
              <w:rPr>
                <w:sz w:val="18"/>
                <w:szCs w:val="18"/>
              </w:rPr>
              <w:t>73</w:t>
            </w:r>
          </w:p>
        </w:tc>
      </w:tr>
      <w:tr w:rsidR="006D3CD2" w:rsidRPr="005B754C" w14:paraId="5C8AD417" w14:textId="77777777" w:rsidTr="00090830">
        <w:trPr>
          <w:trHeight w:val="256"/>
          <w:jc w:val="center"/>
        </w:trPr>
        <w:tc>
          <w:tcPr>
            <w:tcW w:w="3113" w:type="dxa"/>
          </w:tcPr>
          <w:p w14:paraId="7EEED5D3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INR</w:t>
            </w:r>
          </w:p>
        </w:tc>
        <w:tc>
          <w:tcPr>
            <w:tcW w:w="566" w:type="dxa"/>
          </w:tcPr>
          <w:p w14:paraId="2B8DF478" w14:textId="7667A035" w:rsidR="006D3CD2" w:rsidRPr="005B754C" w:rsidRDefault="00FC3BCC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72" w:type="dxa"/>
          </w:tcPr>
          <w:p w14:paraId="7FE859F6" w14:textId="6527D0D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</w:t>
            </w:r>
            <w:r w:rsidR="00E92806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0.1</w:t>
            </w:r>
            <w:r w:rsidR="00E92806"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</w:tcPr>
          <w:p w14:paraId="0FD01F51" w14:textId="4382E6B3" w:rsidR="006D3CD2" w:rsidRPr="005B754C" w:rsidRDefault="0065226C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3E4E1E19" w14:textId="0FD9413D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5±0.1</w:t>
            </w:r>
            <w:r w:rsidR="00E92806"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14:paraId="55E57D59" w14:textId="1CA87D54" w:rsidR="006D3CD2" w:rsidRPr="005B754C" w:rsidRDefault="0065226C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76" w:type="dxa"/>
          </w:tcPr>
          <w:p w14:paraId="6006981F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5±0.12</w:t>
            </w:r>
          </w:p>
        </w:tc>
        <w:tc>
          <w:tcPr>
            <w:tcW w:w="425" w:type="dxa"/>
            <w:shd w:val="clear" w:color="auto" w:fill="auto"/>
          </w:tcPr>
          <w:p w14:paraId="7806C077" w14:textId="06DCD3E4" w:rsidR="006D3CD2" w:rsidRPr="005B754C" w:rsidRDefault="00362B3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14:paraId="361281F4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8±0.20</w:t>
            </w:r>
          </w:p>
        </w:tc>
        <w:tc>
          <w:tcPr>
            <w:tcW w:w="344" w:type="dxa"/>
          </w:tcPr>
          <w:p w14:paraId="7F1036B1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2C0F2853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.05±0.12</w:t>
            </w:r>
          </w:p>
        </w:tc>
      </w:tr>
      <w:tr w:rsidR="006D3CD2" w:rsidRPr="005B754C" w14:paraId="195C9F40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auto"/>
          </w:tcPr>
          <w:p w14:paraId="54F74B53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Creatinine (mg/dl)</w:t>
            </w:r>
          </w:p>
        </w:tc>
        <w:tc>
          <w:tcPr>
            <w:tcW w:w="566" w:type="dxa"/>
          </w:tcPr>
          <w:p w14:paraId="2E11883E" w14:textId="60B9732B" w:rsidR="006D3CD2" w:rsidRPr="005B754C" w:rsidRDefault="0044403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72" w:type="dxa"/>
          </w:tcPr>
          <w:p w14:paraId="71A48B3C" w14:textId="4584324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7</w:t>
            </w:r>
            <w:r w:rsidR="00FF58E1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0.15</w:t>
            </w:r>
          </w:p>
        </w:tc>
        <w:tc>
          <w:tcPr>
            <w:tcW w:w="531" w:type="dxa"/>
            <w:shd w:val="clear" w:color="auto" w:fill="auto"/>
          </w:tcPr>
          <w:p w14:paraId="507E7F65" w14:textId="7B8AB392" w:rsidR="006D3CD2" w:rsidRPr="005B754C" w:rsidRDefault="004F203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1FEA369C" w14:textId="1317F50F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7</w:t>
            </w:r>
            <w:r w:rsidR="00FC75D3">
              <w:rPr>
                <w:sz w:val="18"/>
                <w:szCs w:val="18"/>
              </w:rPr>
              <w:t>8</w:t>
            </w:r>
            <w:r w:rsidRPr="005B754C">
              <w:rPr>
                <w:sz w:val="18"/>
                <w:szCs w:val="18"/>
              </w:rPr>
              <w:t>±0.15</w:t>
            </w:r>
          </w:p>
        </w:tc>
        <w:tc>
          <w:tcPr>
            <w:tcW w:w="425" w:type="dxa"/>
          </w:tcPr>
          <w:p w14:paraId="773DCE3E" w14:textId="1920EE3C" w:rsidR="006D3CD2" w:rsidRPr="005B754C" w:rsidRDefault="001006B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191E1CFB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80±0.15</w:t>
            </w:r>
          </w:p>
        </w:tc>
        <w:tc>
          <w:tcPr>
            <w:tcW w:w="425" w:type="dxa"/>
            <w:shd w:val="clear" w:color="auto" w:fill="auto"/>
          </w:tcPr>
          <w:p w14:paraId="334A97C9" w14:textId="1F60269A" w:rsidR="006D3CD2" w:rsidRPr="005B754C" w:rsidRDefault="001006B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4FADC240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77±0.16</w:t>
            </w:r>
          </w:p>
        </w:tc>
        <w:tc>
          <w:tcPr>
            <w:tcW w:w="344" w:type="dxa"/>
          </w:tcPr>
          <w:p w14:paraId="5801EEFC" w14:textId="46B59B44" w:rsidR="006D3CD2" w:rsidRPr="005B754C" w:rsidRDefault="001006B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5D3A1C4D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0.75±0.14</w:t>
            </w:r>
          </w:p>
        </w:tc>
      </w:tr>
      <w:tr w:rsidR="006D3CD2" w:rsidRPr="005B754C" w14:paraId="4148978C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auto"/>
          </w:tcPr>
          <w:p w14:paraId="11561599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eGFR (ml/min)</w:t>
            </w:r>
          </w:p>
        </w:tc>
        <w:tc>
          <w:tcPr>
            <w:tcW w:w="566" w:type="dxa"/>
          </w:tcPr>
          <w:p w14:paraId="2E873CAA" w14:textId="401257D2" w:rsidR="006D3CD2" w:rsidRPr="005B754C" w:rsidRDefault="0044403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72" w:type="dxa"/>
          </w:tcPr>
          <w:p w14:paraId="152F146F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7.05±8.13</w:t>
            </w:r>
          </w:p>
        </w:tc>
        <w:tc>
          <w:tcPr>
            <w:tcW w:w="531" w:type="dxa"/>
            <w:shd w:val="clear" w:color="auto" w:fill="auto"/>
          </w:tcPr>
          <w:p w14:paraId="4A2FB586" w14:textId="1ABFDE25" w:rsidR="006D3CD2" w:rsidRPr="005B754C" w:rsidRDefault="009A4C5B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2353AF4C" w14:textId="72335EA6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8.6</w:t>
            </w:r>
            <w:r w:rsidR="00FC75D3">
              <w:rPr>
                <w:sz w:val="18"/>
                <w:szCs w:val="18"/>
              </w:rPr>
              <w:t>4</w:t>
            </w:r>
            <w:r w:rsidRPr="005B754C">
              <w:rPr>
                <w:sz w:val="18"/>
                <w:szCs w:val="18"/>
              </w:rPr>
              <w:t>±4.9</w:t>
            </w:r>
          </w:p>
        </w:tc>
        <w:tc>
          <w:tcPr>
            <w:tcW w:w="425" w:type="dxa"/>
          </w:tcPr>
          <w:p w14:paraId="5C78B360" w14:textId="37C2FCB1" w:rsidR="006D3CD2" w:rsidRPr="005B754C" w:rsidRDefault="00B15095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76" w:type="dxa"/>
          </w:tcPr>
          <w:p w14:paraId="1D864FA1" w14:textId="0F2AE195" w:rsidR="006D3CD2" w:rsidRPr="005B754C" w:rsidRDefault="00E821E3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  <w:r w:rsidR="006D436B">
              <w:rPr>
                <w:sz w:val="18"/>
                <w:szCs w:val="18"/>
              </w:rPr>
              <w:t>,82</w:t>
            </w:r>
            <w:r w:rsidR="006D3CD2" w:rsidRPr="005B754C">
              <w:rPr>
                <w:sz w:val="18"/>
                <w:szCs w:val="18"/>
              </w:rPr>
              <w:t>±4</w:t>
            </w:r>
            <w:r w:rsidR="00E05485">
              <w:rPr>
                <w:sz w:val="18"/>
                <w:szCs w:val="18"/>
              </w:rPr>
              <w:t>.8</w:t>
            </w:r>
          </w:p>
        </w:tc>
        <w:tc>
          <w:tcPr>
            <w:tcW w:w="425" w:type="dxa"/>
            <w:shd w:val="clear" w:color="auto" w:fill="auto"/>
          </w:tcPr>
          <w:p w14:paraId="44A9A097" w14:textId="7B1CB77D" w:rsidR="006D3CD2" w:rsidRPr="005B754C" w:rsidRDefault="00A9055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3A82972C" w14:textId="1113F6C9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7.</w:t>
            </w:r>
            <w:r w:rsidR="00067C2B">
              <w:rPr>
                <w:sz w:val="18"/>
                <w:szCs w:val="18"/>
              </w:rPr>
              <w:t>5</w:t>
            </w:r>
            <w:r w:rsidRPr="005B754C">
              <w:rPr>
                <w:sz w:val="18"/>
                <w:szCs w:val="18"/>
              </w:rPr>
              <w:t>±6.</w:t>
            </w:r>
            <w:r w:rsidR="00067C2B">
              <w:rPr>
                <w:sz w:val="18"/>
                <w:szCs w:val="18"/>
              </w:rPr>
              <w:t>72</w:t>
            </w:r>
          </w:p>
        </w:tc>
        <w:tc>
          <w:tcPr>
            <w:tcW w:w="344" w:type="dxa"/>
          </w:tcPr>
          <w:p w14:paraId="3EEE566A" w14:textId="45EF3704" w:rsidR="006D3CD2" w:rsidRPr="005B754C" w:rsidRDefault="001006B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15" w:type="dxa"/>
          </w:tcPr>
          <w:p w14:paraId="5875FBC5" w14:textId="051E5E90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87.2</w:t>
            </w:r>
            <w:r w:rsidR="00067C2B">
              <w:rPr>
                <w:sz w:val="18"/>
                <w:szCs w:val="18"/>
              </w:rPr>
              <w:t>2</w:t>
            </w:r>
            <w:r w:rsidRPr="005B754C">
              <w:rPr>
                <w:sz w:val="18"/>
                <w:szCs w:val="18"/>
              </w:rPr>
              <w:t>±3.82</w:t>
            </w:r>
          </w:p>
        </w:tc>
      </w:tr>
      <w:tr w:rsidR="006D3CD2" w:rsidRPr="005B754C" w14:paraId="17D39D09" w14:textId="77777777" w:rsidTr="00090830">
        <w:trPr>
          <w:trHeight w:val="256"/>
          <w:jc w:val="center"/>
        </w:trPr>
        <w:tc>
          <w:tcPr>
            <w:tcW w:w="3113" w:type="dxa"/>
          </w:tcPr>
          <w:p w14:paraId="18EAADAE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CRP (mg/l)</w:t>
            </w:r>
          </w:p>
        </w:tc>
        <w:tc>
          <w:tcPr>
            <w:tcW w:w="566" w:type="dxa"/>
          </w:tcPr>
          <w:p w14:paraId="7E159B30" w14:textId="791E6013" w:rsidR="006D3CD2" w:rsidRPr="005B754C" w:rsidRDefault="0044403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72" w:type="dxa"/>
          </w:tcPr>
          <w:p w14:paraId="1DEF7C5F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0.96±21.37</w:t>
            </w:r>
          </w:p>
        </w:tc>
        <w:tc>
          <w:tcPr>
            <w:tcW w:w="531" w:type="dxa"/>
            <w:shd w:val="clear" w:color="auto" w:fill="auto"/>
          </w:tcPr>
          <w:p w14:paraId="07830CC6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498DCD9D" w14:textId="6D27308E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3.8±20.</w:t>
            </w:r>
            <w:r w:rsidR="00E821E3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14:paraId="6015D706" w14:textId="137EBB50" w:rsidR="006D3CD2" w:rsidRPr="005B754C" w:rsidRDefault="00B15095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14:paraId="40E6FCF6" w14:textId="02AC2D15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12.2</w:t>
            </w:r>
            <w:r w:rsidR="00067C2B">
              <w:rPr>
                <w:sz w:val="18"/>
                <w:szCs w:val="18"/>
              </w:rPr>
              <w:t>7</w:t>
            </w:r>
            <w:r w:rsidRPr="005B754C">
              <w:rPr>
                <w:sz w:val="18"/>
                <w:szCs w:val="18"/>
              </w:rPr>
              <w:t>±20.3</w:t>
            </w:r>
            <w:r w:rsidR="00067C2B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788345E7" w14:textId="224A3002" w:rsidR="006D3CD2" w:rsidRPr="005B754C" w:rsidRDefault="00A9055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14:paraId="5F1D9545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69±9.85</w:t>
            </w:r>
          </w:p>
        </w:tc>
        <w:tc>
          <w:tcPr>
            <w:tcW w:w="344" w:type="dxa"/>
          </w:tcPr>
          <w:p w14:paraId="0CF456B4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</w:t>
            </w:r>
          </w:p>
        </w:tc>
        <w:tc>
          <w:tcPr>
            <w:tcW w:w="1215" w:type="dxa"/>
          </w:tcPr>
          <w:p w14:paraId="14AEFAAE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2±8.10</w:t>
            </w:r>
          </w:p>
        </w:tc>
      </w:tr>
      <w:tr w:rsidR="006D3CD2" w:rsidRPr="005B754C" w14:paraId="77178B3A" w14:textId="77777777" w:rsidTr="00090830">
        <w:trPr>
          <w:trHeight w:val="256"/>
          <w:jc w:val="center"/>
        </w:trPr>
        <w:tc>
          <w:tcPr>
            <w:tcW w:w="3113" w:type="dxa"/>
            <w:shd w:val="clear" w:color="auto" w:fill="auto"/>
          </w:tcPr>
          <w:p w14:paraId="2C3C221C" w14:textId="77777777" w:rsidR="006D3CD2" w:rsidRPr="005B754C" w:rsidRDefault="006D3CD2" w:rsidP="006D3CD2">
            <w:pPr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Leucocytes(x109/L)</w:t>
            </w:r>
          </w:p>
        </w:tc>
        <w:tc>
          <w:tcPr>
            <w:tcW w:w="566" w:type="dxa"/>
          </w:tcPr>
          <w:p w14:paraId="19F55CB9" w14:textId="13208B1B" w:rsidR="006D3CD2" w:rsidRPr="005B754C" w:rsidRDefault="002A59D7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72" w:type="dxa"/>
          </w:tcPr>
          <w:p w14:paraId="74F2E2CC" w14:textId="7777777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7.45±3.16</w:t>
            </w:r>
          </w:p>
        </w:tc>
        <w:tc>
          <w:tcPr>
            <w:tcW w:w="531" w:type="dxa"/>
            <w:shd w:val="clear" w:color="auto" w:fill="auto"/>
          </w:tcPr>
          <w:p w14:paraId="24F391CA" w14:textId="62855523" w:rsidR="006D3CD2" w:rsidRPr="005B754C" w:rsidRDefault="009A4C5B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 w:rsidR="00FC75D3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F2CB898" w14:textId="56C981D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.4</w:t>
            </w:r>
            <w:r w:rsidR="00E821E3">
              <w:rPr>
                <w:sz w:val="18"/>
                <w:szCs w:val="18"/>
              </w:rPr>
              <w:t>6</w:t>
            </w:r>
            <w:r w:rsidRPr="005B754C">
              <w:rPr>
                <w:sz w:val="18"/>
                <w:szCs w:val="18"/>
              </w:rPr>
              <w:t>±2.</w:t>
            </w:r>
            <w:r w:rsidR="00E821E3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</w:tcPr>
          <w:p w14:paraId="61B25A43" w14:textId="0B8708E0" w:rsidR="006D3CD2" w:rsidRPr="005B754C" w:rsidRDefault="00B15095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123D9B47" w14:textId="566C1ED7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.</w:t>
            </w:r>
            <w:r w:rsidR="00067C2B">
              <w:rPr>
                <w:sz w:val="18"/>
                <w:szCs w:val="18"/>
              </w:rPr>
              <w:t>88</w:t>
            </w:r>
            <w:r w:rsidRPr="005B754C">
              <w:rPr>
                <w:sz w:val="18"/>
                <w:szCs w:val="18"/>
              </w:rPr>
              <w:t>±1.76</w:t>
            </w:r>
          </w:p>
        </w:tc>
        <w:tc>
          <w:tcPr>
            <w:tcW w:w="425" w:type="dxa"/>
            <w:shd w:val="clear" w:color="auto" w:fill="auto"/>
          </w:tcPr>
          <w:p w14:paraId="607AAB96" w14:textId="0CE7F10E" w:rsidR="006D3CD2" w:rsidRPr="005B754C" w:rsidRDefault="00A90551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5D158D8E" w14:textId="39175C7C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6.</w:t>
            </w:r>
            <w:r w:rsidR="0075262D">
              <w:rPr>
                <w:sz w:val="18"/>
                <w:szCs w:val="18"/>
              </w:rPr>
              <w:t>41</w:t>
            </w:r>
            <w:r w:rsidRPr="005B754C">
              <w:rPr>
                <w:sz w:val="18"/>
                <w:szCs w:val="18"/>
              </w:rPr>
              <w:t>±1.73</w:t>
            </w:r>
          </w:p>
        </w:tc>
        <w:tc>
          <w:tcPr>
            <w:tcW w:w="344" w:type="dxa"/>
          </w:tcPr>
          <w:p w14:paraId="1EE4684A" w14:textId="5043D5F1" w:rsidR="006D3CD2" w:rsidRPr="005B754C" w:rsidRDefault="001006BA" w:rsidP="006D3C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15" w:type="dxa"/>
          </w:tcPr>
          <w:p w14:paraId="3B81A158" w14:textId="43EAB352" w:rsidR="006D3CD2" w:rsidRPr="005B754C" w:rsidRDefault="006D3CD2" w:rsidP="006D3CD2">
            <w:pPr>
              <w:jc w:val="center"/>
              <w:rPr>
                <w:sz w:val="18"/>
                <w:szCs w:val="18"/>
              </w:rPr>
            </w:pPr>
            <w:r w:rsidRPr="005B754C">
              <w:rPr>
                <w:sz w:val="18"/>
                <w:szCs w:val="18"/>
              </w:rPr>
              <w:t>5.</w:t>
            </w:r>
            <w:r w:rsidR="00A90551">
              <w:rPr>
                <w:sz w:val="18"/>
                <w:szCs w:val="18"/>
              </w:rPr>
              <w:t>64</w:t>
            </w:r>
            <w:r w:rsidRPr="005B754C">
              <w:rPr>
                <w:sz w:val="18"/>
                <w:szCs w:val="18"/>
              </w:rPr>
              <w:t>±1.1</w:t>
            </w:r>
            <w:r w:rsidR="00A90551">
              <w:rPr>
                <w:sz w:val="18"/>
                <w:szCs w:val="18"/>
              </w:rPr>
              <w:t>7</w:t>
            </w:r>
          </w:p>
        </w:tc>
      </w:tr>
    </w:tbl>
    <w:p w14:paraId="48B1482A" w14:textId="77777777" w:rsidR="00101BD8" w:rsidRPr="005B754C" w:rsidRDefault="00101BD8" w:rsidP="00101BD8">
      <w:pPr>
        <w:rPr>
          <w:rFonts w:asciiTheme="majorBidi" w:eastAsiaTheme="minorHAnsi" w:hAnsiTheme="majorBidi" w:cstheme="majorBidi"/>
          <w:lang w:val="en-US" w:eastAsia="en-US"/>
        </w:rPr>
      </w:pPr>
    </w:p>
    <w:p w14:paraId="542A5197" w14:textId="68D82737" w:rsidR="00101BD8" w:rsidRDefault="004F4B84" w:rsidP="00101BD8">
      <w:pPr>
        <w:ind w:left="-709" w:right="-846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b/>
          <w:lang w:val="en-US" w:eastAsia="en-US"/>
        </w:rPr>
        <w:t>Supplementary Table </w:t>
      </w:r>
      <w:r w:rsidR="007E7EF0">
        <w:rPr>
          <w:rFonts w:asciiTheme="majorBidi" w:eastAsiaTheme="minorHAnsi" w:hAnsiTheme="majorBidi" w:cstheme="majorBidi"/>
          <w:b/>
          <w:lang w:val="en-US" w:eastAsia="en-US"/>
        </w:rPr>
        <w:t>5</w:t>
      </w:r>
      <w:r w:rsidR="00101BD8" w:rsidRPr="003A0338">
        <w:rPr>
          <w:rFonts w:asciiTheme="majorBidi" w:eastAsiaTheme="minorHAnsi" w:hAnsiTheme="majorBidi" w:cstheme="majorBidi"/>
          <w:b/>
          <w:lang w:val="en-US" w:eastAsia="en-US"/>
        </w:rPr>
        <w:t>.</w:t>
      </w:r>
      <w:r w:rsidR="00101BD8" w:rsidRPr="003A0338">
        <w:rPr>
          <w:rFonts w:asciiTheme="majorBidi" w:eastAsiaTheme="minorHAnsi" w:hAnsiTheme="majorBidi" w:cstheme="majorBidi"/>
          <w:lang w:val="en-US" w:eastAsia="en-US"/>
        </w:rPr>
        <w:t xml:space="preserve"> Results of</w:t>
      </w:r>
      <w:r w:rsidR="00101BD8" w:rsidRPr="005B754C">
        <w:rPr>
          <w:rFonts w:asciiTheme="majorBidi" w:eastAsiaTheme="minorHAnsi" w:hAnsiTheme="majorBidi" w:cstheme="majorBidi"/>
          <w:lang w:val="en-US" w:eastAsia="en-US"/>
        </w:rPr>
        <w:t xml:space="preserve"> descriptive analysis of patients with </w:t>
      </w:r>
      <w:r w:rsidR="00101BD8" w:rsidRPr="00987819">
        <w:rPr>
          <w:rFonts w:asciiTheme="majorBidi" w:eastAsiaTheme="minorHAnsi" w:hAnsiTheme="majorBidi" w:cstheme="majorBidi"/>
          <w:lang w:val="en-US" w:eastAsia="en-US"/>
        </w:rPr>
        <w:t xml:space="preserve">at least two </w:t>
      </w:r>
      <w:r w:rsidR="00101BD8" w:rsidRPr="005B754C">
        <w:rPr>
          <w:rFonts w:asciiTheme="majorBidi" w:eastAsia="AdvGulliv-R" w:hAnsiTheme="majorBidi" w:cstheme="majorBidi"/>
          <w:lang w:val="en-US"/>
        </w:rPr>
        <w:t>gadoxetic acid</w:t>
      </w:r>
      <w:r w:rsidR="00101BD8">
        <w:rPr>
          <w:rFonts w:asciiTheme="majorBidi" w:eastAsia="AdvGulliv-R" w:hAnsiTheme="majorBidi" w:cstheme="majorBidi"/>
          <w:lang w:val="en-US"/>
        </w:rPr>
        <w:t>-</w:t>
      </w:r>
      <w:r w:rsidR="00101BD8" w:rsidRPr="005B754C">
        <w:rPr>
          <w:rFonts w:asciiTheme="majorBidi" w:eastAsia="AdvGulliv-R" w:hAnsiTheme="majorBidi" w:cstheme="majorBidi"/>
          <w:lang w:val="en-US"/>
        </w:rPr>
        <w:t>enhanced MRI examinations.</w:t>
      </w:r>
    </w:p>
    <w:p w14:paraId="768901FE" w14:textId="71981FF3" w:rsidR="00101BD8" w:rsidRDefault="00101BD8" w:rsidP="00101BD8">
      <w:pPr>
        <w:spacing w:before="240"/>
        <w:ind w:left="-709" w:right="-846"/>
        <w:jc w:val="both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  <w:r w:rsidRPr="00612E27">
        <w:rPr>
          <w:rFonts w:asciiTheme="majorBidi" w:eastAsiaTheme="minorHAnsi" w:hAnsiTheme="majorBidi" w:cstheme="majorBidi"/>
          <w:sz w:val="20"/>
          <w:szCs w:val="20"/>
          <w:lang w:val="en-US" w:eastAsia="en-US"/>
        </w:rPr>
        <w:t>ALT, alanine aminotransferase; AST, aspartate aminotransferase; ALP, alkaline phosphatase;  CRP, C-reactive protein; eGFR, estimated glomerular filtration rate; GGT, gamma-glutamyl transferase; HBP, hepatobiliary phase; INR, international normalized ratio; MELD, Model for End-Stage Liver Disease.</w:t>
      </w:r>
    </w:p>
    <w:p w14:paraId="011E5BF2" w14:textId="77777777" w:rsidR="00101BD8" w:rsidRDefault="00101BD8" w:rsidP="00101BD8">
      <w:pPr>
        <w:jc w:val="both"/>
        <w:rPr>
          <w:rFonts w:asciiTheme="majorBidi" w:eastAsiaTheme="minorHAnsi" w:hAnsiTheme="majorBidi" w:cstheme="majorBidi"/>
          <w:lang w:val="en-US" w:eastAsia="en-US"/>
        </w:rPr>
      </w:pPr>
    </w:p>
    <w:p w14:paraId="27670AA0" w14:textId="77777777" w:rsidR="00101BD8" w:rsidRPr="00D60CD1" w:rsidRDefault="00101BD8" w:rsidP="00D60CD1">
      <w:pPr>
        <w:autoSpaceDE w:val="0"/>
        <w:autoSpaceDN w:val="0"/>
        <w:adjustRightInd w:val="0"/>
        <w:rPr>
          <w:rFonts w:asciiTheme="majorBidi" w:eastAsiaTheme="minorHAnsi" w:hAnsiTheme="majorBidi" w:cstheme="majorBidi"/>
          <w:sz w:val="20"/>
          <w:szCs w:val="20"/>
          <w:lang w:val="en-US" w:eastAsia="en-US"/>
        </w:rPr>
      </w:pPr>
    </w:p>
    <w:sectPr w:rsidR="00101BD8" w:rsidRPr="00D60CD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8F007A"/>
    <w:rsid w:val="00003351"/>
    <w:rsid w:val="000134CD"/>
    <w:rsid w:val="000410E4"/>
    <w:rsid w:val="00050748"/>
    <w:rsid w:val="0006633E"/>
    <w:rsid w:val="000665ED"/>
    <w:rsid w:val="00067C2B"/>
    <w:rsid w:val="00090830"/>
    <w:rsid w:val="00090DBD"/>
    <w:rsid w:val="0009348A"/>
    <w:rsid w:val="000A0B20"/>
    <w:rsid w:val="000A1E24"/>
    <w:rsid w:val="000B3411"/>
    <w:rsid w:val="000C5A29"/>
    <w:rsid w:val="000C6ECA"/>
    <w:rsid w:val="000D13E4"/>
    <w:rsid w:val="000E6C20"/>
    <w:rsid w:val="001006BA"/>
    <w:rsid w:val="00101BD8"/>
    <w:rsid w:val="00104BF8"/>
    <w:rsid w:val="00117371"/>
    <w:rsid w:val="00123540"/>
    <w:rsid w:val="00125E3C"/>
    <w:rsid w:val="001565B8"/>
    <w:rsid w:val="00160602"/>
    <w:rsid w:val="0016401C"/>
    <w:rsid w:val="0016450B"/>
    <w:rsid w:val="001771B5"/>
    <w:rsid w:val="0017792D"/>
    <w:rsid w:val="00177F0F"/>
    <w:rsid w:val="00181062"/>
    <w:rsid w:val="00195FD2"/>
    <w:rsid w:val="001A5430"/>
    <w:rsid w:val="001C3356"/>
    <w:rsid w:val="001D7D53"/>
    <w:rsid w:val="001E7C25"/>
    <w:rsid w:val="001F1ECB"/>
    <w:rsid w:val="001F276E"/>
    <w:rsid w:val="001F6C49"/>
    <w:rsid w:val="00220B16"/>
    <w:rsid w:val="00221DE4"/>
    <w:rsid w:val="00222053"/>
    <w:rsid w:val="00242C4C"/>
    <w:rsid w:val="00260B97"/>
    <w:rsid w:val="00263579"/>
    <w:rsid w:val="002751D8"/>
    <w:rsid w:val="002770B6"/>
    <w:rsid w:val="00285C58"/>
    <w:rsid w:val="002A59D7"/>
    <w:rsid w:val="002B0955"/>
    <w:rsid w:val="002B6F94"/>
    <w:rsid w:val="002E1967"/>
    <w:rsid w:val="002F3B56"/>
    <w:rsid w:val="00313629"/>
    <w:rsid w:val="003305F7"/>
    <w:rsid w:val="00332350"/>
    <w:rsid w:val="003422CE"/>
    <w:rsid w:val="00345CF2"/>
    <w:rsid w:val="00362B31"/>
    <w:rsid w:val="00365C06"/>
    <w:rsid w:val="003A1360"/>
    <w:rsid w:val="003B220E"/>
    <w:rsid w:val="003B3B51"/>
    <w:rsid w:val="003B4152"/>
    <w:rsid w:val="003C3A4B"/>
    <w:rsid w:val="003E756A"/>
    <w:rsid w:val="003F59CD"/>
    <w:rsid w:val="00424366"/>
    <w:rsid w:val="0044403A"/>
    <w:rsid w:val="00461C44"/>
    <w:rsid w:val="00465DAA"/>
    <w:rsid w:val="0048648A"/>
    <w:rsid w:val="004950C7"/>
    <w:rsid w:val="004A56B9"/>
    <w:rsid w:val="004C06D3"/>
    <w:rsid w:val="004F203A"/>
    <w:rsid w:val="004F4B84"/>
    <w:rsid w:val="00521294"/>
    <w:rsid w:val="00526E7A"/>
    <w:rsid w:val="00532885"/>
    <w:rsid w:val="00565BE2"/>
    <w:rsid w:val="00573718"/>
    <w:rsid w:val="00586852"/>
    <w:rsid w:val="005972F6"/>
    <w:rsid w:val="005A4664"/>
    <w:rsid w:val="005C19DF"/>
    <w:rsid w:val="005F4582"/>
    <w:rsid w:val="006019F4"/>
    <w:rsid w:val="00632078"/>
    <w:rsid w:val="0065226C"/>
    <w:rsid w:val="00653195"/>
    <w:rsid w:val="00653B0D"/>
    <w:rsid w:val="00654BBE"/>
    <w:rsid w:val="00671A4C"/>
    <w:rsid w:val="006A078A"/>
    <w:rsid w:val="006A5DF9"/>
    <w:rsid w:val="006A7C50"/>
    <w:rsid w:val="006C153D"/>
    <w:rsid w:val="006D3CD2"/>
    <w:rsid w:val="006D436B"/>
    <w:rsid w:val="00724FA5"/>
    <w:rsid w:val="007327D8"/>
    <w:rsid w:val="00735D9D"/>
    <w:rsid w:val="0075262D"/>
    <w:rsid w:val="00754F2C"/>
    <w:rsid w:val="00761813"/>
    <w:rsid w:val="00765054"/>
    <w:rsid w:val="00766A38"/>
    <w:rsid w:val="0077177F"/>
    <w:rsid w:val="00791A3D"/>
    <w:rsid w:val="007B071C"/>
    <w:rsid w:val="007B4577"/>
    <w:rsid w:val="007D2C12"/>
    <w:rsid w:val="007E0101"/>
    <w:rsid w:val="007E7EF0"/>
    <w:rsid w:val="00811274"/>
    <w:rsid w:val="00835A27"/>
    <w:rsid w:val="00841791"/>
    <w:rsid w:val="0084409E"/>
    <w:rsid w:val="00853588"/>
    <w:rsid w:val="00861971"/>
    <w:rsid w:val="0089673F"/>
    <w:rsid w:val="00896960"/>
    <w:rsid w:val="008D4383"/>
    <w:rsid w:val="009030C1"/>
    <w:rsid w:val="00915915"/>
    <w:rsid w:val="0093055F"/>
    <w:rsid w:val="0094576E"/>
    <w:rsid w:val="00983BFF"/>
    <w:rsid w:val="00996D3B"/>
    <w:rsid w:val="009A4C5B"/>
    <w:rsid w:val="009A58FB"/>
    <w:rsid w:val="009A7D71"/>
    <w:rsid w:val="009C0C23"/>
    <w:rsid w:val="009C655E"/>
    <w:rsid w:val="009C7761"/>
    <w:rsid w:val="009D3E72"/>
    <w:rsid w:val="00A04074"/>
    <w:rsid w:val="00A061C0"/>
    <w:rsid w:val="00A324F9"/>
    <w:rsid w:val="00A35E3F"/>
    <w:rsid w:val="00A42CC2"/>
    <w:rsid w:val="00A633AD"/>
    <w:rsid w:val="00A90551"/>
    <w:rsid w:val="00A97069"/>
    <w:rsid w:val="00AA15B4"/>
    <w:rsid w:val="00AB1A8B"/>
    <w:rsid w:val="00AD359C"/>
    <w:rsid w:val="00AE31C4"/>
    <w:rsid w:val="00B04EFE"/>
    <w:rsid w:val="00B103EE"/>
    <w:rsid w:val="00B12F61"/>
    <w:rsid w:val="00B15095"/>
    <w:rsid w:val="00B2200C"/>
    <w:rsid w:val="00B341CE"/>
    <w:rsid w:val="00B400DD"/>
    <w:rsid w:val="00B426A5"/>
    <w:rsid w:val="00B47202"/>
    <w:rsid w:val="00B538AC"/>
    <w:rsid w:val="00B53F91"/>
    <w:rsid w:val="00B8371A"/>
    <w:rsid w:val="00B90F98"/>
    <w:rsid w:val="00B94658"/>
    <w:rsid w:val="00BB5571"/>
    <w:rsid w:val="00BC0008"/>
    <w:rsid w:val="00BF380A"/>
    <w:rsid w:val="00C155FE"/>
    <w:rsid w:val="00C4786C"/>
    <w:rsid w:val="00C50B83"/>
    <w:rsid w:val="00C628DD"/>
    <w:rsid w:val="00C848B6"/>
    <w:rsid w:val="00C84C28"/>
    <w:rsid w:val="00C9782E"/>
    <w:rsid w:val="00CB4317"/>
    <w:rsid w:val="00CC3415"/>
    <w:rsid w:val="00CC5F8A"/>
    <w:rsid w:val="00CE06C3"/>
    <w:rsid w:val="00CE3858"/>
    <w:rsid w:val="00CE45CA"/>
    <w:rsid w:val="00CF6E04"/>
    <w:rsid w:val="00D03059"/>
    <w:rsid w:val="00D27493"/>
    <w:rsid w:val="00D44A82"/>
    <w:rsid w:val="00D569DB"/>
    <w:rsid w:val="00D60CD1"/>
    <w:rsid w:val="00D67375"/>
    <w:rsid w:val="00D803F6"/>
    <w:rsid w:val="00D87C00"/>
    <w:rsid w:val="00DA3010"/>
    <w:rsid w:val="00DE4FB8"/>
    <w:rsid w:val="00DF05A5"/>
    <w:rsid w:val="00DF27C6"/>
    <w:rsid w:val="00DF54D4"/>
    <w:rsid w:val="00E05485"/>
    <w:rsid w:val="00E3414E"/>
    <w:rsid w:val="00E36B83"/>
    <w:rsid w:val="00E37BB5"/>
    <w:rsid w:val="00E51AAC"/>
    <w:rsid w:val="00E52CF8"/>
    <w:rsid w:val="00E613B2"/>
    <w:rsid w:val="00E6432F"/>
    <w:rsid w:val="00E647EC"/>
    <w:rsid w:val="00E75127"/>
    <w:rsid w:val="00E821E3"/>
    <w:rsid w:val="00E83B86"/>
    <w:rsid w:val="00E8406F"/>
    <w:rsid w:val="00E92806"/>
    <w:rsid w:val="00E94834"/>
    <w:rsid w:val="00EA02CD"/>
    <w:rsid w:val="00ED5384"/>
    <w:rsid w:val="00ED5D75"/>
    <w:rsid w:val="00ED73E6"/>
    <w:rsid w:val="00ED7E2B"/>
    <w:rsid w:val="00ED7E3E"/>
    <w:rsid w:val="00EE061F"/>
    <w:rsid w:val="00EE5179"/>
    <w:rsid w:val="00EF368A"/>
    <w:rsid w:val="00F01894"/>
    <w:rsid w:val="00F04E81"/>
    <w:rsid w:val="00F07E73"/>
    <w:rsid w:val="00F13A6E"/>
    <w:rsid w:val="00F31C3C"/>
    <w:rsid w:val="00F40E19"/>
    <w:rsid w:val="00F40EBC"/>
    <w:rsid w:val="00F45F32"/>
    <w:rsid w:val="00F5434F"/>
    <w:rsid w:val="00F55E93"/>
    <w:rsid w:val="00F628F7"/>
    <w:rsid w:val="00F75E83"/>
    <w:rsid w:val="00F90AA4"/>
    <w:rsid w:val="00FC3BCC"/>
    <w:rsid w:val="00FC3C13"/>
    <w:rsid w:val="00FC6BC9"/>
    <w:rsid w:val="00FC75D3"/>
    <w:rsid w:val="00FD1732"/>
    <w:rsid w:val="00FD3627"/>
    <w:rsid w:val="00FD62B1"/>
    <w:rsid w:val="00FE7C45"/>
    <w:rsid w:val="00FF58E1"/>
    <w:rsid w:val="738F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8F007A"/>
  <w15:chartTrackingRefBased/>
  <w15:docId w15:val="{8647E230-E7CE-4623-9B07-B8F4038B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CD1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C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05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A5"/>
    <w:rPr>
      <w:rFonts w:ascii="Segoe UI" w:eastAsiaTheme="minorEastAsia" w:hAnsi="Segoe UI" w:cs="Segoe UI"/>
      <w:sz w:val="18"/>
      <w:szCs w:val="18"/>
      <w:lang w:eastAsia="de-DE"/>
    </w:rPr>
  </w:style>
  <w:style w:type="paragraph" w:styleId="ListParagraph">
    <w:name w:val="List Paragraph"/>
    <w:basedOn w:val="Normal"/>
    <w:uiPriority w:val="34"/>
    <w:qFormat/>
    <w:rsid w:val="00735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radiopaedia.org/articles/fast-spin-echo?lang=g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F6996-B037-4F54-8B7D-5407B77EB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5</Pages>
  <Words>1554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lany, Aboelyazid</dc:creator>
  <cp:keywords/>
  <dc:description/>
  <cp:lastModifiedBy>Elkilany, Aboelyazid</cp:lastModifiedBy>
  <cp:revision>233</cp:revision>
  <dcterms:created xsi:type="dcterms:W3CDTF">2020-03-02T09:39:00Z</dcterms:created>
  <dcterms:modified xsi:type="dcterms:W3CDTF">2020-08-20T02:34:00Z</dcterms:modified>
</cp:coreProperties>
</file>